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FA5" w:rsidRPr="00D934CD" w:rsidRDefault="00495E68" w:rsidP="00BE7FA5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="00BF5340">
        <w:rPr>
          <w:rFonts w:ascii="Times New Roman" w:hAnsi="Times New Roman"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ascii="Times New Roman" w:hAnsi="Times New Roman"/>
          <w:sz w:val="20"/>
          <w:szCs w:val="20"/>
          <w:lang w:val="en-US"/>
        </w:rPr>
        <w:t xml:space="preserve"> Appendix</w:t>
      </w:r>
      <w:r w:rsidR="00BE7FA5">
        <w:rPr>
          <w:rFonts w:ascii="Times New Roman" w:hAnsi="Times New Roman"/>
          <w:sz w:val="20"/>
          <w:szCs w:val="20"/>
          <w:lang w:val="en-US"/>
        </w:rPr>
        <w:t xml:space="preserve"> - </w:t>
      </w:r>
      <w:r w:rsidR="00033DE8">
        <w:rPr>
          <w:rFonts w:ascii="Times New Roman" w:hAnsi="Times New Roman"/>
          <w:sz w:val="20"/>
          <w:szCs w:val="20"/>
          <w:lang w:val="en-US"/>
        </w:rPr>
        <w:t>Component</w:t>
      </w:r>
      <w:r w:rsidR="00BE7FA5" w:rsidRPr="00D934CD">
        <w:rPr>
          <w:rFonts w:ascii="Times New Roman" w:hAnsi="Times New Roman"/>
          <w:sz w:val="20"/>
          <w:szCs w:val="20"/>
          <w:lang w:val="en-US"/>
        </w:rPr>
        <w:t xml:space="preserve"> loadings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00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</w:tblGrid>
      <w:tr w:rsidR="001E247E" w:rsidRPr="00A64368" w:rsidTr="001E247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247E" w:rsidRPr="00D934CD" w:rsidRDefault="001E247E" w:rsidP="002C7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 w:rsidRPr="0068546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247E" w:rsidRPr="00D934CD" w:rsidRDefault="001E247E" w:rsidP="001E24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247E" w:rsidRPr="00D934CD" w:rsidRDefault="001E247E" w:rsidP="001E24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cs-CZ"/>
              </w:rPr>
              <w:t>CP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cs-CZ"/>
              </w:rPr>
              <w:t>1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15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09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50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53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28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21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1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26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1E24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05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16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39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2C71E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C71E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6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99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00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5F302B" w:rsidRPr="00A64368" w:rsidTr="005F302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117</w:t>
            </w:r>
          </w:p>
        </w:tc>
      </w:tr>
      <w:tr w:rsidR="005F302B" w:rsidRPr="00A64368" w:rsidTr="001E24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2C71ED" w:rsidRDefault="005F302B" w:rsidP="005F302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2C71E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8D2019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302B" w:rsidRPr="005F302B" w:rsidRDefault="00F1766A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302B" w:rsidRPr="005F302B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02B" w:rsidRPr="005F302B" w:rsidRDefault="005F302B" w:rsidP="005F302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302B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</w:tr>
    </w:tbl>
    <w:p w:rsidR="003510A2" w:rsidRDefault="003510A2" w:rsidP="005459FC"/>
    <w:sectPr w:rsidR="003510A2" w:rsidSect="005F302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302B" w:rsidRDefault="005F302B" w:rsidP="00F36AA7">
      <w:pPr>
        <w:spacing w:after="0" w:line="240" w:lineRule="auto"/>
      </w:pPr>
      <w:r>
        <w:separator/>
      </w:r>
    </w:p>
  </w:endnote>
  <w:endnote w:type="continuationSeparator" w:id="0">
    <w:p w:rsidR="005F302B" w:rsidRDefault="005F302B" w:rsidP="00F36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02B" w:rsidRDefault="00495E68">
    <w:pPr>
      <w:pStyle w:val="Zpa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F5340">
      <w:rPr>
        <w:noProof/>
      </w:rPr>
      <w:t>1</w:t>
    </w:r>
    <w:r>
      <w:rPr>
        <w:noProof/>
      </w:rPr>
      <w:fldChar w:fldCharType="end"/>
    </w:r>
  </w:p>
  <w:p w:rsidR="005F302B" w:rsidRDefault="005F302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302B" w:rsidRDefault="005F302B" w:rsidP="00F36AA7">
      <w:pPr>
        <w:spacing w:after="0" w:line="240" w:lineRule="auto"/>
      </w:pPr>
      <w:r>
        <w:separator/>
      </w:r>
    </w:p>
  </w:footnote>
  <w:footnote w:type="continuationSeparator" w:id="0">
    <w:p w:rsidR="005F302B" w:rsidRDefault="005F302B" w:rsidP="00F36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7FA5"/>
    <w:rsid w:val="00000999"/>
    <w:rsid w:val="00000A28"/>
    <w:rsid w:val="00001085"/>
    <w:rsid w:val="0000144A"/>
    <w:rsid w:val="000016C4"/>
    <w:rsid w:val="000018C1"/>
    <w:rsid w:val="00001AFC"/>
    <w:rsid w:val="00001DAE"/>
    <w:rsid w:val="00001F26"/>
    <w:rsid w:val="00002344"/>
    <w:rsid w:val="000023AA"/>
    <w:rsid w:val="00002B70"/>
    <w:rsid w:val="00002F1D"/>
    <w:rsid w:val="00002F5C"/>
    <w:rsid w:val="00003785"/>
    <w:rsid w:val="00004654"/>
    <w:rsid w:val="00004775"/>
    <w:rsid w:val="00004C5C"/>
    <w:rsid w:val="00004D8F"/>
    <w:rsid w:val="00005198"/>
    <w:rsid w:val="00005543"/>
    <w:rsid w:val="00005A01"/>
    <w:rsid w:val="00006A20"/>
    <w:rsid w:val="00006E8A"/>
    <w:rsid w:val="00007FA4"/>
    <w:rsid w:val="00010260"/>
    <w:rsid w:val="00010880"/>
    <w:rsid w:val="000109B8"/>
    <w:rsid w:val="00011044"/>
    <w:rsid w:val="00011312"/>
    <w:rsid w:val="00011447"/>
    <w:rsid w:val="0001158C"/>
    <w:rsid w:val="0001195E"/>
    <w:rsid w:val="00011D00"/>
    <w:rsid w:val="00011DD2"/>
    <w:rsid w:val="0001211B"/>
    <w:rsid w:val="00012920"/>
    <w:rsid w:val="00012C80"/>
    <w:rsid w:val="00013213"/>
    <w:rsid w:val="00014AF9"/>
    <w:rsid w:val="0001551D"/>
    <w:rsid w:val="000155B9"/>
    <w:rsid w:val="00015AC6"/>
    <w:rsid w:val="00015F5D"/>
    <w:rsid w:val="0001600E"/>
    <w:rsid w:val="00016652"/>
    <w:rsid w:val="000168EC"/>
    <w:rsid w:val="00016935"/>
    <w:rsid w:val="00016A6A"/>
    <w:rsid w:val="00016A8A"/>
    <w:rsid w:val="00016F97"/>
    <w:rsid w:val="00017356"/>
    <w:rsid w:val="00017596"/>
    <w:rsid w:val="00017B2B"/>
    <w:rsid w:val="00017CBE"/>
    <w:rsid w:val="00020669"/>
    <w:rsid w:val="00020949"/>
    <w:rsid w:val="00020998"/>
    <w:rsid w:val="00021885"/>
    <w:rsid w:val="000218C0"/>
    <w:rsid w:val="0002194E"/>
    <w:rsid w:val="00021B77"/>
    <w:rsid w:val="00021B79"/>
    <w:rsid w:val="00021EE3"/>
    <w:rsid w:val="00022FEC"/>
    <w:rsid w:val="00023000"/>
    <w:rsid w:val="0002363E"/>
    <w:rsid w:val="00023645"/>
    <w:rsid w:val="000241AF"/>
    <w:rsid w:val="000243DD"/>
    <w:rsid w:val="00024723"/>
    <w:rsid w:val="000252A7"/>
    <w:rsid w:val="0002640C"/>
    <w:rsid w:val="0002716A"/>
    <w:rsid w:val="000272A1"/>
    <w:rsid w:val="000274AF"/>
    <w:rsid w:val="00027657"/>
    <w:rsid w:val="00027B2D"/>
    <w:rsid w:val="00027C22"/>
    <w:rsid w:val="00027EDB"/>
    <w:rsid w:val="00027F9D"/>
    <w:rsid w:val="000301C8"/>
    <w:rsid w:val="00030B47"/>
    <w:rsid w:val="00030C2B"/>
    <w:rsid w:val="00030C77"/>
    <w:rsid w:val="00030F9C"/>
    <w:rsid w:val="000310EE"/>
    <w:rsid w:val="00031403"/>
    <w:rsid w:val="000316CF"/>
    <w:rsid w:val="000319F0"/>
    <w:rsid w:val="00031AB6"/>
    <w:rsid w:val="00031B4A"/>
    <w:rsid w:val="000320A9"/>
    <w:rsid w:val="00032574"/>
    <w:rsid w:val="000329D6"/>
    <w:rsid w:val="00032D7C"/>
    <w:rsid w:val="000333E4"/>
    <w:rsid w:val="00033405"/>
    <w:rsid w:val="00033676"/>
    <w:rsid w:val="00033B7B"/>
    <w:rsid w:val="00033C86"/>
    <w:rsid w:val="00033DE8"/>
    <w:rsid w:val="000343B7"/>
    <w:rsid w:val="0003456C"/>
    <w:rsid w:val="000345E3"/>
    <w:rsid w:val="000348F9"/>
    <w:rsid w:val="00034C03"/>
    <w:rsid w:val="00034CEF"/>
    <w:rsid w:val="00034E6F"/>
    <w:rsid w:val="000350BE"/>
    <w:rsid w:val="00035481"/>
    <w:rsid w:val="000357C4"/>
    <w:rsid w:val="00035958"/>
    <w:rsid w:val="000361FB"/>
    <w:rsid w:val="0003625C"/>
    <w:rsid w:val="000363EF"/>
    <w:rsid w:val="000365C0"/>
    <w:rsid w:val="00036A8D"/>
    <w:rsid w:val="00036E6D"/>
    <w:rsid w:val="00037C40"/>
    <w:rsid w:val="00037DC8"/>
    <w:rsid w:val="000403E2"/>
    <w:rsid w:val="00040823"/>
    <w:rsid w:val="000408C0"/>
    <w:rsid w:val="00040C8F"/>
    <w:rsid w:val="00040CC1"/>
    <w:rsid w:val="0004122E"/>
    <w:rsid w:val="00041843"/>
    <w:rsid w:val="00042976"/>
    <w:rsid w:val="00042AA5"/>
    <w:rsid w:val="00042AC6"/>
    <w:rsid w:val="00042B03"/>
    <w:rsid w:val="00042BFB"/>
    <w:rsid w:val="0004364C"/>
    <w:rsid w:val="00043BA5"/>
    <w:rsid w:val="00043D57"/>
    <w:rsid w:val="00044525"/>
    <w:rsid w:val="00044580"/>
    <w:rsid w:val="000447DC"/>
    <w:rsid w:val="000449DD"/>
    <w:rsid w:val="00044ADA"/>
    <w:rsid w:val="000451E4"/>
    <w:rsid w:val="00045878"/>
    <w:rsid w:val="000458D6"/>
    <w:rsid w:val="000459A0"/>
    <w:rsid w:val="00045A55"/>
    <w:rsid w:val="00045E45"/>
    <w:rsid w:val="00045F65"/>
    <w:rsid w:val="00045FDC"/>
    <w:rsid w:val="00046309"/>
    <w:rsid w:val="0004648A"/>
    <w:rsid w:val="0004694B"/>
    <w:rsid w:val="00046C34"/>
    <w:rsid w:val="00046F63"/>
    <w:rsid w:val="000473A8"/>
    <w:rsid w:val="000478E2"/>
    <w:rsid w:val="000478F9"/>
    <w:rsid w:val="00047A43"/>
    <w:rsid w:val="00050CE1"/>
    <w:rsid w:val="00051130"/>
    <w:rsid w:val="00051837"/>
    <w:rsid w:val="00051A9C"/>
    <w:rsid w:val="00051DBD"/>
    <w:rsid w:val="0005209D"/>
    <w:rsid w:val="000522DF"/>
    <w:rsid w:val="000524F9"/>
    <w:rsid w:val="0005262F"/>
    <w:rsid w:val="00052E09"/>
    <w:rsid w:val="000531FA"/>
    <w:rsid w:val="00053208"/>
    <w:rsid w:val="00053705"/>
    <w:rsid w:val="00053871"/>
    <w:rsid w:val="00053DAD"/>
    <w:rsid w:val="000541F3"/>
    <w:rsid w:val="00054651"/>
    <w:rsid w:val="00054762"/>
    <w:rsid w:val="0005477E"/>
    <w:rsid w:val="00055112"/>
    <w:rsid w:val="000557B5"/>
    <w:rsid w:val="00056753"/>
    <w:rsid w:val="00056BE3"/>
    <w:rsid w:val="00057141"/>
    <w:rsid w:val="0005784F"/>
    <w:rsid w:val="00057B2D"/>
    <w:rsid w:val="00057F75"/>
    <w:rsid w:val="000601CC"/>
    <w:rsid w:val="000601FB"/>
    <w:rsid w:val="0006026C"/>
    <w:rsid w:val="000603D4"/>
    <w:rsid w:val="00060C09"/>
    <w:rsid w:val="00060ED2"/>
    <w:rsid w:val="00061140"/>
    <w:rsid w:val="00061307"/>
    <w:rsid w:val="00061437"/>
    <w:rsid w:val="00061988"/>
    <w:rsid w:val="00062259"/>
    <w:rsid w:val="00062519"/>
    <w:rsid w:val="00062714"/>
    <w:rsid w:val="000627F4"/>
    <w:rsid w:val="00062F0B"/>
    <w:rsid w:val="00063310"/>
    <w:rsid w:val="00063911"/>
    <w:rsid w:val="00063A22"/>
    <w:rsid w:val="000644AC"/>
    <w:rsid w:val="00064C68"/>
    <w:rsid w:val="00064F10"/>
    <w:rsid w:val="00065121"/>
    <w:rsid w:val="0006533D"/>
    <w:rsid w:val="000653A5"/>
    <w:rsid w:val="0006568A"/>
    <w:rsid w:val="000659FF"/>
    <w:rsid w:val="00066236"/>
    <w:rsid w:val="00066572"/>
    <w:rsid w:val="000666B1"/>
    <w:rsid w:val="000667D0"/>
    <w:rsid w:val="0006735F"/>
    <w:rsid w:val="00067517"/>
    <w:rsid w:val="000701B5"/>
    <w:rsid w:val="000701BC"/>
    <w:rsid w:val="000701FB"/>
    <w:rsid w:val="0007059D"/>
    <w:rsid w:val="000705E7"/>
    <w:rsid w:val="000706ED"/>
    <w:rsid w:val="000707B3"/>
    <w:rsid w:val="0007092C"/>
    <w:rsid w:val="00070A37"/>
    <w:rsid w:val="0007107B"/>
    <w:rsid w:val="00071127"/>
    <w:rsid w:val="00071259"/>
    <w:rsid w:val="0007132A"/>
    <w:rsid w:val="00071351"/>
    <w:rsid w:val="00071BA9"/>
    <w:rsid w:val="00071D18"/>
    <w:rsid w:val="00071E86"/>
    <w:rsid w:val="00071EB1"/>
    <w:rsid w:val="00072642"/>
    <w:rsid w:val="00072A3E"/>
    <w:rsid w:val="00072B90"/>
    <w:rsid w:val="00072D04"/>
    <w:rsid w:val="00072DD2"/>
    <w:rsid w:val="00073443"/>
    <w:rsid w:val="000735C4"/>
    <w:rsid w:val="0007371F"/>
    <w:rsid w:val="000737A0"/>
    <w:rsid w:val="00073826"/>
    <w:rsid w:val="00073AEB"/>
    <w:rsid w:val="00073B29"/>
    <w:rsid w:val="00073C0C"/>
    <w:rsid w:val="00073E68"/>
    <w:rsid w:val="0007416C"/>
    <w:rsid w:val="00074411"/>
    <w:rsid w:val="00074477"/>
    <w:rsid w:val="000744D5"/>
    <w:rsid w:val="000747ED"/>
    <w:rsid w:val="00074A21"/>
    <w:rsid w:val="00075230"/>
    <w:rsid w:val="000752B5"/>
    <w:rsid w:val="0007532F"/>
    <w:rsid w:val="0007576B"/>
    <w:rsid w:val="0007592A"/>
    <w:rsid w:val="00075C3F"/>
    <w:rsid w:val="00075D85"/>
    <w:rsid w:val="00075DDE"/>
    <w:rsid w:val="00076341"/>
    <w:rsid w:val="0007662A"/>
    <w:rsid w:val="00076E01"/>
    <w:rsid w:val="00077073"/>
    <w:rsid w:val="0007738E"/>
    <w:rsid w:val="0007740C"/>
    <w:rsid w:val="00077934"/>
    <w:rsid w:val="00077AA3"/>
    <w:rsid w:val="00077C6F"/>
    <w:rsid w:val="00077D70"/>
    <w:rsid w:val="0008004A"/>
    <w:rsid w:val="000803EF"/>
    <w:rsid w:val="000804EA"/>
    <w:rsid w:val="000805E4"/>
    <w:rsid w:val="00080B04"/>
    <w:rsid w:val="00080E74"/>
    <w:rsid w:val="00080F74"/>
    <w:rsid w:val="000819B7"/>
    <w:rsid w:val="00081D5E"/>
    <w:rsid w:val="000820EC"/>
    <w:rsid w:val="00082172"/>
    <w:rsid w:val="00082529"/>
    <w:rsid w:val="000825FB"/>
    <w:rsid w:val="00082788"/>
    <w:rsid w:val="00082CF5"/>
    <w:rsid w:val="000830E2"/>
    <w:rsid w:val="00083409"/>
    <w:rsid w:val="0008344B"/>
    <w:rsid w:val="00083663"/>
    <w:rsid w:val="00083BAF"/>
    <w:rsid w:val="00083C9F"/>
    <w:rsid w:val="000842A7"/>
    <w:rsid w:val="00084A2F"/>
    <w:rsid w:val="00084CE0"/>
    <w:rsid w:val="00084D4D"/>
    <w:rsid w:val="00085414"/>
    <w:rsid w:val="00085490"/>
    <w:rsid w:val="0008607C"/>
    <w:rsid w:val="00086296"/>
    <w:rsid w:val="00086685"/>
    <w:rsid w:val="00086722"/>
    <w:rsid w:val="000868CA"/>
    <w:rsid w:val="00086FB2"/>
    <w:rsid w:val="00086FF6"/>
    <w:rsid w:val="0008710C"/>
    <w:rsid w:val="0008729E"/>
    <w:rsid w:val="0008731D"/>
    <w:rsid w:val="000875FE"/>
    <w:rsid w:val="0009041C"/>
    <w:rsid w:val="0009048D"/>
    <w:rsid w:val="00090C5B"/>
    <w:rsid w:val="0009175B"/>
    <w:rsid w:val="00092455"/>
    <w:rsid w:val="00092ACA"/>
    <w:rsid w:val="00093319"/>
    <w:rsid w:val="000938EC"/>
    <w:rsid w:val="00093D3F"/>
    <w:rsid w:val="00093DB3"/>
    <w:rsid w:val="00094005"/>
    <w:rsid w:val="00094070"/>
    <w:rsid w:val="00094266"/>
    <w:rsid w:val="00094271"/>
    <w:rsid w:val="0009428D"/>
    <w:rsid w:val="00094819"/>
    <w:rsid w:val="000957E1"/>
    <w:rsid w:val="00095846"/>
    <w:rsid w:val="00095A27"/>
    <w:rsid w:val="00095AFC"/>
    <w:rsid w:val="000968B7"/>
    <w:rsid w:val="00096E69"/>
    <w:rsid w:val="0009703D"/>
    <w:rsid w:val="00097196"/>
    <w:rsid w:val="000974DF"/>
    <w:rsid w:val="000975E4"/>
    <w:rsid w:val="00097911"/>
    <w:rsid w:val="00097C01"/>
    <w:rsid w:val="00097FD9"/>
    <w:rsid w:val="000A0095"/>
    <w:rsid w:val="000A0C77"/>
    <w:rsid w:val="000A0F3C"/>
    <w:rsid w:val="000A12D8"/>
    <w:rsid w:val="000A1B94"/>
    <w:rsid w:val="000A1EEB"/>
    <w:rsid w:val="000A203E"/>
    <w:rsid w:val="000A22DF"/>
    <w:rsid w:val="000A242D"/>
    <w:rsid w:val="000A2D62"/>
    <w:rsid w:val="000A3164"/>
    <w:rsid w:val="000A3ED1"/>
    <w:rsid w:val="000A412F"/>
    <w:rsid w:val="000A4157"/>
    <w:rsid w:val="000A42ED"/>
    <w:rsid w:val="000A4341"/>
    <w:rsid w:val="000A45B8"/>
    <w:rsid w:val="000A4612"/>
    <w:rsid w:val="000A46CB"/>
    <w:rsid w:val="000A4AAD"/>
    <w:rsid w:val="000A4D52"/>
    <w:rsid w:val="000A4E61"/>
    <w:rsid w:val="000A5211"/>
    <w:rsid w:val="000A55AB"/>
    <w:rsid w:val="000A55D6"/>
    <w:rsid w:val="000A63A3"/>
    <w:rsid w:val="000A6D03"/>
    <w:rsid w:val="000A6EDA"/>
    <w:rsid w:val="000A7B41"/>
    <w:rsid w:val="000A7E19"/>
    <w:rsid w:val="000B05E7"/>
    <w:rsid w:val="000B0611"/>
    <w:rsid w:val="000B0D1E"/>
    <w:rsid w:val="000B1FEA"/>
    <w:rsid w:val="000B24F2"/>
    <w:rsid w:val="000B2583"/>
    <w:rsid w:val="000B2608"/>
    <w:rsid w:val="000B2654"/>
    <w:rsid w:val="000B2E4F"/>
    <w:rsid w:val="000B34D4"/>
    <w:rsid w:val="000B3C61"/>
    <w:rsid w:val="000B3C8F"/>
    <w:rsid w:val="000B45EE"/>
    <w:rsid w:val="000B4628"/>
    <w:rsid w:val="000B497D"/>
    <w:rsid w:val="000B5768"/>
    <w:rsid w:val="000B5C47"/>
    <w:rsid w:val="000B5FD1"/>
    <w:rsid w:val="000B612B"/>
    <w:rsid w:val="000B667B"/>
    <w:rsid w:val="000B6BC8"/>
    <w:rsid w:val="000B6F66"/>
    <w:rsid w:val="000B7323"/>
    <w:rsid w:val="000B78C3"/>
    <w:rsid w:val="000B7E13"/>
    <w:rsid w:val="000B7FD7"/>
    <w:rsid w:val="000C03A4"/>
    <w:rsid w:val="000C0679"/>
    <w:rsid w:val="000C0A2F"/>
    <w:rsid w:val="000C0AD7"/>
    <w:rsid w:val="000C112B"/>
    <w:rsid w:val="000C1132"/>
    <w:rsid w:val="000C1404"/>
    <w:rsid w:val="000C14B0"/>
    <w:rsid w:val="000C1785"/>
    <w:rsid w:val="000C1AD8"/>
    <w:rsid w:val="000C1DA2"/>
    <w:rsid w:val="000C1F2A"/>
    <w:rsid w:val="000C21EE"/>
    <w:rsid w:val="000C262D"/>
    <w:rsid w:val="000C26B5"/>
    <w:rsid w:val="000C2803"/>
    <w:rsid w:val="000C291E"/>
    <w:rsid w:val="000C2C94"/>
    <w:rsid w:val="000C36C2"/>
    <w:rsid w:val="000C3710"/>
    <w:rsid w:val="000C3CF2"/>
    <w:rsid w:val="000C4201"/>
    <w:rsid w:val="000C471A"/>
    <w:rsid w:val="000C4C64"/>
    <w:rsid w:val="000C4E5A"/>
    <w:rsid w:val="000C4EA8"/>
    <w:rsid w:val="000C500B"/>
    <w:rsid w:val="000C5C04"/>
    <w:rsid w:val="000C5EEE"/>
    <w:rsid w:val="000C607D"/>
    <w:rsid w:val="000C63CB"/>
    <w:rsid w:val="000C6555"/>
    <w:rsid w:val="000C6629"/>
    <w:rsid w:val="000C6AAD"/>
    <w:rsid w:val="000C7159"/>
    <w:rsid w:val="000C725D"/>
    <w:rsid w:val="000C78A7"/>
    <w:rsid w:val="000C7984"/>
    <w:rsid w:val="000C7B67"/>
    <w:rsid w:val="000C7DAC"/>
    <w:rsid w:val="000C7DE0"/>
    <w:rsid w:val="000D00DF"/>
    <w:rsid w:val="000D0644"/>
    <w:rsid w:val="000D0714"/>
    <w:rsid w:val="000D07DF"/>
    <w:rsid w:val="000D157F"/>
    <w:rsid w:val="000D1580"/>
    <w:rsid w:val="000D16F0"/>
    <w:rsid w:val="000D1AD4"/>
    <w:rsid w:val="000D1D48"/>
    <w:rsid w:val="000D2541"/>
    <w:rsid w:val="000D27C1"/>
    <w:rsid w:val="000D2DD9"/>
    <w:rsid w:val="000D3604"/>
    <w:rsid w:val="000D3C89"/>
    <w:rsid w:val="000D43D8"/>
    <w:rsid w:val="000D454D"/>
    <w:rsid w:val="000D4A75"/>
    <w:rsid w:val="000D4E95"/>
    <w:rsid w:val="000D5015"/>
    <w:rsid w:val="000D5060"/>
    <w:rsid w:val="000D574A"/>
    <w:rsid w:val="000D5DEB"/>
    <w:rsid w:val="000D67A5"/>
    <w:rsid w:val="000D6DE8"/>
    <w:rsid w:val="000D749A"/>
    <w:rsid w:val="000D7782"/>
    <w:rsid w:val="000D7A60"/>
    <w:rsid w:val="000E0346"/>
    <w:rsid w:val="000E0624"/>
    <w:rsid w:val="000E070E"/>
    <w:rsid w:val="000E0946"/>
    <w:rsid w:val="000E101A"/>
    <w:rsid w:val="000E1283"/>
    <w:rsid w:val="000E1399"/>
    <w:rsid w:val="000E15E8"/>
    <w:rsid w:val="000E167F"/>
    <w:rsid w:val="000E195D"/>
    <w:rsid w:val="000E1A5E"/>
    <w:rsid w:val="000E1A76"/>
    <w:rsid w:val="000E22F6"/>
    <w:rsid w:val="000E2E08"/>
    <w:rsid w:val="000E2F45"/>
    <w:rsid w:val="000E30A2"/>
    <w:rsid w:val="000E31F0"/>
    <w:rsid w:val="000E35B0"/>
    <w:rsid w:val="000E371C"/>
    <w:rsid w:val="000E41AD"/>
    <w:rsid w:val="000E41B4"/>
    <w:rsid w:val="000E4220"/>
    <w:rsid w:val="000E4459"/>
    <w:rsid w:val="000E4A5E"/>
    <w:rsid w:val="000E4CCE"/>
    <w:rsid w:val="000E4FEF"/>
    <w:rsid w:val="000E52C2"/>
    <w:rsid w:val="000E60A2"/>
    <w:rsid w:val="000E60D0"/>
    <w:rsid w:val="000E6967"/>
    <w:rsid w:val="000E69B6"/>
    <w:rsid w:val="000E6CE7"/>
    <w:rsid w:val="000E6F9B"/>
    <w:rsid w:val="000E6FB2"/>
    <w:rsid w:val="000E6FB4"/>
    <w:rsid w:val="000E703E"/>
    <w:rsid w:val="000E712A"/>
    <w:rsid w:val="000E7581"/>
    <w:rsid w:val="000E7C29"/>
    <w:rsid w:val="000F046B"/>
    <w:rsid w:val="000F06F2"/>
    <w:rsid w:val="000F0B66"/>
    <w:rsid w:val="000F0CA9"/>
    <w:rsid w:val="000F17B7"/>
    <w:rsid w:val="000F19EB"/>
    <w:rsid w:val="000F1C8C"/>
    <w:rsid w:val="000F2026"/>
    <w:rsid w:val="000F25D9"/>
    <w:rsid w:val="000F2663"/>
    <w:rsid w:val="000F2842"/>
    <w:rsid w:val="000F2C50"/>
    <w:rsid w:val="000F2D4A"/>
    <w:rsid w:val="000F2E33"/>
    <w:rsid w:val="000F3074"/>
    <w:rsid w:val="000F3902"/>
    <w:rsid w:val="000F3CDB"/>
    <w:rsid w:val="000F3E17"/>
    <w:rsid w:val="000F3FB4"/>
    <w:rsid w:val="000F407C"/>
    <w:rsid w:val="000F438C"/>
    <w:rsid w:val="000F4746"/>
    <w:rsid w:val="000F4A49"/>
    <w:rsid w:val="000F4AEB"/>
    <w:rsid w:val="000F530F"/>
    <w:rsid w:val="000F5FB1"/>
    <w:rsid w:val="000F6A82"/>
    <w:rsid w:val="000F6BD9"/>
    <w:rsid w:val="000F6D73"/>
    <w:rsid w:val="000F7703"/>
    <w:rsid w:val="000F7EA7"/>
    <w:rsid w:val="001001D7"/>
    <w:rsid w:val="0010020F"/>
    <w:rsid w:val="00100C4B"/>
    <w:rsid w:val="00101F22"/>
    <w:rsid w:val="00102309"/>
    <w:rsid w:val="001025F3"/>
    <w:rsid w:val="00102690"/>
    <w:rsid w:val="0010299A"/>
    <w:rsid w:val="00102E61"/>
    <w:rsid w:val="00102EFF"/>
    <w:rsid w:val="00103833"/>
    <w:rsid w:val="00103EFE"/>
    <w:rsid w:val="001043BD"/>
    <w:rsid w:val="001045AA"/>
    <w:rsid w:val="00104800"/>
    <w:rsid w:val="00104A82"/>
    <w:rsid w:val="00104B5C"/>
    <w:rsid w:val="00104EF3"/>
    <w:rsid w:val="0010585A"/>
    <w:rsid w:val="00105D1F"/>
    <w:rsid w:val="0010604D"/>
    <w:rsid w:val="001062AE"/>
    <w:rsid w:val="00106730"/>
    <w:rsid w:val="001067E7"/>
    <w:rsid w:val="0010737D"/>
    <w:rsid w:val="0010769F"/>
    <w:rsid w:val="001077DD"/>
    <w:rsid w:val="001078FE"/>
    <w:rsid w:val="0010795F"/>
    <w:rsid w:val="001079B1"/>
    <w:rsid w:val="00107A3E"/>
    <w:rsid w:val="00107E41"/>
    <w:rsid w:val="0011083A"/>
    <w:rsid w:val="00110F63"/>
    <w:rsid w:val="00111546"/>
    <w:rsid w:val="00111807"/>
    <w:rsid w:val="00111EA6"/>
    <w:rsid w:val="00112115"/>
    <w:rsid w:val="00112287"/>
    <w:rsid w:val="001124E9"/>
    <w:rsid w:val="00113053"/>
    <w:rsid w:val="001130D7"/>
    <w:rsid w:val="00113158"/>
    <w:rsid w:val="00113B2C"/>
    <w:rsid w:val="00113BD1"/>
    <w:rsid w:val="00113C8C"/>
    <w:rsid w:val="00114018"/>
    <w:rsid w:val="00114305"/>
    <w:rsid w:val="00114921"/>
    <w:rsid w:val="0011496A"/>
    <w:rsid w:val="001152A0"/>
    <w:rsid w:val="0011586B"/>
    <w:rsid w:val="001159B7"/>
    <w:rsid w:val="001159F0"/>
    <w:rsid w:val="00115BAC"/>
    <w:rsid w:val="00115F34"/>
    <w:rsid w:val="001160F6"/>
    <w:rsid w:val="00116447"/>
    <w:rsid w:val="001164DC"/>
    <w:rsid w:val="001165A3"/>
    <w:rsid w:val="00116C7A"/>
    <w:rsid w:val="001173B3"/>
    <w:rsid w:val="00117407"/>
    <w:rsid w:val="001178C0"/>
    <w:rsid w:val="00117911"/>
    <w:rsid w:val="00121304"/>
    <w:rsid w:val="00121A50"/>
    <w:rsid w:val="00121FE0"/>
    <w:rsid w:val="0012234B"/>
    <w:rsid w:val="00122563"/>
    <w:rsid w:val="001227BA"/>
    <w:rsid w:val="00122921"/>
    <w:rsid w:val="0012293C"/>
    <w:rsid w:val="001238C3"/>
    <w:rsid w:val="00123CBC"/>
    <w:rsid w:val="00123F6E"/>
    <w:rsid w:val="00124299"/>
    <w:rsid w:val="001244CB"/>
    <w:rsid w:val="001248DF"/>
    <w:rsid w:val="00125539"/>
    <w:rsid w:val="00125D3B"/>
    <w:rsid w:val="00126322"/>
    <w:rsid w:val="0012635F"/>
    <w:rsid w:val="001268B0"/>
    <w:rsid w:val="0012692E"/>
    <w:rsid w:val="001272F1"/>
    <w:rsid w:val="00127324"/>
    <w:rsid w:val="001275F6"/>
    <w:rsid w:val="00130BB1"/>
    <w:rsid w:val="001314FB"/>
    <w:rsid w:val="00131BC7"/>
    <w:rsid w:val="0013286D"/>
    <w:rsid w:val="00132940"/>
    <w:rsid w:val="00132C21"/>
    <w:rsid w:val="001331D2"/>
    <w:rsid w:val="00133246"/>
    <w:rsid w:val="00133420"/>
    <w:rsid w:val="0013369C"/>
    <w:rsid w:val="00133BC7"/>
    <w:rsid w:val="00134281"/>
    <w:rsid w:val="00134D9C"/>
    <w:rsid w:val="001356E0"/>
    <w:rsid w:val="00136524"/>
    <w:rsid w:val="0013696B"/>
    <w:rsid w:val="00136A50"/>
    <w:rsid w:val="00137313"/>
    <w:rsid w:val="00137B4B"/>
    <w:rsid w:val="00137C4A"/>
    <w:rsid w:val="00137C8B"/>
    <w:rsid w:val="00137EE6"/>
    <w:rsid w:val="001400FC"/>
    <w:rsid w:val="00140664"/>
    <w:rsid w:val="00140AAD"/>
    <w:rsid w:val="00140C34"/>
    <w:rsid w:val="00141047"/>
    <w:rsid w:val="00141E53"/>
    <w:rsid w:val="00141E60"/>
    <w:rsid w:val="001421F9"/>
    <w:rsid w:val="0014250D"/>
    <w:rsid w:val="0014320B"/>
    <w:rsid w:val="00143819"/>
    <w:rsid w:val="00143A80"/>
    <w:rsid w:val="00143CCC"/>
    <w:rsid w:val="001445CB"/>
    <w:rsid w:val="0014466E"/>
    <w:rsid w:val="0014467E"/>
    <w:rsid w:val="00144697"/>
    <w:rsid w:val="00145047"/>
    <w:rsid w:val="001454B7"/>
    <w:rsid w:val="00145A48"/>
    <w:rsid w:val="00145BC1"/>
    <w:rsid w:val="00145EF2"/>
    <w:rsid w:val="00146176"/>
    <w:rsid w:val="001463B5"/>
    <w:rsid w:val="001467ED"/>
    <w:rsid w:val="001467F0"/>
    <w:rsid w:val="00146855"/>
    <w:rsid w:val="001469BD"/>
    <w:rsid w:val="001469F6"/>
    <w:rsid w:val="00146A97"/>
    <w:rsid w:val="00146EE4"/>
    <w:rsid w:val="00146F9D"/>
    <w:rsid w:val="00146FDE"/>
    <w:rsid w:val="0014705E"/>
    <w:rsid w:val="00147728"/>
    <w:rsid w:val="0014774B"/>
    <w:rsid w:val="001479ED"/>
    <w:rsid w:val="00147D3C"/>
    <w:rsid w:val="00147F7B"/>
    <w:rsid w:val="001504C2"/>
    <w:rsid w:val="0015055C"/>
    <w:rsid w:val="00150678"/>
    <w:rsid w:val="00150747"/>
    <w:rsid w:val="00150EC8"/>
    <w:rsid w:val="0015109C"/>
    <w:rsid w:val="0015121B"/>
    <w:rsid w:val="00151B99"/>
    <w:rsid w:val="001524D9"/>
    <w:rsid w:val="00152CAD"/>
    <w:rsid w:val="00152E5D"/>
    <w:rsid w:val="00154644"/>
    <w:rsid w:val="001549A4"/>
    <w:rsid w:val="00154A1A"/>
    <w:rsid w:val="00154A68"/>
    <w:rsid w:val="00154B5C"/>
    <w:rsid w:val="0015539B"/>
    <w:rsid w:val="00155D92"/>
    <w:rsid w:val="00155DFC"/>
    <w:rsid w:val="00156C1A"/>
    <w:rsid w:val="00156D52"/>
    <w:rsid w:val="00157100"/>
    <w:rsid w:val="00157D44"/>
    <w:rsid w:val="00157EA4"/>
    <w:rsid w:val="00160585"/>
    <w:rsid w:val="00160627"/>
    <w:rsid w:val="00160FF9"/>
    <w:rsid w:val="0016120B"/>
    <w:rsid w:val="00161404"/>
    <w:rsid w:val="00161950"/>
    <w:rsid w:val="0016207D"/>
    <w:rsid w:val="0016240C"/>
    <w:rsid w:val="00162500"/>
    <w:rsid w:val="00162784"/>
    <w:rsid w:val="00162CC3"/>
    <w:rsid w:val="00162FBE"/>
    <w:rsid w:val="00163089"/>
    <w:rsid w:val="00163096"/>
    <w:rsid w:val="00163122"/>
    <w:rsid w:val="001631DD"/>
    <w:rsid w:val="00163984"/>
    <w:rsid w:val="00163A00"/>
    <w:rsid w:val="00163C1F"/>
    <w:rsid w:val="00163D0F"/>
    <w:rsid w:val="00164442"/>
    <w:rsid w:val="001647BB"/>
    <w:rsid w:val="0016481D"/>
    <w:rsid w:val="00164C51"/>
    <w:rsid w:val="00164CEE"/>
    <w:rsid w:val="00164F2D"/>
    <w:rsid w:val="00164FD5"/>
    <w:rsid w:val="001657D2"/>
    <w:rsid w:val="00165C96"/>
    <w:rsid w:val="00165CEB"/>
    <w:rsid w:val="00165D0B"/>
    <w:rsid w:val="001660EA"/>
    <w:rsid w:val="001661F5"/>
    <w:rsid w:val="00166A75"/>
    <w:rsid w:val="00167007"/>
    <w:rsid w:val="001670F7"/>
    <w:rsid w:val="0016710D"/>
    <w:rsid w:val="00167C6D"/>
    <w:rsid w:val="00167E37"/>
    <w:rsid w:val="001703EA"/>
    <w:rsid w:val="00170645"/>
    <w:rsid w:val="001709DD"/>
    <w:rsid w:val="001711FD"/>
    <w:rsid w:val="00171728"/>
    <w:rsid w:val="0017185C"/>
    <w:rsid w:val="001722B6"/>
    <w:rsid w:val="001722D8"/>
    <w:rsid w:val="0017239C"/>
    <w:rsid w:val="0017252A"/>
    <w:rsid w:val="001726CB"/>
    <w:rsid w:val="00172AFF"/>
    <w:rsid w:val="00172C8B"/>
    <w:rsid w:val="001731D7"/>
    <w:rsid w:val="00173289"/>
    <w:rsid w:val="00173354"/>
    <w:rsid w:val="0017361D"/>
    <w:rsid w:val="001736DD"/>
    <w:rsid w:val="00173727"/>
    <w:rsid w:val="00173A70"/>
    <w:rsid w:val="0017442F"/>
    <w:rsid w:val="00174EDE"/>
    <w:rsid w:val="00175019"/>
    <w:rsid w:val="001750B8"/>
    <w:rsid w:val="00175755"/>
    <w:rsid w:val="001758D4"/>
    <w:rsid w:val="00175AF0"/>
    <w:rsid w:val="00175D33"/>
    <w:rsid w:val="00175E8A"/>
    <w:rsid w:val="00176905"/>
    <w:rsid w:val="00176C83"/>
    <w:rsid w:val="00176EC3"/>
    <w:rsid w:val="00177118"/>
    <w:rsid w:val="001772AB"/>
    <w:rsid w:val="001778CB"/>
    <w:rsid w:val="00177ACC"/>
    <w:rsid w:val="00177C45"/>
    <w:rsid w:val="00177D4F"/>
    <w:rsid w:val="00177E93"/>
    <w:rsid w:val="00180995"/>
    <w:rsid w:val="00180AAF"/>
    <w:rsid w:val="00180F3D"/>
    <w:rsid w:val="00181160"/>
    <w:rsid w:val="00181248"/>
    <w:rsid w:val="0018155A"/>
    <w:rsid w:val="001815BC"/>
    <w:rsid w:val="00181A02"/>
    <w:rsid w:val="00181E9B"/>
    <w:rsid w:val="001820A3"/>
    <w:rsid w:val="0018246D"/>
    <w:rsid w:val="00182967"/>
    <w:rsid w:val="00183037"/>
    <w:rsid w:val="00183309"/>
    <w:rsid w:val="001834F9"/>
    <w:rsid w:val="00183C12"/>
    <w:rsid w:val="00183C22"/>
    <w:rsid w:val="00184BE7"/>
    <w:rsid w:val="00185342"/>
    <w:rsid w:val="00185720"/>
    <w:rsid w:val="0018585F"/>
    <w:rsid w:val="0018589C"/>
    <w:rsid w:val="00185B18"/>
    <w:rsid w:val="0018603F"/>
    <w:rsid w:val="00186597"/>
    <w:rsid w:val="0018697F"/>
    <w:rsid w:val="00186A12"/>
    <w:rsid w:val="00186B4C"/>
    <w:rsid w:val="00186DA6"/>
    <w:rsid w:val="00190143"/>
    <w:rsid w:val="0019029F"/>
    <w:rsid w:val="001904C6"/>
    <w:rsid w:val="0019082A"/>
    <w:rsid w:val="001917E9"/>
    <w:rsid w:val="00192106"/>
    <w:rsid w:val="00192124"/>
    <w:rsid w:val="0019220E"/>
    <w:rsid w:val="00192912"/>
    <w:rsid w:val="00192B53"/>
    <w:rsid w:val="001933B8"/>
    <w:rsid w:val="00193938"/>
    <w:rsid w:val="00193B49"/>
    <w:rsid w:val="00194361"/>
    <w:rsid w:val="00194FCF"/>
    <w:rsid w:val="001954F7"/>
    <w:rsid w:val="001956E1"/>
    <w:rsid w:val="00195801"/>
    <w:rsid w:val="00195EB9"/>
    <w:rsid w:val="00196673"/>
    <w:rsid w:val="00196778"/>
    <w:rsid w:val="0019683C"/>
    <w:rsid w:val="00196EB4"/>
    <w:rsid w:val="00196FCB"/>
    <w:rsid w:val="0019706B"/>
    <w:rsid w:val="001975E7"/>
    <w:rsid w:val="0019768F"/>
    <w:rsid w:val="0019783D"/>
    <w:rsid w:val="00197D7D"/>
    <w:rsid w:val="00197E5D"/>
    <w:rsid w:val="00197E9B"/>
    <w:rsid w:val="00197F02"/>
    <w:rsid w:val="001A02F3"/>
    <w:rsid w:val="001A05E6"/>
    <w:rsid w:val="001A0919"/>
    <w:rsid w:val="001A0C23"/>
    <w:rsid w:val="001A0DA4"/>
    <w:rsid w:val="001A1699"/>
    <w:rsid w:val="001A1EB2"/>
    <w:rsid w:val="001A28B3"/>
    <w:rsid w:val="001A2B42"/>
    <w:rsid w:val="001A2E20"/>
    <w:rsid w:val="001A3475"/>
    <w:rsid w:val="001A3F50"/>
    <w:rsid w:val="001A40EA"/>
    <w:rsid w:val="001A48BC"/>
    <w:rsid w:val="001A4B92"/>
    <w:rsid w:val="001A4D4A"/>
    <w:rsid w:val="001A5118"/>
    <w:rsid w:val="001A528D"/>
    <w:rsid w:val="001A53D0"/>
    <w:rsid w:val="001A5C95"/>
    <w:rsid w:val="001A6262"/>
    <w:rsid w:val="001A66E7"/>
    <w:rsid w:val="001A66EA"/>
    <w:rsid w:val="001A6D60"/>
    <w:rsid w:val="001A6DA5"/>
    <w:rsid w:val="001A6ED3"/>
    <w:rsid w:val="001A77C8"/>
    <w:rsid w:val="001A7AD6"/>
    <w:rsid w:val="001B0060"/>
    <w:rsid w:val="001B10FE"/>
    <w:rsid w:val="001B132D"/>
    <w:rsid w:val="001B28CF"/>
    <w:rsid w:val="001B2AD5"/>
    <w:rsid w:val="001B2E69"/>
    <w:rsid w:val="001B32A7"/>
    <w:rsid w:val="001B415F"/>
    <w:rsid w:val="001B4446"/>
    <w:rsid w:val="001B45E1"/>
    <w:rsid w:val="001B46D5"/>
    <w:rsid w:val="001B487C"/>
    <w:rsid w:val="001B49D2"/>
    <w:rsid w:val="001B5060"/>
    <w:rsid w:val="001B555D"/>
    <w:rsid w:val="001B5E02"/>
    <w:rsid w:val="001B670B"/>
    <w:rsid w:val="001B6BDD"/>
    <w:rsid w:val="001B6FDC"/>
    <w:rsid w:val="001B77A4"/>
    <w:rsid w:val="001B7E00"/>
    <w:rsid w:val="001B7E33"/>
    <w:rsid w:val="001B7EA7"/>
    <w:rsid w:val="001B7F09"/>
    <w:rsid w:val="001C05AC"/>
    <w:rsid w:val="001C0AE2"/>
    <w:rsid w:val="001C0D2D"/>
    <w:rsid w:val="001C12C3"/>
    <w:rsid w:val="001C18B2"/>
    <w:rsid w:val="001C2010"/>
    <w:rsid w:val="001C231B"/>
    <w:rsid w:val="001C234A"/>
    <w:rsid w:val="001C2DB7"/>
    <w:rsid w:val="001C30EA"/>
    <w:rsid w:val="001C3873"/>
    <w:rsid w:val="001C38A6"/>
    <w:rsid w:val="001C4065"/>
    <w:rsid w:val="001C46B9"/>
    <w:rsid w:val="001C4818"/>
    <w:rsid w:val="001C49EA"/>
    <w:rsid w:val="001C4C9A"/>
    <w:rsid w:val="001C4DF3"/>
    <w:rsid w:val="001C4F7C"/>
    <w:rsid w:val="001C5339"/>
    <w:rsid w:val="001C57CD"/>
    <w:rsid w:val="001C5B07"/>
    <w:rsid w:val="001C5DF4"/>
    <w:rsid w:val="001C61F2"/>
    <w:rsid w:val="001C656F"/>
    <w:rsid w:val="001C6605"/>
    <w:rsid w:val="001C671B"/>
    <w:rsid w:val="001C6C49"/>
    <w:rsid w:val="001C6E03"/>
    <w:rsid w:val="001C6E3A"/>
    <w:rsid w:val="001C6F6B"/>
    <w:rsid w:val="001C74D1"/>
    <w:rsid w:val="001C7655"/>
    <w:rsid w:val="001C7915"/>
    <w:rsid w:val="001C7A69"/>
    <w:rsid w:val="001D1184"/>
    <w:rsid w:val="001D11EE"/>
    <w:rsid w:val="001D1399"/>
    <w:rsid w:val="001D1A98"/>
    <w:rsid w:val="001D1C9D"/>
    <w:rsid w:val="001D1CDF"/>
    <w:rsid w:val="001D1DB2"/>
    <w:rsid w:val="001D2395"/>
    <w:rsid w:val="001D23E6"/>
    <w:rsid w:val="001D24C1"/>
    <w:rsid w:val="001D26CA"/>
    <w:rsid w:val="001D2835"/>
    <w:rsid w:val="001D2C60"/>
    <w:rsid w:val="001D3660"/>
    <w:rsid w:val="001D3C6D"/>
    <w:rsid w:val="001D3D0A"/>
    <w:rsid w:val="001D3D5F"/>
    <w:rsid w:val="001D4CBF"/>
    <w:rsid w:val="001D4D2B"/>
    <w:rsid w:val="001D4D95"/>
    <w:rsid w:val="001D5618"/>
    <w:rsid w:val="001D5ED5"/>
    <w:rsid w:val="001D63CB"/>
    <w:rsid w:val="001D67DD"/>
    <w:rsid w:val="001D73EE"/>
    <w:rsid w:val="001D74B9"/>
    <w:rsid w:val="001D770C"/>
    <w:rsid w:val="001D77DE"/>
    <w:rsid w:val="001E06D3"/>
    <w:rsid w:val="001E06E8"/>
    <w:rsid w:val="001E0A88"/>
    <w:rsid w:val="001E17C3"/>
    <w:rsid w:val="001E18F8"/>
    <w:rsid w:val="001E2132"/>
    <w:rsid w:val="001E247E"/>
    <w:rsid w:val="001E2740"/>
    <w:rsid w:val="001E2C36"/>
    <w:rsid w:val="001E33BF"/>
    <w:rsid w:val="001E3637"/>
    <w:rsid w:val="001E41BA"/>
    <w:rsid w:val="001E43E5"/>
    <w:rsid w:val="001E44D2"/>
    <w:rsid w:val="001E44E4"/>
    <w:rsid w:val="001E477E"/>
    <w:rsid w:val="001E49C7"/>
    <w:rsid w:val="001E4D89"/>
    <w:rsid w:val="001E4EF7"/>
    <w:rsid w:val="001E50E6"/>
    <w:rsid w:val="001E55DE"/>
    <w:rsid w:val="001E583C"/>
    <w:rsid w:val="001E58C2"/>
    <w:rsid w:val="001E58FB"/>
    <w:rsid w:val="001E59FB"/>
    <w:rsid w:val="001E5BD4"/>
    <w:rsid w:val="001E5D8C"/>
    <w:rsid w:val="001E5F64"/>
    <w:rsid w:val="001E654D"/>
    <w:rsid w:val="001E6C42"/>
    <w:rsid w:val="001E6E66"/>
    <w:rsid w:val="001E7467"/>
    <w:rsid w:val="001E7CDA"/>
    <w:rsid w:val="001E7E3F"/>
    <w:rsid w:val="001F0338"/>
    <w:rsid w:val="001F03E2"/>
    <w:rsid w:val="001F0B42"/>
    <w:rsid w:val="001F0BCC"/>
    <w:rsid w:val="001F17DA"/>
    <w:rsid w:val="001F1897"/>
    <w:rsid w:val="001F2383"/>
    <w:rsid w:val="001F299F"/>
    <w:rsid w:val="001F2E2F"/>
    <w:rsid w:val="001F2F3D"/>
    <w:rsid w:val="001F3CE2"/>
    <w:rsid w:val="001F3D50"/>
    <w:rsid w:val="001F3FD3"/>
    <w:rsid w:val="001F44D4"/>
    <w:rsid w:val="001F474D"/>
    <w:rsid w:val="001F4A2D"/>
    <w:rsid w:val="001F4AF8"/>
    <w:rsid w:val="001F4D6B"/>
    <w:rsid w:val="001F5682"/>
    <w:rsid w:val="001F5F34"/>
    <w:rsid w:val="001F6B26"/>
    <w:rsid w:val="001F7C82"/>
    <w:rsid w:val="001F7C8D"/>
    <w:rsid w:val="0020090F"/>
    <w:rsid w:val="00200D03"/>
    <w:rsid w:val="00201DAA"/>
    <w:rsid w:val="00201F8C"/>
    <w:rsid w:val="00202325"/>
    <w:rsid w:val="0020255A"/>
    <w:rsid w:val="00203346"/>
    <w:rsid w:val="002042F2"/>
    <w:rsid w:val="00204316"/>
    <w:rsid w:val="0020474A"/>
    <w:rsid w:val="00204792"/>
    <w:rsid w:val="00204C9D"/>
    <w:rsid w:val="00204E20"/>
    <w:rsid w:val="00204F79"/>
    <w:rsid w:val="002053D5"/>
    <w:rsid w:val="00205957"/>
    <w:rsid w:val="00205AF0"/>
    <w:rsid w:val="00205DD2"/>
    <w:rsid w:val="00206023"/>
    <w:rsid w:val="00206503"/>
    <w:rsid w:val="0020683B"/>
    <w:rsid w:val="00206AB8"/>
    <w:rsid w:val="00206DAE"/>
    <w:rsid w:val="00206FE1"/>
    <w:rsid w:val="00207824"/>
    <w:rsid w:val="002078B1"/>
    <w:rsid w:val="002079BC"/>
    <w:rsid w:val="00207AA6"/>
    <w:rsid w:val="00207ACE"/>
    <w:rsid w:val="00207D46"/>
    <w:rsid w:val="00207E35"/>
    <w:rsid w:val="00207EEE"/>
    <w:rsid w:val="00210407"/>
    <w:rsid w:val="00210569"/>
    <w:rsid w:val="00210686"/>
    <w:rsid w:val="0021075C"/>
    <w:rsid w:val="00210BE9"/>
    <w:rsid w:val="00210FD5"/>
    <w:rsid w:val="00211177"/>
    <w:rsid w:val="0021158F"/>
    <w:rsid w:val="002115E6"/>
    <w:rsid w:val="002117A1"/>
    <w:rsid w:val="00211D13"/>
    <w:rsid w:val="00211FF9"/>
    <w:rsid w:val="002125B7"/>
    <w:rsid w:val="00212CDA"/>
    <w:rsid w:val="002137CE"/>
    <w:rsid w:val="0021395D"/>
    <w:rsid w:val="00213A08"/>
    <w:rsid w:val="00213C97"/>
    <w:rsid w:val="00213E90"/>
    <w:rsid w:val="0021410D"/>
    <w:rsid w:val="00214620"/>
    <w:rsid w:val="00214634"/>
    <w:rsid w:val="00214C86"/>
    <w:rsid w:val="00214D8D"/>
    <w:rsid w:val="00214F03"/>
    <w:rsid w:val="002156F9"/>
    <w:rsid w:val="0021626D"/>
    <w:rsid w:val="0021668C"/>
    <w:rsid w:val="0021673A"/>
    <w:rsid w:val="00216833"/>
    <w:rsid w:val="00216FB1"/>
    <w:rsid w:val="002174EB"/>
    <w:rsid w:val="002175AA"/>
    <w:rsid w:val="0021766A"/>
    <w:rsid w:val="00217B9F"/>
    <w:rsid w:val="00217E83"/>
    <w:rsid w:val="00217FC4"/>
    <w:rsid w:val="0022014D"/>
    <w:rsid w:val="00220201"/>
    <w:rsid w:val="00220440"/>
    <w:rsid w:val="00221001"/>
    <w:rsid w:val="00221E63"/>
    <w:rsid w:val="00222A24"/>
    <w:rsid w:val="002233BF"/>
    <w:rsid w:val="002237C0"/>
    <w:rsid w:val="00223B44"/>
    <w:rsid w:val="00223C19"/>
    <w:rsid w:val="0022429D"/>
    <w:rsid w:val="00224DED"/>
    <w:rsid w:val="002253FF"/>
    <w:rsid w:val="002254CD"/>
    <w:rsid w:val="00225520"/>
    <w:rsid w:val="0022579F"/>
    <w:rsid w:val="00225882"/>
    <w:rsid w:val="0022588A"/>
    <w:rsid w:val="00225DA3"/>
    <w:rsid w:val="00225FF2"/>
    <w:rsid w:val="00226014"/>
    <w:rsid w:val="002261C8"/>
    <w:rsid w:val="00226677"/>
    <w:rsid w:val="00226794"/>
    <w:rsid w:val="0022701E"/>
    <w:rsid w:val="00227584"/>
    <w:rsid w:val="00227EBC"/>
    <w:rsid w:val="00230597"/>
    <w:rsid w:val="002305E0"/>
    <w:rsid w:val="00230787"/>
    <w:rsid w:val="0023096C"/>
    <w:rsid w:val="00230BBF"/>
    <w:rsid w:val="0023106F"/>
    <w:rsid w:val="0023182A"/>
    <w:rsid w:val="00231FE3"/>
    <w:rsid w:val="0023293D"/>
    <w:rsid w:val="00232F6A"/>
    <w:rsid w:val="00233340"/>
    <w:rsid w:val="002334BB"/>
    <w:rsid w:val="00233BA5"/>
    <w:rsid w:val="00233BDF"/>
    <w:rsid w:val="00233BE2"/>
    <w:rsid w:val="002343FD"/>
    <w:rsid w:val="0023495B"/>
    <w:rsid w:val="00234D1E"/>
    <w:rsid w:val="00234EB0"/>
    <w:rsid w:val="00235175"/>
    <w:rsid w:val="00235400"/>
    <w:rsid w:val="002355F6"/>
    <w:rsid w:val="00235CA2"/>
    <w:rsid w:val="00235D23"/>
    <w:rsid w:val="00235E4A"/>
    <w:rsid w:val="00235EBB"/>
    <w:rsid w:val="00235EEA"/>
    <w:rsid w:val="0023608B"/>
    <w:rsid w:val="00236154"/>
    <w:rsid w:val="0023622A"/>
    <w:rsid w:val="00236423"/>
    <w:rsid w:val="002367C8"/>
    <w:rsid w:val="00236B8B"/>
    <w:rsid w:val="00236EEC"/>
    <w:rsid w:val="00237022"/>
    <w:rsid w:val="002370B2"/>
    <w:rsid w:val="0023726B"/>
    <w:rsid w:val="002377F7"/>
    <w:rsid w:val="002379D9"/>
    <w:rsid w:val="00237C9E"/>
    <w:rsid w:val="00237F0F"/>
    <w:rsid w:val="0024028C"/>
    <w:rsid w:val="00240C06"/>
    <w:rsid w:val="00240E01"/>
    <w:rsid w:val="00240EF6"/>
    <w:rsid w:val="002410B4"/>
    <w:rsid w:val="00241623"/>
    <w:rsid w:val="002421ED"/>
    <w:rsid w:val="00242B47"/>
    <w:rsid w:val="00242FA5"/>
    <w:rsid w:val="00242FCF"/>
    <w:rsid w:val="00243006"/>
    <w:rsid w:val="00243145"/>
    <w:rsid w:val="0024384B"/>
    <w:rsid w:val="0024466F"/>
    <w:rsid w:val="002447BD"/>
    <w:rsid w:val="002447FE"/>
    <w:rsid w:val="00244954"/>
    <w:rsid w:val="0024556C"/>
    <w:rsid w:val="002457E5"/>
    <w:rsid w:val="0024590A"/>
    <w:rsid w:val="00246131"/>
    <w:rsid w:val="00246257"/>
    <w:rsid w:val="002467C4"/>
    <w:rsid w:val="002467C7"/>
    <w:rsid w:val="00246BC7"/>
    <w:rsid w:val="00247169"/>
    <w:rsid w:val="00247236"/>
    <w:rsid w:val="00247287"/>
    <w:rsid w:val="002472CD"/>
    <w:rsid w:val="002475B3"/>
    <w:rsid w:val="002478B7"/>
    <w:rsid w:val="002478C9"/>
    <w:rsid w:val="00247CD5"/>
    <w:rsid w:val="00247DC4"/>
    <w:rsid w:val="002506FF"/>
    <w:rsid w:val="002513D6"/>
    <w:rsid w:val="002517EA"/>
    <w:rsid w:val="00251DF6"/>
    <w:rsid w:val="002520E8"/>
    <w:rsid w:val="00252551"/>
    <w:rsid w:val="002525D9"/>
    <w:rsid w:val="00252B5F"/>
    <w:rsid w:val="002531D2"/>
    <w:rsid w:val="00253258"/>
    <w:rsid w:val="0025363D"/>
    <w:rsid w:val="00253EE9"/>
    <w:rsid w:val="00253FC1"/>
    <w:rsid w:val="002540FA"/>
    <w:rsid w:val="00254225"/>
    <w:rsid w:val="002543F4"/>
    <w:rsid w:val="00254747"/>
    <w:rsid w:val="00254D20"/>
    <w:rsid w:val="00255042"/>
    <w:rsid w:val="00255128"/>
    <w:rsid w:val="002552B0"/>
    <w:rsid w:val="00255336"/>
    <w:rsid w:val="002555BA"/>
    <w:rsid w:val="0025574C"/>
    <w:rsid w:val="00255C78"/>
    <w:rsid w:val="00256905"/>
    <w:rsid w:val="00256DEE"/>
    <w:rsid w:val="002570D0"/>
    <w:rsid w:val="00257159"/>
    <w:rsid w:val="00257337"/>
    <w:rsid w:val="00257B24"/>
    <w:rsid w:val="00257E7C"/>
    <w:rsid w:val="00257F8E"/>
    <w:rsid w:val="002602E1"/>
    <w:rsid w:val="00260B05"/>
    <w:rsid w:val="00260F02"/>
    <w:rsid w:val="00261DAD"/>
    <w:rsid w:val="00261E02"/>
    <w:rsid w:val="00262378"/>
    <w:rsid w:val="00262BB1"/>
    <w:rsid w:val="00262C90"/>
    <w:rsid w:val="00263828"/>
    <w:rsid w:val="00263BD6"/>
    <w:rsid w:val="00263D70"/>
    <w:rsid w:val="00263E8E"/>
    <w:rsid w:val="00263FD7"/>
    <w:rsid w:val="002643EA"/>
    <w:rsid w:val="00264478"/>
    <w:rsid w:val="002652A6"/>
    <w:rsid w:val="002652B5"/>
    <w:rsid w:val="002654BD"/>
    <w:rsid w:val="00265996"/>
    <w:rsid w:val="00265D17"/>
    <w:rsid w:val="00265D74"/>
    <w:rsid w:val="00265E79"/>
    <w:rsid w:val="002663FE"/>
    <w:rsid w:val="002665EC"/>
    <w:rsid w:val="00266623"/>
    <w:rsid w:val="002666EB"/>
    <w:rsid w:val="00267021"/>
    <w:rsid w:val="0026777E"/>
    <w:rsid w:val="00267FA0"/>
    <w:rsid w:val="002701A9"/>
    <w:rsid w:val="00270283"/>
    <w:rsid w:val="00270DD7"/>
    <w:rsid w:val="002712D9"/>
    <w:rsid w:val="0027144A"/>
    <w:rsid w:val="002717ED"/>
    <w:rsid w:val="00271837"/>
    <w:rsid w:val="00271A99"/>
    <w:rsid w:val="00271B37"/>
    <w:rsid w:val="002737A1"/>
    <w:rsid w:val="00273B16"/>
    <w:rsid w:val="00273B2E"/>
    <w:rsid w:val="00274210"/>
    <w:rsid w:val="002744B0"/>
    <w:rsid w:val="00274636"/>
    <w:rsid w:val="00274AAA"/>
    <w:rsid w:val="00274F4D"/>
    <w:rsid w:val="00275301"/>
    <w:rsid w:val="0027565F"/>
    <w:rsid w:val="00275671"/>
    <w:rsid w:val="00275D12"/>
    <w:rsid w:val="00275E72"/>
    <w:rsid w:val="00276074"/>
    <w:rsid w:val="00276604"/>
    <w:rsid w:val="00276630"/>
    <w:rsid w:val="00276723"/>
    <w:rsid w:val="002767BA"/>
    <w:rsid w:val="002774B2"/>
    <w:rsid w:val="00277C93"/>
    <w:rsid w:val="00277CC8"/>
    <w:rsid w:val="00277CD8"/>
    <w:rsid w:val="00280992"/>
    <w:rsid w:val="00280D32"/>
    <w:rsid w:val="002811AF"/>
    <w:rsid w:val="002813CF"/>
    <w:rsid w:val="00281859"/>
    <w:rsid w:val="00281B83"/>
    <w:rsid w:val="00281DF1"/>
    <w:rsid w:val="00281F37"/>
    <w:rsid w:val="00283082"/>
    <w:rsid w:val="00283191"/>
    <w:rsid w:val="002835B7"/>
    <w:rsid w:val="00283632"/>
    <w:rsid w:val="00283932"/>
    <w:rsid w:val="002840BB"/>
    <w:rsid w:val="00284507"/>
    <w:rsid w:val="00284A4C"/>
    <w:rsid w:val="00284DFC"/>
    <w:rsid w:val="0028520A"/>
    <w:rsid w:val="0028568E"/>
    <w:rsid w:val="002868E8"/>
    <w:rsid w:val="0028699E"/>
    <w:rsid w:val="00286A7B"/>
    <w:rsid w:val="00286CEB"/>
    <w:rsid w:val="0028763D"/>
    <w:rsid w:val="00287E03"/>
    <w:rsid w:val="0029031E"/>
    <w:rsid w:val="0029075C"/>
    <w:rsid w:val="002907D1"/>
    <w:rsid w:val="00290C65"/>
    <w:rsid w:val="00290DE6"/>
    <w:rsid w:val="00290F8A"/>
    <w:rsid w:val="002911EE"/>
    <w:rsid w:val="0029175F"/>
    <w:rsid w:val="00291A00"/>
    <w:rsid w:val="00291C40"/>
    <w:rsid w:val="00291D76"/>
    <w:rsid w:val="00292AAE"/>
    <w:rsid w:val="00292B4E"/>
    <w:rsid w:val="002935AF"/>
    <w:rsid w:val="00293611"/>
    <w:rsid w:val="0029368C"/>
    <w:rsid w:val="002936A6"/>
    <w:rsid w:val="00293F06"/>
    <w:rsid w:val="0029431F"/>
    <w:rsid w:val="00294D2B"/>
    <w:rsid w:val="00295762"/>
    <w:rsid w:val="0029590B"/>
    <w:rsid w:val="002967AF"/>
    <w:rsid w:val="002968F4"/>
    <w:rsid w:val="00297036"/>
    <w:rsid w:val="002970D3"/>
    <w:rsid w:val="002972CF"/>
    <w:rsid w:val="002973AF"/>
    <w:rsid w:val="002978C7"/>
    <w:rsid w:val="00297B1E"/>
    <w:rsid w:val="00297D6F"/>
    <w:rsid w:val="002A0483"/>
    <w:rsid w:val="002A0A07"/>
    <w:rsid w:val="002A121D"/>
    <w:rsid w:val="002A13E8"/>
    <w:rsid w:val="002A14AE"/>
    <w:rsid w:val="002A185C"/>
    <w:rsid w:val="002A18C3"/>
    <w:rsid w:val="002A1F0F"/>
    <w:rsid w:val="002A20EA"/>
    <w:rsid w:val="002A24C1"/>
    <w:rsid w:val="002A24EE"/>
    <w:rsid w:val="002A3581"/>
    <w:rsid w:val="002A3628"/>
    <w:rsid w:val="002A478E"/>
    <w:rsid w:val="002A47A2"/>
    <w:rsid w:val="002A4C87"/>
    <w:rsid w:val="002A5066"/>
    <w:rsid w:val="002A5146"/>
    <w:rsid w:val="002A5285"/>
    <w:rsid w:val="002A605E"/>
    <w:rsid w:val="002A606B"/>
    <w:rsid w:val="002A6562"/>
    <w:rsid w:val="002A65C4"/>
    <w:rsid w:val="002A6730"/>
    <w:rsid w:val="002A7047"/>
    <w:rsid w:val="002A7C16"/>
    <w:rsid w:val="002B0843"/>
    <w:rsid w:val="002B1135"/>
    <w:rsid w:val="002B1F08"/>
    <w:rsid w:val="002B2858"/>
    <w:rsid w:val="002B2FB2"/>
    <w:rsid w:val="002B3021"/>
    <w:rsid w:val="002B3062"/>
    <w:rsid w:val="002B32A6"/>
    <w:rsid w:val="002B3836"/>
    <w:rsid w:val="002B3D08"/>
    <w:rsid w:val="002B3D17"/>
    <w:rsid w:val="002B45A8"/>
    <w:rsid w:val="002B45DF"/>
    <w:rsid w:val="002B45F9"/>
    <w:rsid w:val="002B4976"/>
    <w:rsid w:val="002B4AFC"/>
    <w:rsid w:val="002B4C37"/>
    <w:rsid w:val="002B530A"/>
    <w:rsid w:val="002B5516"/>
    <w:rsid w:val="002B5717"/>
    <w:rsid w:val="002B5862"/>
    <w:rsid w:val="002B5B30"/>
    <w:rsid w:val="002B6535"/>
    <w:rsid w:val="002B6861"/>
    <w:rsid w:val="002B6A49"/>
    <w:rsid w:val="002B6B77"/>
    <w:rsid w:val="002B6D71"/>
    <w:rsid w:val="002B6D81"/>
    <w:rsid w:val="002B6DBB"/>
    <w:rsid w:val="002B6E23"/>
    <w:rsid w:val="002B7110"/>
    <w:rsid w:val="002B71B0"/>
    <w:rsid w:val="002B7229"/>
    <w:rsid w:val="002B72A2"/>
    <w:rsid w:val="002B7547"/>
    <w:rsid w:val="002B7946"/>
    <w:rsid w:val="002B795F"/>
    <w:rsid w:val="002B7AA3"/>
    <w:rsid w:val="002C01DC"/>
    <w:rsid w:val="002C0BE9"/>
    <w:rsid w:val="002C0D02"/>
    <w:rsid w:val="002C1D4F"/>
    <w:rsid w:val="002C2090"/>
    <w:rsid w:val="002C246C"/>
    <w:rsid w:val="002C27FB"/>
    <w:rsid w:val="002C291B"/>
    <w:rsid w:val="002C3162"/>
    <w:rsid w:val="002C3312"/>
    <w:rsid w:val="002C3906"/>
    <w:rsid w:val="002C4091"/>
    <w:rsid w:val="002C43DE"/>
    <w:rsid w:val="002C486A"/>
    <w:rsid w:val="002C51C3"/>
    <w:rsid w:val="002C5B33"/>
    <w:rsid w:val="002C5F7C"/>
    <w:rsid w:val="002C6890"/>
    <w:rsid w:val="002C6B7A"/>
    <w:rsid w:val="002C6FD5"/>
    <w:rsid w:val="002C71ED"/>
    <w:rsid w:val="002C7204"/>
    <w:rsid w:val="002C738A"/>
    <w:rsid w:val="002C784E"/>
    <w:rsid w:val="002C7C4D"/>
    <w:rsid w:val="002C7C5B"/>
    <w:rsid w:val="002D0056"/>
    <w:rsid w:val="002D064E"/>
    <w:rsid w:val="002D1202"/>
    <w:rsid w:val="002D2B01"/>
    <w:rsid w:val="002D3765"/>
    <w:rsid w:val="002D3965"/>
    <w:rsid w:val="002D3A86"/>
    <w:rsid w:val="002D3AA8"/>
    <w:rsid w:val="002D3D5D"/>
    <w:rsid w:val="002D4A33"/>
    <w:rsid w:val="002D4C67"/>
    <w:rsid w:val="002D4D3E"/>
    <w:rsid w:val="002D5274"/>
    <w:rsid w:val="002D5372"/>
    <w:rsid w:val="002D5964"/>
    <w:rsid w:val="002D5CF7"/>
    <w:rsid w:val="002D6509"/>
    <w:rsid w:val="002D6ADD"/>
    <w:rsid w:val="002D7075"/>
    <w:rsid w:val="002D74BB"/>
    <w:rsid w:val="002D77D6"/>
    <w:rsid w:val="002D7835"/>
    <w:rsid w:val="002E0032"/>
    <w:rsid w:val="002E050A"/>
    <w:rsid w:val="002E08B5"/>
    <w:rsid w:val="002E08C5"/>
    <w:rsid w:val="002E0E22"/>
    <w:rsid w:val="002E0EE4"/>
    <w:rsid w:val="002E12B8"/>
    <w:rsid w:val="002E1368"/>
    <w:rsid w:val="002E13F3"/>
    <w:rsid w:val="002E16B3"/>
    <w:rsid w:val="002E1D5E"/>
    <w:rsid w:val="002E20B6"/>
    <w:rsid w:val="002E2586"/>
    <w:rsid w:val="002E2739"/>
    <w:rsid w:val="002E2801"/>
    <w:rsid w:val="002E2A0D"/>
    <w:rsid w:val="002E2E70"/>
    <w:rsid w:val="002E2F9D"/>
    <w:rsid w:val="002E341A"/>
    <w:rsid w:val="002E3448"/>
    <w:rsid w:val="002E347D"/>
    <w:rsid w:val="002E3BA3"/>
    <w:rsid w:val="002E422B"/>
    <w:rsid w:val="002E4538"/>
    <w:rsid w:val="002E4A18"/>
    <w:rsid w:val="002E4F76"/>
    <w:rsid w:val="002E5196"/>
    <w:rsid w:val="002E5214"/>
    <w:rsid w:val="002E5C0E"/>
    <w:rsid w:val="002E5F15"/>
    <w:rsid w:val="002E63D2"/>
    <w:rsid w:val="002E6421"/>
    <w:rsid w:val="002E6584"/>
    <w:rsid w:val="002E6D4C"/>
    <w:rsid w:val="002E747D"/>
    <w:rsid w:val="002F0440"/>
    <w:rsid w:val="002F076F"/>
    <w:rsid w:val="002F082B"/>
    <w:rsid w:val="002F0A4A"/>
    <w:rsid w:val="002F1A04"/>
    <w:rsid w:val="002F1F24"/>
    <w:rsid w:val="002F28CE"/>
    <w:rsid w:val="002F2B60"/>
    <w:rsid w:val="002F2BAB"/>
    <w:rsid w:val="002F3298"/>
    <w:rsid w:val="002F3947"/>
    <w:rsid w:val="002F3A54"/>
    <w:rsid w:val="002F401A"/>
    <w:rsid w:val="002F4028"/>
    <w:rsid w:val="002F4371"/>
    <w:rsid w:val="002F4726"/>
    <w:rsid w:val="002F4E73"/>
    <w:rsid w:val="002F4E94"/>
    <w:rsid w:val="002F5D4F"/>
    <w:rsid w:val="002F622F"/>
    <w:rsid w:val="002F63BA"/>
    <w:rsid w:val="002F65C1"/>
    <w:rsid w:val="002F6DCE"/>
    <w:rsid w:val="002F6E4E"/>
    <w:rsid w:val="002F75BC"/>
    <w:rsid w:val="002F75CF"/>
    <w:rsid w:val="002F7662"/>
    <w:rsid w:val="002F78FA"/>
    <w:rsid w:val="002F7B4A"/>
    <w:rsid w:val="002F7D73"/>
    <w:rsid w:val="00300086"/>
    <w:rsid w:val="003001AA"/>
    <w:rsid w:val="00300235"/>
    <w:rsid w:val="00300477"/>
    <w:rsid w:val="00300748"/>
    <w:rsid w:val="003008AF"/>
    <w:rsid w:val="00301574"/>
    <w:rsid w:val="0030159C"/>
    <w:rsid w:val="00301666"/>
    <w:rsid w:val="003019AF"/>
    <w:rsid w:val="00301A4E"/>
    <w:rsid w:val="00301AA7"/>
    <w:rsid w:val="00301E4E"/>
    <w:rsid w:val="00302931"/>
    <w:rsid w:val="00302B05"/>
    <w:rsid w:val="00302CFD"/>
    <w:rsid w:val="003032E9"/>
    <w:rsid w:val="0030332B"/>
    <w:rsid w:val="00303942"/>
    <w:rsid w:val="00303DFB"/>
    <w:rsid w:val="00304117"/>
    <w:rsid w:val="00304126"/>
    <w:rsid w:val="00304D7C"/>
    <w:rsid w:val="0030505E"/>
    <w:rsid w:val="00305244"/>
    <w:rsid w:val="00305A61"/>
    <w:rsid w:val="00305C97"/>
    <w:rsid w:val="00305D9E"/>
    <w:rsid w:val="00305DF0"/>
    <w:rsid w:val="0030666C"/>
    <w:rsid w:val="003067D6"/>
    <w:rsid w:val="00306C55"/>
    <w:rsid w:val="00306CB9"/>
    <w:rsid w:val="00306EAA"/>
    <w:rsid w:val="00307615"/>
    <w:rsid w:val="00307AB4"/>
    <w:rsid w:val="0031016B"/>
    <w:rsid w:val="00310303"/>
    <w:rsid w:val="00310509"/>
    <w:rsid w:val="003108F7"/>
    <w:rsid w:val="003112F2"/>
    <w:rsid w:val="003116A6"/>
    <w:rsid w:val="0031170D"/>
    <w:rsid w:val="00311C16"/>
    <w:rsid w:val="00311DEC"/>
    <w:rsid w:val="00312B60"/>
    <w:rsid w:val="00312D4C"/>
    <w:rsid w:val="003134D0"/>
    <w:rsid w:val="0031379C"/>
    <w:rsid w:val="00313815"/>
    <w:rsid w:val="00313A38"/>
    <w:rsid w:val="00313C8E"/>
    <w:rsid w:val="0031436A"/>
    <w:rsid w:val="0031443A"/>
    <w:rsid w:val="0031454C"/>
    <w:rsid w:val="00314A68"/>
    <w:rsid w:val="003154DD"/>
    <w:rsid w:val="00315584"/>
    <w:rsid w:val="00315785"/>
    <w:rsid w:val="003157FD"/>
    <w:rsid w:val="00315842"/>
    <w:rsid w:val="003159FE"/>
    <w:rsid w:val="0031646D"/>
    <w:rsid w:val="00316544"/>
    <w:rsid w:val="00316545"/>
    <w:rsid w:val="00316B74"/>
    <w:rsid w:val="00317E4B"/>
    <w:rsid w:val="003200CF"/>
    <w:rsid w:val="00320643"/>
    <w:rsid w:val="00320BE4"/>
    <w:rsid w:val="00321581"/>
    <w:rsid w:val="00322005"/>
    <w:rsid w:val="0032203B"/>
    <w:rsid w:val="0032284B"/>
    <w:rsid w:val="00322A64"/>
    <w:rsid w:val="00323264"/>
    <w:rsid w:val="00323C9C"/>
    <w:rsid w:val="00323CF6"/>
    <w:rsid w:val="00323E65"/>
    <w:rsid w:val="00324180"/>
    <w:rsid w:val="0032453F"/>
    <w:rsid w:val="00324692"/>
    <w:rsid w:val="003249F2"/>
    <w:rsid w:val="00324B8F"/>
    <w:rsid w:val="003250DF"/>
    <w:rsid w:val="003256AE"/>
    <w:rsid w:val="00325CA2"/>
    <w:rsid w:val="00325FE2"/>
    <w:rsid w:val="0032623B"/>
    <w:rsid w:val="00326259"/>
    <w:rsid w:val="00326306"/>
    <w:rsid w:val="00326433"/>
    <w:rsid w:val="0032655C"/>
    <w:rsid w:val="003265CB"/>
    <w:rsid w:val="00326643"/>
    <w:rsid w:val="003266DE"/>
    <w:rsid w:val="00326A87"/>
    <w:rsid w:val="00326CE1"/>
    <w:rsid w:val="00326E58"/>
    <w:rsid w:val="003270E6"/>
    <w:rsid w:val="003277B8"/>
    <w:rsid w:val="00327B36"/>
    <w:rsid w:val="003304A0"/>
    <w:rsid w:val="00331013"/>
    <w:rsid w:val="003311ED"/>
    <w:rsid w:val="00331AF0"/>
    <w:rsid w:val="00332A3E"/>
    <w:rsid w:val="00332B96"/>
    <w:rsid w:val="00332D61"/>
    <w:rsid w:val="0033305A"/>
    <w:rsid w:val="003337C4"/>
    <w:rsid w:val="00333A1D"/>
    <w:rsid w:val="00334577"/>
    <w:rsid w:val="00334C87"/>
    <w:rsid w:val="003353AD"/>
    <w:rsid w:val="003357F4"/>
    <w:rsid w:val="00335BB5"/>
    <w:rsid w:val="00335EE4"/>
    <w:rsid w:val="00336097"/>
    <w:rsid w:val="00336111"/>
    <w:rsid w:val="003363B6"/>
    <w:rsid w:val="00336508"/>
    <w:rsid w:val="00337953"/>
    <w:rsid w:val="00337BE5"/>
    <w:rsid w:val="00337C8F"/>
    <w:rsid w:val="0034019E"/>
    <w:rsid w:val="0034044A"/>
    <w:rsid w:val="00340637"/>
    <w:rsid w:val="0034091A"/>
    <w:rsid w:val="00340C92"/>
    <w:rsid w:val="00341259"/>
    <w:rsid w:val="00341ADD"/>
    <w:rsid w:val="00341B48"/>
    <w:rsid w:val="00341B4F"/>
    <w:rsid w:val="00341C76"/>
    <w:rsid w:val="003420FB"/>
    <w:rsid w:val="003421A8"/>
    <w:rsid w:val="003423A0"/>
    <w:rsid w:val="003423C4"/>
    <w:rsid w:val="00342640"/>
    <w:rsid w:val="00343632"/>
    <w:rsid w:val="00343AF7"/>
    <w:rsid w:val="00344E01"/>
    <w:rsid w:val="00344E98"/>
    <w:rsid w:val="003457C7"/>
    <w:rsid w:val="0034612E"/>
    <w:rsid w:val="003463C1"/>
    <w:rsid w:val="00346A5D"/>
    <w:rsid w:val="00346F3C"/>
    <w:rsid w:val="003474DF"/>
    <w:rsid w:val="00347818"/>
    <w:rsid w:val="0034788A"/>
    <w:rsid w:val="00347A4C"/>
    <w:rsid w:val="00350249"/>
    <w:rsid w:val="003507AC"/>
    <w:rsid w:val="003507BE"/>
    <w:rsid w:val="003507E4"/>
    <w:rsid w:val="00350F26"/>
    <w:rsid w:val="00351098"/>
    <w:rsid w:val="003510A2"/>
    <w:rsid w:val="003511C1"/>
    <w:rsid w:val="003514D6"/>
    <w:rsid w:val="00351662"/>
    <w:rsid w:val="003516C6"/>
    <w:rsid w:val="00351CB3"/>
    <w:rsid w:val="00352440"/>
    <w:rsid w:val="00352700"/>
    <w:rsid w:val="00352968"/>
    <w:rsid w:val="00352973"/>
    <w:rsid w:val="00352D5A"/>
    <w:rsid w:val="003530E3"/>
    <w:rsid w:val="0035335D"/>
    <w:rsid w:val="00353465"/>
    <w:rsid w:val="0035370D"/>
    <w:rsid w:val="0035382B"/>
    <w:rsid w:val="003545AB"/>
    <w:rsid w:val="003546FC"/>
    <w:rsid w:val="00354C1B"/>
    <w:rsid w:val="00356E80"/>
    <w:rsid w:val="0035741A"/>
    <w:rsid w:val="003574E8"/>
    <w:rsid w:val="00357FED"/>
    <w:rsid w:val="00360653"/>
    <w:rsid w:val="003608B9"/>
    <w:rsid w:val="003609AE"/>
    <w:rsid w:val="00360B8C"/>
    <w:rsid w:val="003611F0"/>
    <w:rsid w:val="003612FE"/>
    <w:rsid w:val="003616BA"/>
    <w:rsid w:val="003616E3"/>
    <w:rsid w:val="00361A95"/>
    <w:rsid w:val="00361C97"/>
    <w:rsid w:val="00361D0F"/>
    <w:rsid w:val="00362974"/>
    <w:rsid w:val="00363233"/>
    <w:rsid w:val="00363701"/>
    <w:rsid w:val="00363BE6"/>
    <w:rsid w:val="00363C02"/>
    <w:rsid w:val="0036435E"/>
    <w:rsid w:val="00364609"/>
    <w:rsid w:val="00364AEE"/>
    <w:rsid w:val="00364D7E"/>
    <w:rsid w:val="003650B5"/>
    <w:rsid w:val="003663D0"/>
    <w:rsid w:val="00366BD2"/>
    <w:rsid w:val="00367330"/>
    <w:rsid w:val="00367456"/>
    <w:rsid w:val="00367474"/>
    <w:rsid w:val="00367658"/>
    <w:rsid w:val="003678A9"/>
    <w:rsid w:val="00367E59"/>
    <w:rsid w:val="003700C1"/>
    <w:rsid w:val="0037058D"/>
    <w:rsid w:val="00370A2E"/>
    <w:rsid w:val="00370B19"/>
    <w:rsid w:val="00370C00"/>
    <w:rsid w:val="003710A9"/>
    <w:rsid w:val="00371365"/>
    <w:rsid w:val="003713E2"/>
    <w:rsid w:val="0037219A"/>
    <w:rsid w:val="0037240B"/>
    <w:rsid w:val="0037258C"/>
    <w:rsid w:val="003726EC"/>
    <w:rsid w:val="00373785"/>
    <w:rsid w:val="0037401B"/>
    <w:rsid w:val="00374271"/>
    <w:rsid w:val="003744A4"/>
    <w:rsid w:val="0037470F"/>
    <w:rsid w:val="00374A8A"/>
    <w:rsid w:val="00374C61"/>
    <w:rsid w:val="00374CA0"/>
    <w:rsid w:val="00374CBE"/>
    <w:rsid w:val="00374DF8"/>
    <w:rsid w:val="00375265"/>
    <w:rsid w:val="0037558D"/>
    <w:rsid w:val="00375FA9"/>
    <w:rsid w:val="00375FEF"/>
    <w:rsid w:val="0037641C"/>
    <w:rsid w:val="00376909"/>
    <w:rsid w:val="00376A7D"/>
    <w:rsid w:val="00376D84"/>
    <w:rsid w:val="003772DD"/>
    <w:rsid w:val="003773A8"/>
    <w:rsid w:val="003775F7"/>
    <w:rsid w:val="0038013B"/>
    <w:rsid w:val="003802DF"/>
    <w:rsid w:val="00380323"/>
    <w:rsid w:val="003805C6"/>
    <w:rsid w:val="003807BB"/>
    <w:rsid w:val="003809DF"/>
    <w:rsid w:val="00380FA0"/>
    <w:rsid w:val="003810E4"/>
    <w:rsid w:val="00381138"/>
    <w:rsid w:val="003816E8"/>
    <w:rsid w:val="003818C6"/>
    <w:rsid w:val="00381B73"/>
    <w:rsid w:val="00382045"/>
    <w:rsid w:val="0038206B"/>
    <w:rsid w:val="0038286B"/>
    <w:rsid w:val="00382DCD"/>
    <w:rsid w:val="00382FA9"/>
    <w:rsid w:val="00383460"/>
    <w:rsid w:val="00383837"/>
    <w:rsid w:val="00383C03"/>
    <w:rsid w:val="00383CC5"/>
    <w:rsid w:val="0038441D"/>
    <w:rsid w:val="003844D3"/>
    <w:rsid w:val="00384B12"/>
    <w:rsid w:val="0038519B"/>
    <w:rsid w:val="0038561E"/>
    <w:rsid w:val="00385D80"/>
    <w:rsid w:val="00386098"/>
    <w:rsid w:val="0038612F"/>
    <w:rsid w:val="0038617A"/>
    <w:rsid w:val="003861A3"/>
    <w:rsid w:val="003864FD"/>
    <w:rsid w:val="00386931"/>
    <w:rsid w:val="00386D52"/>
    <w:rsid w:val="00386E2D"/>
    <w:rsid w:val="00386EC6"/>
    <w:rsid w:val="0038752F"/>
    <w:rsid w:val="00387697"/>
    <w:rsid w:val="00387A26"/>
    <w:rsid w:val="003900AA"/>
    <w:rsid w:val="0039043D"/>
    <w:rsid w:val="00390787"/>
    <w:rsid w:val="00390959"/>
    <w:rsid w:val="00390D03"/>
    <w:rsid w:val="00391832"/>
    <w:rsid w:val="00391D16"/>
    <w:rsid w:val="00392139"/>
    <w:rsid w:val="00392337"/>
    <w:rsid w:val="00392568"/>
    <w:rsid w:val="00392840"/>
    <w:rsid w:val="00393A37"/>
    <w:rsid w:val="00393C20"/>
    <w:rsid w:val="00393CF7"/>
    <w:rsid w:val="0039440B"/>
    <w:rsid w:val="0039453A"/>
    <w:rsid w:val="00394BA6"/>
    <w:rsid w:val="00394EC4"/>
    <w:rsid w:val="00396403"/>
    <w:rsid w:val="0039728C"/>
    <w:rsid w:val="00397345"/>
    <w:rsid w:val="003979C1"/>
    <w:rsid w:val="00397DC1"/>
    <w:rsid w:val="003A0943"/>
    <w:rsid w:val="003A0D10"/>
    <w:rsid w:val="003A0ED6"/>
    <w:rsid w:val="003A1636"/>
    <w:rsid w:val="003A1AB1"/>
    <w:rsid w:val="003A1CE4"/>
    <w:rsid w:val="003A2724"/>
    <w:rsid w:val="003A3037"/>
    <w:rsid w:val="003A31CB"/>
    <w:rsid w:val="003A3EB0"/>
    <w:rsid w:val="003A441E"/>
    <w:rsid w:val="003A46B9"/>
    <w:rsid w:val="003A476E"/>
    <w:rsid w:val="003A478A"/>
    <w:rsid w:val="003A48A8"/>
    <w:rsid w:val="003A4C73"/>
    <w:rsid w:val="003A518F"/>
    <w:rsid w:val="003A541A"/>
    <w:rsid w:val="003A5473"/>
    <w:rsid w:val="003A56B4"/>
    <w:rsid w:val="003A691A"/>
    <w:rsid w:val="003A69EE"/>
    <w:rsid w:val="003A6D9E"/>
    <w:rsid w:val="003A73B1"/>
    <w:rsid w:val="003A7429"/>
    <w:rsid w:val="003A74A4"/>
    <w:rsid w:val="003A74FB"/>
    <w:rsid w:val="003A75D1"/>
    <w:rsid w:val="003A7D16"/>
    <w:rsid w:val="003A7DE3"/>
    <w:rsid w:val="003B03BC"/>
    <w:rsid w:val="003B09D0"/>
    <w:rsid w:val="003B0AF6"/>
    <w:rsid w:val="003B16CF"/>
    <w:rsid w:val="003B1F5E"/>
    <w:rsid w:val="003B2307"/>
    <w:rsid w:val="003B248B"/>
    <w:rsid w:val="003B25B6"/>
    <w:rsid w:val="003B29F1"/>
    <w:rsid w:val="003B2E7B"/>
    <w:rsid w:val="003B3191"/>
    <w:rsid w:val="003B392A"/>
    <w:rsid w:val="003B3CB9"/>
    <w:rsid w:val="003B3D07"/>
    <w:rsid w:val="003B3DF9"/>
    <w:rsid w:val="003B3F8D"/>
    <w:rsid w:val="003B4488"/>
    <w:rsid w:val="003B46E8"/>
    <w:rsid w:val="003B494D"/>
    <w:rsid w:val="003B505D"/>
    <w:rsid w:val="003B5148"/>
    <w:rsid w:val="003B5354"/>
    <w:rsid w:val="003B5915"/>
    <w:rsid w:val="003B59B5"/>
    <w:rsid w:val="003B6329"/>
    <w:rsid w:val="003B6420"/>
    <w:rsid w:val="003B6C01"/>
    <w:rsid w:val="003B7742"/>
    <w:rsid w:val="003B7934"/>
    <w:rsid w:val="003C097B"/>
    <w:rsid w:val="003C09C5"/>
    <w:rsid w:val="003C0AFA"/>
    <w:rsid w:val="003C0CBD"/>
    <w:rsid w:val="003C0E2A"/>
    <w:rsid w:val="003C121A"/>
    <w:rsid w:val="003C12B1"/>
    <w:rsid w:val="003C1314"/>
    <w:rsid w:val="003C166D"/>
    <w:rsid w:val="003C1871"/>
    <w:rsid w:val="003C1C7A"/>
    <w:rsid w:val="003C2385"/>
    <w:rsid w:val="003C2B57"/>
    <w:rsid w:val="003C2CCD"/>
    <w:rsid w:val="003C3075"/>
    <w:rsid w:val="003C4712"/>
    <w:rsid w:val="003C4D3B"/>
    <w:rsid w:val="003C4D3E"/>
    <w:rsid w:val="003C4EDE"/>
    <w:rsid w:val="003C53E2"/>
    <w:rsid w:val="003C55F7"/>
    <w:rsid w:val="003C661F"/>
    <w:rsid w:val="003C6F17"/>
    <w:rsid w:val="003C75FB"/>
    <w:rsid w:val="003C78B4"/>
    <w:rsid w:val="003C78DC"/>
    <w:rsid w:val="003D0643"/>
    <w:rsid w:val="003D0B74"/>
    <w:rsid w:val="003D0F42"/>
    <w:rsid w:val="003D1433"/>
    <w:rsid w:val="003D1DAB"/>
    <w:rsid w:val="003D22DC"/>
    <w:rsid w:val="003D23C0"/>
    <w:rsid w:val="003D2534"/>
    <w:rsid w:val="003D29AC"/>
    <w:rsid w:val="003D2A36"/>
    <w:rsid w:val="003D30E6"/>
    <w:rsid w:val="003D3253"/>
    <w:rsid w:val="003D34D2"/>
    <w:rsid w:val="003D3AAD"/>
    <w:rsid w:val="003D3ABA"/>
    <w:rsid w:val="003D3AF3"/>
    <w:rsid w:val="003D443C"/>
    <w:rsid w:val="003D446A"/>
    <w:rsid w:val="003D45B8"/>
    <w:rsid w:val="003D5C98"/>
    <w:rsid w:val="003D7767"/>
    <w:rsid w:val="003D7A38"/>
    <w:rsid w:val="003D7AB9"/>
    <w:rsid w:val="003D7E82"/>
    <w:rsid w:val="003E0677"/>
    <w:rsid w:val="003E087F"/>
    <w:rsid w:val="003E08DE"/>
    <w:rsid w:val="003E18F1"/>
    <w:rsid w:val="003E19F1"/>
    <w:rsid w:val="003E1EF8"/>
    <w:rsid w:val="003E2715"/>
    <w:rsid w:val="003E297F"/>
    <w:rsid w:val="003E2D1D"/>
    <w:rsid w:val="003E2FEC"/>
    <w:rsid w:val="003E30E5"/>
    <w:rsid w:val="003E32F0"/>
    <w:rsid w:val="003E37E7"/>
    <w:rsid w:val="003E3B51"/>
    <w:rsid w:val="003E4133"/>
    <w:rsid w:val="003E41C5"/>
    <w:rsid w:val="003E4294"/>
    <w:rsid w:val="003E4487"/>
    <w:rsid w:val="003E47D3"/>
    <w:rsid w:val="003E47DF"/>
    <w:rsid w:val="003E4C9C"/>
    <w:rsid w:val="003E4E5F"/>
    <w:rsid w:val="003E4F5F"/>
    <w:rsid w:val="003E527F"/>
    <w:rsid w:val="003E52A2"/>
    <w:rsid w:val="003E5A15"/>
    <w:rsid w:val="003E5E5C"/>
    <w:rsid w:val="003E5E91"/>
    <w:rsid w:val="003E5F6C"/>
    <w:rsid w:val="003E6493"/>
    <w:rsid w:val="003E6579"/>
    <w:rsid w:val="003E69D6"/>
    <w:rsid w:val="003E6BDE"/>
    <w:rsid w:val="003E703D"/>
    <w:rsid w:val="003E7211"/>
    <w:rsid w:val="003E7BFA"/>
    <w:rsid w:val="003F025E"/>
    <w:rsid w:val="003F0482"/>
    <w:rsid w:val="003F11B7"/>
    <w:rsid w:val="003F148F"/>
    <w:rsid w:val="003F15EC"/>
    <w:rsid w:val="003F17EF"/>
    <w:rsid w:val="003F1B6E"/>
    <w:rsid w:val="003F1FA7"/>
    <w:rsid w:val="003F25DA"/>
    <w:rsid w:val="003F2975"/>
    <w:rsid w:val="003F3319"/>
    <w:rsid w:val="003F3812"/>
    <w:rsid w:val="003F3BA9"/>
    <w:rsid w:val="003F3BF2"/>
    <w:rsid w:val="003F3C5B"/>
    <w:rsid w:val="003F3EE7"/>
    <w:rsid w:val="003F4004"/>
    <w:rsid w:val="003F41C0"/>
    <w:rsid w:val="003F43A0"/>
    <w:rsid w:val="003F4C1B"/>
    <w:rsid w:val="003F4F08"/>
    <w:rsid w:val="003F5CEE"/>
    <w:rsid w:val="003F60B6"/>
    <w:rsid w:val="003F61D4"/>
    <w:rsid w:val="003F6B4F"/>
    <w:rsid w:val="003F6FCB"/>
    <w:rsid w:val="003F7192"/>
    <w:rsid w:val="003F7302"/>
    <w:rsid w:val="003F744F"/>
    <w:rsid w:val="003F790F"/>
    <w:rsid w:val="003F7A09"/>
    <w:rsid w:val="003F7E28"/>
    <w:rsid w:val="004006A5"/>
    <w:rsid w:val="00400934"/>
    <w:rsid w:val="00400BC7"/>
    <w:rsid w:val="00401536"/>
    <w:rsid w:val="00401C89"/>
    <w:rsid w:val="00401FAF"/>
    <w:rsid w:val="00401FC0"/>
    <w:rsid w:val="0040226C"/>
    <w:rsid w:val="0040278A"/>
    <w:rsid w:val="00403165"/>
    <w:rsid w:val="0040323F"/>
    <w:rsid w:val="00403530"/>
    <w:rsid w:val="00403868"/>
    <w:rsid w:val="004039F3"/>
    <w:rsid w:val="00403AFD"/>
    <w:rsid w:val="00403CC3"/>
    <w:rsid w:val="0040454C"/>
    <w:rsid w:val="00404703"/>
    <w:rsid w:val="004047D7"/>
    <w:rsid w:val="00404B1B"/>
    <w:rsid w:val="00404B5A"/>
    <w:rsid w:val="0040524F"/>
    <w:rsid w:val="00405501"/>
    <w:rsid w:val="00405844"/>
    <w:rsid w:val="0040596D"/>
    <w:rsid w:val="004064A3"/>
    <w:rsid w:val="004064D7"/>
    <w:rsid w:val="00406847"/>
    <w:rsid w:val="00407104"/>
    <w:rsid w:val="0040767F"/>
    <w:rsid w:val="00407960"/>
    <w:rsid w:val="00407A86"/>
    <w:rsid w:val="00407CE1"/>
    <w:rsid w:val="00410085"/>
    <w:rsid w:val="0041024B"/>
    <w:rsid w:val="00411425"/>
    <w:rsid w:val="00411A64"/>
    <w:rsid w:val="00411AFD"/>
    <w:rsid w:val="00411FB8"/>
    <w:rsid w:val="004133B2"/>
    <w:rsid w:val="00413F64"/>
    <w:rsid w:val="00414833"/>
    <w:rsid w:val="00414B5F"/>
    <w:rsid w:val="00415206"/>
    <w:rsid w:val="00415298"/>
    <w:rsid w:val="0041536F"/>
    <w:rsid w:val="00415C8B"/>
    <w:rsid w:val="00416295"/>
    <w:rsid w:val="00416881"/>
    <w:rsid w:val="00416EAD"/>
    <w:rsid w:val="0041730A"/>
    <w:rsid w:val="0041798B"/>
    <w:rsid w:val="00420299"/>
    <w:rsid w:val="00420E9F"/>
    <w:rsid w:val="00421058"/>
    <w:rsid w:val="00421242"/>
    <w:rsid w:val="00421441"/>
    <w:rsid w:val="00421E46"/>
    <w:rsid w:val="00421E5C"/>
    <w:rsid w:val="004221AD"/>
    <w:rsid w:val="00422692"/>
    <w:rsid w:val="00422927"/>
    <w:rsid w:val="00423046"/>
    <w:rsid w:val="00423BB1"/>
    <w:rsid w:val="0042448D"/>
    <w:rsid w:val="004244C5"/>
    <w:rsid w:val="0042466D"/>
    <w:rsid w:val="00424875"/>
    <w:rsid w:val="00424AD1"/>
    <w:rsid w:val="0042547A"/>
    <w:rsid w:val="004257F1"/>
    <w:rsid w:val="00425C1B"/>
    <w:rsid w:val="0042628A"/>
    <w:rsid w:val="0042652C"/>
    <w:rsid w:val="00426835"/>
    <w:rsid w:val="0042684B"/>
    <w:rsid w:val="00426FC1"/>
    <w:rsid w:val="0042708C"/>
    <w:rsid w:val="004271AF"/>
    <w:rsid w:val="004277A3"/>
    <w:rsid w:val="00427A40"/>
    <w:rsid w:val="00430288"/>
    <w:rsid w:val="004302F7"/>
    <w:rsid w:val="00430E90"/>
    <w:rsid w:val="0043107C"/>
    <w:rsid w:val="00431111"/>
    <w:rsid w:val="0043118F"/>
    <w:rsid w:val="0043119C"/>
    <w:rsid w:val="00431AFA"/>
    <w:rsid w:val="00431C8E"/>
    <w:rsid w:val="00432008"/>
    <w:rsid w:val="00432577"/>
    <w:rsid w:val="0043293E"/>
    <w:rsid w:val="00433BE6"/>
    <w:rsid w:val="00433E69"/>
    <w:rsid w:val="004347CC"/>
    <w:rsid w:val="00434952"/>
    <w:rsid w:val="00434995"/>
    <w:rsid w:val="00434B0F"/>
    <w:rsid w:val="004350A0"/>
    <w:rsid w:val="004350F2"/>
    <w:rsid w:val="00435113"/>
    <w:rsid w:val="004354A8"/>
    <w:rsid w:val="00435859"/>
    <w:rsid w:val="00435886"/>
    <w:rsid w:val="0043597F"/>
    <w:rsid w:val="004359B1"/>
    <w:rsid w:val="0043670F"/>
    <w:rsid w:val="004372E6"/>
    <w:rsid w:val="00437F52"/>
    <w:rsid w:val="00437FFC"/>
    <w:rsid w:val="00440592"/>
    <w:rsid w:val="0044067D"/>
    <w:rsid w:val="00440947"/>
    <w:rsid w:val="00440D24"/>
    <w:rsid w:val="00440DA3"/>
    <w:rsid w:val="00440DF1"/>
    <w:rsid w:val="00440ED9"/>
    <w:rsid w:val="00441218"/>
    <w:rsid w:val="00441768"/>
    <w:rsid w:val="00441818"/>
    <w:rsid w:val="00441DF9"/>
    <w:rsid w:val="00442290"/>
    <w:rsid w:val="004423AE"/>
    <w:rsid w:val="004423E3"/>
    <w:rsid w:val="00442441"/>
    <w:rsid w:val="004424B2"/>
    <w:rsid w:val="0044333D"/>
    <w:rsid w:val="0044357A"/>
    <w:rsid w:val="00443DE1"/>
    <w:rsid w:val="004447C8"/>
    <w:rsid w:val="00444A77"/>
    <w:rsid w:val="00444AC8"/>
    <w:rsid w:val="00444DC2"/>
    <w:rsid w:val="00444FEA"/>
    <w:rsid w:val="0044542F"/>
    <w:rsid w:val="00445BA0"/>
    <w:rsid w:val="00445DEC"/>
    <w:rsid w:val="0044651D"/>
    <w:rsid w:val="00446600"/>
    <w:rsid w:val="0044693D"/>
    <w:rsid w:val="00447EF1"/>
    <w:rsid w:val="004508C2"/>
    <w:rsid w:val="00452542"/>
    <w:rsid w:val="004527B0"/>
    <w:rsid w:val="00452DBB"/>
    <w:rsid w:val="00453D67"/>
    <w:rsid w:val="00453D8C"/>
    <w:rsid w:val="004540D0"/>
    <w:rsid w:val="0045444E"/>
    <w:rsid w:val="004546AB"/>
    <w:rsid w:val="00454A8A"/>
    <w:rsid w:val="00454D36"/>
    <w:rsid w:val="00454D44"/>
    <w:rsid w:val="004559E3"/>
    <w:rsid w:val="00455B26"/>
    <w:rsid w:val="00455E1E"/>
    <w:rsid w:val="004568F4"/>
    <w:rsid w:val="00456BF4"/>
    <w:rsid w:val="004570E5"/>
    <w:rsid w:val="00457384"/>
    <w:rsid w:val="0045742D"/>
    <w:rsid w:val="004577C9"/>
    <w:rsid w:val="0046033A"/>
    <w:rsid w:val="0046049F"/>
    <w:rsid w:val="004608F5"/>
    <w:rsid w:val="00460B48"/>
    <w:rsid w:val="00460CC2"/>
    <w:rsid w:val="00461455"/>
    <w:rsid w:val="0046149F"/>
    <w:rsid w:val="00461950"/>
    <w:rsid w:val="00461F93"/>
    <w:rsid w:val="0046228B"/>
    <w:rsid w:val="00462499"/>
    <w:rsid w:val="0046272E"/>
    <w:rsid w:val="0046284A"/>
    <w:rsid w:val="00462908"/>
    <w:rsid w:val="00462E02"/>
    <w:rsid w:val="00463201"/>
    <w:rsid w:val="00463647"/>
    <w:rsid w:val="004636F8"/>
    <w:rsid w:val="004642E3"/>
    <w:rsid w:val="00464B36"/>
    <w:rsid w:val="00464E74"/>
    <w:rsid w:val="00464FEF"/>
    <w:rsid w:val="00465076"/>
    <w:rsid w:val="004653D6"/>
    <w:rsid w:val="004654C0"/>
    <w:rsid w:val="00465A09"/>
    <w:rsid w:val="00465F3D"/>
    <w:rsid w:val="004665CD"/>
    <w:rsid w:val="00466706"/>
    <w:rsid w:val="004671FE"/>
    <w:rsid w:val="0047031A"/>
    <w:rsid w:val="0047035A"/>
    <w:rsid w:val="00470D56"/>
    <w:rsid w:val="00470E1C"/>
    <w:rsid w:val="004711BA"/>
    <w:rsid w:val="00471375"/>
    <w:rsid w:val="0047147A"/>
    <w:rsid w:val="004714C0"/>
    <w:rsid w:val="00471646"/>
    <w:rsid w:val="004719C3"/>
    <w:rsid w:val="00471B7F"/>
    <w:rsid w:val="00471C5C"/>
    <w:rsid w:val="00472695"/>
    <w:rsid w:val="00472DA4"/>
    <w:rsid w:val="004731EF"/>
    <w:rsid w:val="00473C1A"/>
    <w:rsid w:val="00474152"/>
    <w:rsid w:val="0047448C"/>
    <w:rsid w:val="004748A2"/>
    <w:rsid w:val="00474D7C"/>
    <w:rsid w:val="00475C27"/>
    <w:rsid w:val="004761F6"/>
    <w:rsid w:val="00476215"/>
    <w:rsid w:val="004767DB"/>
    <w:rsid w:val="0047697E"/>
    <w:rsid w:val="004777A3"/>
    <w:rsid w:val="0047783C"/>
    <w:rsid w:val="00477A12"/>
    <w:rsid w:val="00477CE8"/>
    <w:rsid w:val="004800D9"/>
    <w:rsid w:val="00480416"/>
    <w:rsid w:val="00480E2A"/>
    <w:rsid w:val="0048149D"/>
    <w:rsid w:val="00481833"/>
    <w:rsid w:val="00481A45"/>
    <w:rsid w:val="00481FDA"/>
    <w:rsid w:val="00482123"/>
    <w:rsid w:val="0048234C"/>
    <w:rsid w:val="004825EE"/>
    <w:rsid w:val="00482F88"/>
    <w:rsid w:val="00482FF8"/>
    <w:rsid w:val="004830DE"/>
    <w:rsid w:val="004834F3"/>
    <w:rsid w:val="00483862"/>
    <w:rsid w:val="00483A5C"/>
    <w:rsid w:val="00483D08"/>
    <w:rsid w:val="00483E3B"/>
    <w:rsid w:val="00484086"/>
    <w:rsid w:val="004841CF"/>
    <w:rsid w:val="00484257"/>
    <w:rsid w:val="004842F6"/>
    <w:rsid w:val="00485148"/>
    <w:rsid w:val="00485526"/>
    <w:rsid w:val="00485897"/>
    <w:rsid w:val="00486275"/>
    <w:rsid w:val="00486291"/>
    <w:rsid w:val="0048655B"/>
    <w:rsid w:val="00486AB4"/>
    <w:rsid w:val="00486F3E"/>
    <w:rsid w:val="004874B2"/>
    <w:rsid w:val="00487AB8"/>
    <w:rsid w:val="00487AD5"/>
    <w:rsid w:val="00487AEB"/>
    <w:rsid w:val="00490419"/>
    <w:rsid w:val="00490BF1"/>
    <w:rsid w:val="00490CB4"/>
    <w:rsid w:val="00490E2A"/>
    <w:rsid w:val="004916E3"/>
    <w:rsid w:val="004918C8"/>
    <w:rsid w:val="00492174"/>
    <w:rsid w:val="004923A5"/>
    <w:rsid w:val="004924E9"/>
    <w:rsid w:val="00492D2D"/>
    <w:rsid w:val="00493068"/>
    <w:rsid w:val="00493354"/>
    <w:rsid w:val="004939D1"/>
    <w:rsid w:val="00493E77"/>
    <w:rsid w:val="00493FF5"/>
    <w:rsid w:val="00494A21"/>
    <w:rsid w:val="00494C71"/>
    <w:rsid w:val="00494EA0"/>
    <w:rsid w:val="00494F82"/>
    <w:rsid w:val="00494FD0"/>
    <w:rsid w:val="004950EA"/>
    <w:rsid w:val="00495108"/>
    <w:rsid w:val="00495115"/>
    <w:rsid w:val="00495170"/>
    <w:rsid w:val="004953B2"/>
    <w:rsid w:val="004957E7"/>
    <w:rsid w:val="00495E68"/>
    <w:rsid w:val="004964E7"/>
    <w:rsid w:val="00496542"/>
    <w:rsid w:val="00496659"/>
    <w:rsid w:val="00497081"/>
    <w:rsid w:val="00497326"/>
    <w:rsid w:val="0049744F"/>
    <w:rsid w:val="00497597"/>
    <w:rsid w:val="004976CC"/>
    <w:rsid w:val="004977BF"/>
    <w:rsid w:val="0049797A"/>
    <w:rsid w:val="00497B20"/>
    <w:rsid w:val="00497B4B"/>
    <w:rsid w:val="00497EA9"/>
    <w:rsid w:val="004A00D4"/>
    <w:rsid w:val="004A01C1"/>
    <w:rsid w:val="004A02AC"/>
    <w:rsid w:val="004A02BB"/>
    <w:rsid w:val="004A0610"/>
    <w:rsid w:val="004A0875"/>
    <w:rsid w:val="004A0BCC"/>
    <w:rsid w:val="004A207B"/>
    <w:rsid w:val="004A20D1"/>
    <w:rsid w:val="004A25B3"/>
    <w:rsid w:val="004A2DA2"/>
    <w:rsid w:val="004A3A88"/>
    <w:rsid w:val="004A4377"/>
    <w:rsid w:val="004A509E"/>
    <w:rsid w:val="004A50D7"/>
    <w:rsid w:val="004A5BEC"/>
    <w:rsid w:val="004A62E0"/>
    <w:rsid w:val="004A630A"/>
    <w:rsid w:val="004A65A4"/>
    <w:rsid w:val="004A66C0"/>
    <w:rsid w:val="004A6A95"/>
    <w:rsid w:val="004A6E07"/>
    <w:rsid w:val="004A779F"/>
    <w:rsid w:val="004A7960"/>
    <w:rsid w:val="004A7AA5"/>
    <w:rsid w:val="004A7E58"/>
    <w:rsid w:val="004B059D"/>
    <w:rsid w:val="004B09FE"/>
    <w:rsid w:val="004B0ACB"/>
    <w:rsid w:val="004B0B4C"/>
    <w:rsid w:val="004B10B4"/>
    <w:rsid w:val="004B18AF"/>
    <w:rsid w:val="004B1C91"/>
    <w:rsid w:val="004B1D2F"/>
    <w:rsid w:val="004B1DD4"/>
    <w:rsid w:val="004B2220"/>
    <w:rsid w:val="004B2863"/>
    <w:rsid w:val="004B29C4"/>
    <w:rsid w:val="004B2A1B"/>
    <w:rsid w:val="004B2B33"/>
    <w:rsid w:val="004B345B"/>
    <w:rsid w:val="004B3A1F"/>
    <w:rsid w:val="004B3C31"/>
    <w:rsid w:val="004B3D58"/>
    <w:rsid w:val="004B4282"/>
    <w:rsid w:val="004B439D"/>
    <w:rsid w:val="004B43BF"/>
    <w:rsid w:val="004B4494"/>
    <w:rsid w:val="004B49F2"/>
    <w:rsid w:val="004B52C3"/>
    <w:rsid w:val="004B563E"/>
    <w:rsid w:val="004B5683"/>
    <w:rsid w:val="004B5F78"/>
    <w:rsid w:val="004B68BE"/>
    <w:rsid w:val="004B6B00"/>
    <w:rsid w:val="004B6C32"/>
    <w:rsid w:val="004B7270"/>
    <w:rsid w:val="004B7B00"/>
    <w:rsid w:val="004B7EAF"/>
    <w:rsid w:val="004B7F7B"/>
    <w:rsid w:val="004B7FF7"/>
    <w:rsid w:val="004C0135"/>
    <w:rsid w:val="004C0829"/>
    <w:rsid w:val="004C10AA"/>
    <w:rsid w:val="004C116F"/>
    <w:rsid w:val="004C126F"/>
    <w:rsid w:val="004C153F"/>
    <w:rsid w:val="004C1552"/>
    <w:rsid w:val="004C18E0"/>
    <w:rsid w:val="004C1A44"/>
    <w:rsid w:val="004C1B39"/>
    <w:rsid w:val="004C1D2B"/>
    <w:rsid w:val="004C1DA3"/>
    <w:rsid w:val="004C209D"/>
    <w:rsid w:val="004C25BA"/>
    <w:rsid w:val="004C275A"/>
    <w:rsid w:val="004C2855"/>
    <w:rsid w:val="004C29D5"/>
    <w:rsid w:val="004C2C82"/>
    <w:rsid w:val="004C2FFF"/>
    <w:rsid w:val="004C378E"/>
    <w:rsid w:val="004C3B4C"/>
    <w:rsid w:val="004C3C8C"/>
    <w:rsid w:val="004C3E5A"/>
    <w:rsid w:val="004C3EAC"/>
    <w:rsid w:val="004C3EC1"/>
    <w:rsid w:val="004C4A35"/>
    <w:rsid w:val="004C4CAC"/>
    <w:rsid w:val="004C52CF"/>
    <w:rsid w:val="004C5A35"/>
    <w:rsid w:val="004C66BF"/>
    <w:rsid w:val="004C6898"/>
    <w:rsid w:val="004C6E9A"/>
    <w:rsid w:val="004C755E"/>
    <w:rsid w:val="004C7863"/>
    <w:rsid w:val="004C7979"/>
    <w:rsid w:val="004D09AC"/>
    <w:rsid w:val="004D1819"/>
    <w:rsid w:val="004D1838"/>
    <w:rsid w:val="004D1C98"/>
    <w:rsid w:val="004D1CD4"/>
    <w:rsid w:val="004D24DE"/>
    <w:rsid w:val="004D348D"/>
    <w:rsid w:val="004D39AA"/>
    <w:rsid w:val="004D3F29"/>
    <w:rsid w:val="004D418C"/>
    <w:rsid w:val="004D476C"/>
    <w:rsid w:val="004D4895"/>
    <w:rsid w:val="004D4B7F"/>
    <w:rsid w:val="004D4C6F"/>
    <w:rsid w:val="004D4F03"/>
    <w:rsid w:val="004D558F"/>
    <w:rsid w:val="004D5765"/>
    <w:rsid w:val="004D59C8"/>
    <w:rsid w:val="004D5AD3"/>
    <w:rsid w:val="004D5D17"/>
    <w:rsid w:val="004D6168"/>
    <w:rsid w:val="004D6E04"/>
    <w:rsid w:val="004D7110"/>
    <w:rsid w:val="004D7677"/>
    <w:rsid w:val="004D7689"/>
    <w:rsid w:val="004D769B"/>
    <w:rsid w:val="004D7D23"/>
    <w:rsid w:val="004E0187"/>
    <w:rsid w:val="004E19D8"/>
    <w:rsid w:val="004E23B5"/>
    <w:rsid w:val="004E2431"/>
    <w:rsid w:val="004E2B60"/>
    <w:rsid w:val="004E2C8C"/>
    <w:rsid w:val="004E3191"/>
    <w:rsid w:val="004E3195"/>
    <w:rsid w:val="004E32A1"/>
    <w:rsid w:val="004E3664"/>
    <w:rsid w:val="004E3A71"/>
    <w:rsid w:val="004E402A"/>
    <w:rsid w:val="004E4290"/>
    <w:rsid w:val="004E4986"/>
    <w:rsid w:val="004E4E8C"/>
    <w:rsid w:val="004E5811"/>
    <w:rsid w:val="004E5B58"/>
    <w:rsid w:val="004E5BD2"/>
    <w:rsid w:val="004E6969"/>
    <w:rsid w:val="004E713F"/>
    <w:rsid w:val="004E71D1"/>
    <w:rsid w:val="004E729C"/>
    <w:rsid w:val="004E729F"/>
    <w:rsid w:val="004E7AB0"/>
    <w:rsid w:val="004F007E"/>
    <w:rsid w:val="004F04EF"/>
    <w:rsid w:val="004F074C"/>
    <w:rsid w:val="004F0925"/>
    <w:rsid w:val="004F0C50"/>
    <w:rsid w:val="004F13F0"/>
    <w:rsid w:val="004F16EC"/>
    <w:rsid w:val="004F16F3"/>
    <w:rsid w:val="004F1A94"/>
    <w:rsid w:val="004F2014"/>
    <w:rsid w:val="004F21CA"/>
    <w:rsid w:val="004F236E"/>
    <w:rsid w:val="004F268A"/>
    <w:rsid w:val="004F2D56"/>
    <w:rsid w:val="004F2F71"/>
    <w:rsid w:val="004F33B4"/>
    <w:rsid w:val="004F3FE4"/>
    <w:rsid w:val="004F4065"/>
    <w:rsid w:val="004F556A"/>
    <w:rsid w:val="004F5932"/>
    <w:rsid w:val="004F597F"/>
    <w:rsid w:val="004F5C19"/>
    <w:rsid w:val="004F5C37"/>
    <w:rsid w:val="004F6073"/>
    <w:rsid w:val="004F623C"/>
    <w:rsid w:val="004F647C"/>
    <w:rsid w:val="004F6586"/>
    <w:rsid w:val="004F67E4"/>
    <w:rsid w:val="004F697D"/>
    <w:rsid w:val="004F6AEB"/>
    <w:rsid w:val="004F6BF5"/>
    <w:rsid w:val="004F6E16"/>
    <w:rsid w:val="004F74A4"/>
    <w:rsid w:val="004F7786"/>
    <w:rsid w:val="00500123"/>
    <w:rsid w:val="0050020B"/>
    <w:rsid w:val="00500311"/>
    <w:rsid w:val="00501556"/>
    <w:rsid w:val="00502771"/>
    <w:rsid w:val="0050298E"/>
    <w:rsid w:val="00503495"/>
    <w:rsid w:val="00503694"/>
    <w:rsid w:val="0050483B"/>
    <w:rsid w:val="005053A6"/>
    <w:rsid w:val="00505A4B"/>
    <w:rsid w:val="0050638B"/>
    <w:rsid w:val="00506564"/>
    <w:rsid w:val="005065AF"/>
    <w:rsid w:val="00506845"/>
    <w:rsid w:val="00506995"/>
    <w:rsid w:val="00506B3E"/>
    <w:rsid w:val="00507141"/>
    <w:rsid w:val="005074EE"/>
    <w:rsid w:val="005075D1"/>
    <w:rsid w:val="005076EF"/>
    <w:rsid w:val="00507B65"/>
    <w:rsid w:val="00507B8F"/>
    <w:rsid w:val="00510043"/>
    <w:rsid w:val="00510411"/>
    <w:rsid w:val="0051060B"/>
    <w:rsid w:val="00510A57"/>
    <w:rsid w:val="00510A7E"/>
    <w:rsid w:val="00510AA4"/>
    <w:rsid w:val="00510DED"/>
    <w:rsid w:val="00510F90"/>
    <w:rsid w:val="00510F9E"/>
    <w:rsid w:val="00511D62"/>
    <w:rsid w:val="0051217C"/>
    <w:rsid w:val="005121AF"/>
    <w:rsid w:val="0051230A"/>
    <w:rsid w:val="0051265B"/>
    <w:rsid w:val="00512A41"/>
    <w:rsid w:val="00512AD7"/>
    <w:rsid w:val="00512E0B"/>
    <w:rsid w:val="005133C1"/>
    <w:rsid w:val="0051357F"/>
    <w:rsid w:val="00513CB4"/>
    <w:rsid w:val="0051544A"/>
    <w:rsid w:val="00515BB8"/>
    <w:rsid w:val="00516230"/>
    <w:rsid w:val="005162BE"/>
    <w:rsid w:val="00516673"/>
    <w:rsid w:val="0051706F"/>
    <w:rsid w:val="00517100"/>
    <w:rsid w:val="005171F2"/>
    <w:rsid w:val="00517202"/>
    <w:rsid w:val="005175C8"/>
    <w:rsid w:val="00517A3C"/>
    <w:rsid w:val="00520582"/>
    <w:rsid w:val="00520A10"/>
    <w:rsid w:val="00521322"/>
    <w:rsid w:val="005219B3"/>
    <w:rsid w:val="0052209D"/>
    <w:rsid w:val="0052241C"/>
    <w:rsid w:val="00522724"/>
    <w:rsid w:val="0052275A"/>
    <w:rsid w:val="0052288D"/>
    <w:rsid w:val="00523204"/>
    <w:rsid w:val="005238D4"/>
    <w:rsid w:val="005240A5"/>
    <w:rsid w:val="005241E9"/>
    <w:rsid w:val="0052539B"/>
    <w:rsid w:val="00525699"/>
    <w:rsid w:val="00525AE8"/>
    <w:rsid w:val="00525E24"/>
    <w:rsid w:val="0052625F"/>
    <w:rsid w:val="005262A8"/>
    <w:rsid w:val="00527216"/>
    <w:rsid w:val="00527858"/>
    <w:rsid w:val="00527DBC"/>
    <w:rsid w:val="00530011"/>
    <w:rsid w:val="00530338"/>
    <w:rsid w:val="00530999"/>
    <w:rsid w:val="00530C02"/>
    <w:rsid w:val="005310A0"/>
    <w:rsid w:val="00531596"/>
    <w:rsid w:val="00531729"/>
    <w:rsid w:val="00531793"/>
    <w:rsid w:val="00532AB2"/>
    <w:rsid w:val="0053312F"/>
    <w:rsid w:val="00534389"/>
    <w:rsid w:val="00534787"/>
    <w:rsid w:val="005349CA"/>
    <w:rsid w:val="00534B2F"/>
    <w:rsid w:val="00534B78"/>
    <w:rsid w:val="005350BC"/>
    <w:rsid w:val="00535351"/>
    <w:rsid w:val="005359AF"/>
    <w:rsid w:val="00535B17"/>
    <w:rsid w:val="005361FB"/>
    <w:rsid w:val="00536579"/>
    <w:rsid w:val="00536899"/>
    <w:rsid w:val="005368F7"/>
    <w:rsid w:val="005372CE"/>
    <w:rsid w:val="0053768D"/>
    <w:rsid w:val="00537710"/>
    <w:rsid w:val="00537730"/>
    <w:rsid w:val="005378BF"/>
    <w:rsid w:val="00537B61"/>
    <w:rsid w:val="00537E38"/>
    <w:rsid w:val="0054034F"/>
    <w:rsid w:val="005405A2"/>
    <w:rsid w:val="00540E93"/>
    <w:rsid w:val="005411C4"/>
    <w:rsid w:val="005411F0"/>
    <w:rsid w:val="0054126C"/>
    <w:rsid w:val="005412E0"/>
    <w:rsid w:val="005417C2"/>
    <w:rsid w:val="005419C0"/>
    <w:rsid w:val="00541D90"/>
    <w:rsid w:val="0054268D"/>
    <w:rsid w:val="00542758"/>
    <w:rsid w:val="00542C00"/>
    <w:rsid w:val="00542CE2"/>
    <w:rsid w:val="0054318A"/>
    <w:rsid w:val="0054389A"/>
    <w:rsid w:val="00543D5F"/>
    <w:rsid w:val="00543D83"/>
    <w:rsid w:val="00543E21"/>
    <w:rsid w:val="0054461B"/>
    <w:rsid w:val="00544BCC"/>
    <w:rsid w:val="00545464"/>
    <w:rsid w:val="00545710"/>
    <w:rsid w:val="005459FC"/>
    <w:rsid w:val="00545A4B"/>
    <w:rsid w:val="00545D3A"/>
    <w:rsid w:val="005468BE"/>
    <w:rsid w:val="0054718D"/>
    <w:rsid w:val="0054727B"/>
    <w:rsid w:val="00547856"/>
    <w:rsid w:val="00550877"/>
    <w:rsid w:val="00550881"/>
    <w:rsid w:val="00550F9B"/>
    <w:rsid w:val="00551089"/>
    <w:rsid w:val="00551681"/>
    <w:rsid w:val="00551A97"/>
    <w:rsid w:val="00552015"/>
    <w:rsid w:val="00552052"/>
    <w:rsid w:val="005520D4"/>
    <w:rsid w:val="00552272"/>
    <w:rsid w:val="005524E1"/>
    <w:rsid w:val="00552660"/>
    <w:rsid w:val="00552B85"/>
    <w:rsid w:val="00552BBF"/>
    <w:rsid w:val="00552DE0"/>
    <w:rsid w:val="00553512"/>
    <w:rsid w:val="00553673"/>
    <w:rsid w:val="00553E8A"/>
    <w:rsid w:val="0055416F"/>
    <w:rsid w:val="005541A8"/>
    <w:rsid w:val="00554414"/>
    <w:rsid w:val="00554986"/>
    <w:rsid w:val="00554E18"/>
    <w:rsid w:val="00554ED0"/>
    <w:rsid w:val="005550DF"/>
    <w:rsid w:val="0055561B"/>
    <w:rsid w:val="00555637"/>
    <w:rsid w:val="0055568A"/>
    <w:rsid w:val="00555B0C"/>
    <w:rsid w:val="00555F18"/>
    <w:rsid w:val="00556288"/>
    <w:rsid w:val="005565EF"/>
    <w:rsid w:val="00556746"/>
    <w:rsid w:val="00556855"/>
    <w:rsid w:val="00556DA2"/>
    <w:rsid w:val="00556DB7"/>
    <w:rsid w:val="00556DCE"/>
    <w:rsid w:val="00557565"/>
    <w:rsid w:val="00557628"/>
    <w:rsid w:val="00557CE6"/>
    <w:rsid w:val="00557EDE"/>
    <w:rsid w:val="005603AC"/>
    <w:rsid w:val="0056069F"/>
    <w:rsid w:val="00560791"/>
    <w:rsid w:val="00560E63"/>
    <w:rsid w:val="00560FAE"/>
    <w:rsid w:val="005611A4"/>
    <w:rsid w:val="00561B08"/>
    <w:rsid w:val="005620DE"/>
    <w:rsid w:val="005628D7"/>
    <w:rsid w:val="00562F56"/>
    <w:rsid w:val="0056328D"/>
    <w:rsid w:val="00563534"/>
    <w:rsid w:val="00563AD5"/>
    <w:rsid w:val="00563BC9"/>
    <w:rsid w:val="00563BD0"/>
    <w:rsid w:val="00563E08"/>
    <w:rsid w:val="00563EFF"/>
    <w:rsid w:val="00563F80"/>
    <w:rsid w:val="00564770"/>
    <w:rsid w:val="00564CB7"/>
    <w:rsid w:val="00564E02"/>
    <w:rsid w:val="00564F78"/>
    <w:rsid w:val="00565590"/>
    <w:rsid w:val="005666E8"/>
    <w:rsid w:val="0056683A"/>
    <w:rsid w:val="00566EB3"/>
    <w:rsid w:val="00566F02"/>
    <w:rsid w:val="005670D8"/>
    <w:rsid w:val="0056716C"/>
    <w:rsid w:val="0056766C"/>
    <w:rsid w:val="00567ACF"/>
    <w:rsid w:val="00567F6C"/>
    <w:rsid w:val="005702AA"/>
    <w:rsid w:val="00570780"/>
    <w:rsid w:val="00570932"/>
    <w:rsid w:val="00571100"/>
    <w:rsid w:val="00571A70"/>
    <w:rsid w:val="00571B33"/>
    <w:rsid w:val="00571EA4"/>
    <w:rsid w:val="0057200C"/>
    <w:rsid w:val="0057237F"/>
    <w:rsid w:val="005725AD"/>
    <w:rsid w:val="005726BD"/>
    <w:rsid w:val="00572D5E"/>
    <w:rsid w:val="005733CD"/>
    <w:rsid w:val="0057340D"/>
    <w:rsid w:val="00573734"/>
    <w:rsid w:val="00573FCD"/>
    <w:rsid w:val="0057448C"/>
    <w:rsid w:val="00574733"/>
    <w:rsid w:val="005747A8"/>
    <w:rsid w:val="005748D1"/>
    <w:rsid w:val="00574D31"/>
    <w:rsid w:val="00574E1C"/>
    <w:rsid w:val="00575E2E"/>
    <w:rsid w:val="00575E46"/>
    <w:rsid w:val="00576882"/>
    <w:rsid w:val="005768F6"/>
    <w:rsid w:val="00576D70"/>
    <w:rsid w:val="005770EE"/>
    <w:rsid w:val="005808D4"/>
    <w:rsid w:val="00580C6B"/>
    <w:rsid w:val="00580FBC"/>
    <w:rsid w:val="0058105B"/>
    <w:rsid w:val="00581F4B"/>
    <w:rsid w:val="00582099"/>
    <w:rsid w:val="005823C9"/>
    <w:rsid w:val="00582493"/>
    <w:rsid w:val="005829C8"/>
    <w:rsid w:val="005829CA"/>
    <w:rsid w:val="00582E21"/>
    <w:rsid w:val="00583092"/>
    <w:rsid w:val="00583B0B"/>
    <w:rsid w:val="00583F58"/>
    <w:rsid w:val="00583F91"/>
    <w:rsid w:val="005842A4"/>
    <w:rsid w:val="005842B1"/>
    <w:rsid w:val="00584316"/>
    <w:rsid w:val="00584647"/>
    <w:rsid w:val="005854E5"/>
    <w:rsid w:val="005859C3"/>
    <w:rsid w:val="00585B1E"/>
    <w:rsid w:val="00585B79"/>
    <w:rsid w:val="0058617B"/>
    <w:rsid w:val="0058629B"/>
    <w:rsid w:val="00586AB1"/>
    <w:rsid w:val="00586D2D"/>
    <w:rsid w:val="00586D40"/>
    <w:rsid w:val="005870AB"/>
    <w:rsid w:val="00587737"/>
    <w:rsid w:val="005879A8"/>
    <w:rsid w:val="00587BB5"/>
    <w:rsid w:val="00587ECA"/>
    <w:rsid w:val="005900A6"/>
    <w:rsid w:val="0059041A"/>
    <w:rsid w:val="005904CE"/>
    <w:rsid w:val="00590532"/>
    <w:rsid w:val="005909AE"/>
    <w:rsid w:val="00590A6E"/>
    <w:rsid w:val="00590B3B"/>
    <w:rsid w:val="00590E97"/>
    <w:rsid w:val="005915A2"/>
    <w:rsid w:val="00591CB2"/>
    <w:rsid w:val="00591D43"/>
    <w:rsid w:val="00591F51"/>
    <w:rsid w:val="005920D7"/>
    <w:rsid w:val="00592106"/>
    <w:rsid w:val="00592150"/>
    <w:rsid w:val="0059246E"/>
    <w:rsid w:val="005925A1"/>
    <w:rsid w:val="005925C9"/>
    <w:rsid w:val="00592B52"/>
    <w:rsid w:val="00592C1A"/>
    <w:rsid w:val="00592FC8"/>
    <w:rsid w:val="005931B5"/>
    <w:rsid w:val="00593F8A"/>
    <w:rsid w:val="00594089"/>
    <w:rsid w:val="0059451F"/>
    <w:rsid w:val="00594C5C"/>
    <w:rsid w:val="00594F64"/>
    <w:rsid w:val="00595374"/>
    <w:rsid w:val="005955CB"/>
    <w:rsid w:val="00595FAF"/>
    <w:rsid w:val="0059601C"/>
    <w:rsid w:val="00597551"/>
    <w:rsid w:val="00597823"/>
    <w:rsid w:val="005A022A"/>
    <w:rsid w:val="005A0CBD"/>
    <w:rsid w:val="005A165A"/>
    <w:rsid w:val="005A19F7"/>
    <w:rsid w:val="005A2293"/>
    <w:rsid w:val="005A2359"/>
    <w:rsid w:val="005A2642"/>
    <w:rsid w:val="005A2670"/>
    <w:rsid w:val="005A27A5"/>
    <w:rsid w:val="005A2F13"/>
    <w:rsid w:val="005A2FCF"/>
    <w:rsid w:val="005A34EC"/>
    <w:rsid w:val="005A3C9A"/>
    <w:rsid w:val="005A3DA8"/>
    <w:rsid w:val="005A3EB2"/>
    <w:rsid w:val="005A3ED0"/>
    <w:rsid w:val="005A410D"/>
    <w:rsid w:val="005A45D1"/>
    <w:rsid w:val="005A4866"/>
    <w:rsid w:val="005A5092"/>
    <w:rsid w:val="005A5119"/>
    <w:rsid w:val="005A517F"/>
    <w:rsid w:val="005A58AD"/>
    <w:rsid w:val="005A6073"/>
    <w:rsid w:val="005A6879"/>
    <w:rsid w:val="005A6C05"/>
    <w:rsid w:val="005A6C13"/>
    <w:rsid w:val="005A753F"/>
    <w:rsid w:val="005A7704"/>
    <w:rsid w:val="005A78F0"/>
    <w:rsid w:val="005B0484"/>
    <w:rsid w:val="005B0A4F"/>
    <w:rsid w:val="005B10B4"/>
    <w:rsid w:val="005B1133"/>
    <w:rsid w:val="005B1A80"/>
    <w:rsid w:val="005B1AC0"/>
    <w:rsid w:val="005B1E87"/>
    <w:rsid w:val="005B2B25"/>
    <w:rsid w:val="005B2E91"/>
    <w:rsid w:val="005B3102"/>
    <w:rsid w:val="005B3550"/>
    <w:rsid w:val="005B385B"/>
    <w:rsid w:val="005B3872"/>
    <w:rsid w:val="005B3CD2"/>
    <w:rsid w:val="005B3FE8"/>
    <w:rsid w:val="005B3FFC"/>
    <w:rsid w:val="005B40C3"/>
    <w:rsid w:val="005B40DF"/>
    <w:rsid w:val="005B4188"/>
    <w:rsid w:val="005B4362"/>
    <w:rsid w:val="005B4377"/>
    <w:rsid w:val="005B4BF2"/>
    <w:rsid w:val="005B4F5C"/>
    <w:rsid w:val="005B5627"/>
    <w:rsid w:val="005B571A"/>
    <w:rsid w:val="005B73C5"/>
    <w:rsid w:val="005B74FC"/>
    <w:rsid w:val="005C01E4"/>
    <w:rsid w:val="005C0233"/>
    <w:rsid w:val="005C071F"/>
    <w:rsid w:val="005C0A4C"/>
    <w:rsid w:val="005C0ADD"/>
    <w:rsid w:val="005C0EAD"/>
    <w:rsid w:val="005C0F51"/>
    <w:rsid w:val="005C11CD"/>
    <w:rsid w:val="005C1B89"/>
    <w:rsid w:val="005C20BE"/>
    <w:rsid w:val="005C224C"/>
    <w:rsid w:val="005C24CE"/>
    <w:rsid w:val="005C2599"/>
    <w:rsid w:val="005C2999"/>
    <w:rsid w:val="005C29AE"/>
    <w:rsid w:val="005C2E78"/>
    <w:rsid w:val="005C3050"/>
    <w:rsid w:val="005C3095"/>
    <w:rsid w:val="005C3397"/>
    <w:rsid w:val="005C34B6"/>
    <w:rsid w:val="005C37CA"/>
    <w:rsid w:val="005C3944"/>
    <w:rsid w:val="005C3A4E"/>
    <w:rsid w:val="005C3ACC"/>
    <w:rsid w:val="005C3FD2"/>
    <w:rsid w:val="005C40F2"/>
    <w:rsid w:val="005C4C37"/>
    <w:rsid w:val="005C52AF"/>
    <w:rsid w:val="005C52B4"/>
    <w:rsid w:val="005C5E9A"/>
    <w:rsid w:val="005C627E"/>
    <w:rsid w:val="005C6706"/>
    <w:rsid w:val="005C69F2"/>
    <w:rsid w:val="005C7090"/>
    <w:rsid w:val="005C748D"/>
    <w:rsid w:val="005C783D"/>
    <w:rsid w:val="005D096B"/>
    <w:rsid w:val="005D0BEF"/>
    <w:rsid w:val="005D10DC"/>
    <w:rsid w:val="005D1D6D"/>
    <w:rsid w:val="005D2BDC"/>
    <w:rsid w:val="005D2ED8"/>
    <w:rsid w:val="005D303A"/>
    <w:rsid w:val="005D3EEB"/>
    <w:rsid w:val="005D493A"/>
    <w:rsid w:val="005D4A5C"/>
    <w:rsid w:val="005D4B37"/>
    <w:rsid w:val="005D4B6A"/>
    <w:rsid w:val="005D666B"/>
    <w:rsid w:val="005D6996"/>
    <w:rsid w:val="005D6BE1"/>
    <w:rsid w:val="005D7A56"/>
    <w:rsid w:val="005D7C37"/>
    <w:rsid w:val="005D7C9B"/>
    <w:rsid w:val="005D7E92"/>
    <w:rsid w:val="005E039E"/>
    <w:rsid w:val="005E0544"/>
    <w:rsid w:val="005E0DAA"/>
    <w:rsid w:val="005E0EB4"/>
    <w:rsid w:val="005E1346"/>
    <w:rsid w:val="005E1673"/>
    <w:rsid w:val="005E18E3"/>
    <w:rsid w:val="005E1FA7"/>
    <w:rsid w:val="005E2077"/>
    <w:rsid w:val="005E253A"/>
    <w:rsid w:val="005E2883"/>
    <w:rsid w:val="005E2CFE"/>
    <w:rsid w:val="005E3896"/>
    <w:rsid w:val="005E4124"/>
    <w:rsid w:val="005E42E9"/>
    <w:rsid w:val="005E4480"/>
    <w:rsid w:val="005E464E"/>
    <w:rsid w:val="005E47D3"/>
    <w:rsid w:val="005E5211"/>
    <w:rsid w:val="005E59E3"/>
    <w:rsid w:val="005E5F93"/>
    <w:rsid w:val="005E6099"/>
    <w:rsid w:val="005E6207"/>
    <w:rsid w:val="005E6823"/>
    <w:rsid w:val="005E6AA8"/>
    <w:rsid w:val="005E75DD"/>
    <w:rsid w:val="005E794D"/>
    <w:rsid w:val="005E7C77"/>
    <w:rsid w:val="005F002A"/>
    <w:rsid w:val="005F00BD"/>
    <w:rsid w:val="005F0639"/>
    <w:rsid w:val="005F0683"/>
    <w:rsid w:val="005F0A5A"/>
    <w:rsid w:val="005F0E7D"/>
    <w:rsid w:val="005F0F61"/>
    <w:rsid w:val="005F10E5"/>
    <w:rsid w:val="005F1646"/>
    <w:rsid w:val="005F23A1"/>
    <w:rsid w:val="005F23B1"/>
    <w:rsid w:val="005F27CA"/>
    <w:rsid w:val="005F2DC9"/>
    <w:rsid w:val="005F302B"/>
    <w:rsid w:val="005F3087"/>
    <w:rsid w:val="005F37A0"/>
    <w:rsid w:val="005F38BF"/>
    <w:rsid w:val="005F3B1D"/>
    <w:rsid w:val="005F3C25"/>
    <w:rsid w:val="005F3CF2"/>
    <w:rsid w:val="005F42E4"/>
    <w:rsid w:val="005F4391"/>
    <w:rsid w:val="005F4E82"/>
    <w:rsid w:val="005F519C"/>
    <w:rsid w:val="005F5573"/>
    <w:rsid w:val="005F5927"/>
    <w:rsid w:val="005F5FA1"/>
    <w:rsid w:val="005F5FCC"/>
    <w:rsid w:val="005F658B"/>
    <w:rsid w:val="005F6668"/>
    <w:rsid w:val="005F6811"/>
    <w:rsid w:val="005F726E"/>
    <w:rsid w:val="005F7394"/>
    <w:rsid w:val="005F7ED7"/>
    <w:rsid w:val="00600823"/>
    <w:rsid w:val="00600E2A"/>
    <w:rsid w:val="00600E73"/>
    <w:rsid w:val="00601334"/>
    <w:rsid w:val="006017A2"/>
    <w:rsid w:val="0060188B"/>
    <w:rsid w:val="006023EF"/>
    <w:rsid w:val="00602429"/>
    <w:rsid w:val="00603046"/>
    <w:rsid w:val="0060332E"/>
    <w:rsid w:val="00603400"/>
    <w:rsid w:val="00603791"/>
    <w:rsid w:val="00603CFC"/>
    <w:rsid w:val="00603EFA"/>
    <w:rsid w:val="0060406D"/>
    <w:rsid w:val="006044F7"/>
    <w:rsid w:val="006055B8"/>
    <w:rsid w:val="006055F6"/>
    <w:rsid w:val="00605B2A"/>
    <w:rsid w:val="00605B92"/>
    <w:rsid w:val="00605C54"/>
    <w:rsid w:val="006060B4"/>
    <w:rsid w:val="006063CC"/>
    <w:rsid w:val="00606CA4"/>
    <w:rsid w:val="00606D3C"/>
    <w:rsid w:val="0060717C"/>
    <w:rsid w:val="0060739A"/>
    <w:rsid w:val="006075BE"/>
    <w:rsid w:val="006075EE"/>
    <w:rsid w:val="006076D2"/>
    <w:rsid w:val="00607800"/>
    <w:rsid w:val="00610BCD"/>
    <w:rsid w:val="0061107C"/>
    <w:rsid w:val="006114FF"/>
    <w:rsid w:val="00612150"/>
    <w:rsid w:val="006123EF"/>
    <w:rsid w:val="00613340"/>
    <w:rsid w:val="00613C0B"/>
    <w:rsid w:val="00613C63"/>
    <w:rsid w:val="006141C6"/>
    <w:rsid w:val="006144D9"/>
    <w:rsid w:val="006148E2"/>
    <w:rsid w:val="00614E4E"/>
    <w:rsid w:val="00616722"/>
    <w:rsid w:val="00616AC8"/>
    <w:rsid w:val="00616BB2"/>
    <w:rsid w:val="00616EE3"/>
    <w:rsid w:val="00617533"/>
    <w:rsid w:val="00617565"/>
    <w:rsid w:val="00617A1F"/>
    <w:rsid w:val="00617EA7"/>
    <w:rsid w:val="00620066"/>
    <w:rsid w:val="00620421"/>
    <w:rsid w:val="00621216"/>
    <w:rsid w:val="00621DFD"/>
    <w:rsid w:val="00621FD1"/>
    <w:rsid w:val="006222FB"/>
    <w:rsid w:val="0062232D"/>
    <w:rsid w:val="00622384"/>
    <w:rsid w:val="00622B12"/>
    <w:rsid w:val="006231DB"/>
    <w:rsid w:val="00623645"/>
    <w:rsid w:val="006239C2"/>
    <w:rsid w:val="006239D1"/>
    <w:rsid w:val="00623DCA"/>
    <w:rsid w:val="006243CB"/>
    <w:rsid w:val="00624A30"/>
    <w:rsid w:val="00624C42"/>
    <w:rsid w:val="0062502B"/>
    <w:rsid w:val="0062507B"/>
    <w:rsid w:val="0062519E"/>
    <w:rsid w:val="0062566B"/>
    <w:rsid w:val="00625B81"/>
    <w:rsid w:val="00625DAB"/>
    <w:rsid w:val="00626891"/>
    <w:rsid w:val="006269F1"/>
    <w:rsid w:val="00626AAA"/>
    <w:rsid w:val="006270BE"/>
    <w:rsid w:val="006279D6"/>
    <w:rsid w:val="00627D28"/>
    <w:rsid w:val="006300C1"/>
    <w:rsid w:val="00630448"/>
    <w:rsid w:val="006304D5"/>
    <w:rsid w:val="0063058F"/>
    <w:rsid w:val="0063095B"/>
    <w:rsid w:val="00630B39"/>
    <w:rsid w:val="00630B63"/>
    <w:rsid w:val="00630FF9"/>
    <w:rsid w:val="0063180C"/>
    <w:rsid w:val="0063183F"/>
    <w:rsid w:val="00631995"/>
    <w:rsid w:val="00631DF6"/>
    <w:rsid w:val="006328CD"/>
    <w:rsid w:val="006329CF"/>
    <w:rsid w:val="00632EAA"/>
    <w:rsid w:val="006330ED"/>
    <w:rsid w:val="006331CB"/>
    <w:rsid w:val="006333FB"/>
    <w:rsid w:val="00633F23"/>
    <w:rsid w:val="0063420F"/>
    <w:rsid w:val="00634851"/>
    <w:rsid w:val="006349B4"/>
    <w:rsid w:val="00634CFB"/>
    <w:rsid w:val="006354B0"/>
    <w:rsid w:val="0063563B"/>
    <w:rsid w:val="0063599B"/>
    <w:rsid w:val="00635C37"/>
    <w:rsid w:val="00636F58"/>
    <w:rsid w:val="00636FA2"/>
    <w:rsid w:val="00637497"/>
    <w:rsid w:val="00637595"/>
    <w:rsid w:val="00637710"/>
    <w:rsid w:val="00637D1E"/>
    <w:rsid w:val="00637D9F"/>
    <w:rsid w:val="0064022E"/>
    <w:rsid w:val="006406CC"/>
    <w:rsid w:val="00640BE9"/>
    <w:rsid w:val="00641343"/>
    <w:rsid w:val="00641577"/>
    <w:rsid w:val="006416BA"/>
    <w:rsid w:val="00641803"/>
    <w:rsid w:val="00642371"/>
    <w:rsid w:val="00642B77"/>
    <w:rsid w:val="00642ED7"/>
    <w:rsid w:val="00642FF1"/>
    <w:rsid w:val="006434CE"/>
    <w:rsid w:val="0064350D"/>
    <w:rsid w:val="00643900"/>
    <w:rsid w:val="00643BEF"/>
    <w:rsid w:val="00643E0F"/>
    <w:rsid w:val="00644085"/>
    <w:rsid w:val="00644216"/>
    <w:rsid w:val="00644640"/>
    <w:rsid w:val="00644725"/>
    <w:rsid w:val="0064485F"/>
    <w:rsid w:val="00644AB5"/>
    <w:rsid w:val="00644E71"/>
    <w:rsid w:val="00644FE3"/>
    <w:rsid w:val="006459B4"/>
    <w:rsid w:val="006459EE"/>
    <w:rsid w:val="00645A4E"/>
    <w:rsid w:val="00646159"/>
    <w:rsid w:val="00646546"/>
    <w:rsid w:val="0064665A"/>
    <w:rsid w:val="00647155"/>
    <w:rsid w:val="0064743F"/>
    <w:rsid w:val="006478C0"/>
    <w:rsid w:val="006508ED"/>
    <w:rsid w:val="00650A7D"/>
    <w:rsid w:val="00650B5B"/>
    <w:rsid w:val="00650D2E"/>
    <w:rsid w:val="00650EDF"/>
    <w:rsid w:val="00651244"/>
    <w:rsid w:val="0065163F"/>
    <w:rsid w:val="00651729"/>
    <w:rsid w:val="00651BCC"/>
    <w:rsid w:val="00651D3E"/>
    <w:rsid w:val="0065226B"/>
    <w:rsid w:val="006522B3"/>
    <w:rsid w:val="006524D4"/>
    <w:rsid w:val="006524E9"/>
    <w:rsid w:val="00652661"/>
    <w:rsid w:val="00652A90"/>
    <w:rsid w:val="00652BB5"/>
    <w:rsid w:val="00652E24"/>
    <w:rsid w:val="006532F5"/>
    <w:rsid w:val="00653329"/>
    <w:rsid w:val="00653661"/>
    <w:rsid w:val="00653F76"/>
    <w:rsid w:val="0065473B"/>
    <w:rsid w:val="00654771"/>
    <w:rsid w:val="00654CC3"/>
    <w:rsid w:val="00654E9D"/>
    <w:rsid w:val="0065507E"/>
    <w:rsid w:val="00655185"/>
    <w:rsid w:val="00655214"/>
    <w:rsid w:val="0065522A"/>
    <w:rsid w:val="00655230"/>
    <w:rsid w:val="00655388"/>
    <w:rsid w:val="006554AA"/>
    <w:rsid w:val="0065571F"/>
    <w:rsid w:val="00655BD9"/>
    <w:rsid w:val="00656227"/>
    <w:rsid w:val="00656252"/>
    <w:rsid w:val="006564AE"/>
    <w:rsid w:val="00656941"/>
    <w:rsid w:val="00656A5E"/>
    <w:rsid w:val="00656D4D"/>
    <w:rsid w:val="00657249"/>
    <w:rsid w:val="006576CB"/>
    <w:rsid w:val="0065788B"/>
    <w:rsid w:val="00657B03"/>
    <w:rsid w:val="00657B40"/>
    <w:rsid w:val="00657C57"/>
    <w:rsid w:val="00660123"/>
    <w:rsid w:val="00660215"/>
    <w:rsid w:val="00661155"/>
    <w:rsid w:val="00661303"/>
    <w:rsid w:val="0066168E"/>
    <w:rsid w:val="006617C6"/>
    <w:rsid w:val="006617EB"/>
    <w:rsid w:val="0066182C"/>
    <w:rsid w:val="006618AA"/>
    <w:rsid w:val="00661FC0"/>
    <w:rsid w:val="00662671"/>
    <w:rsid w:val="00662723"/>
    <w:rsid w:val="00662747"/>
    <w:rsid w:val="00662F6B"/>
    <w:rsid w:val="006632CE"/>
    <w:rsid w:val="006638F4"/>
    <w:rsid w:val="00663E5D"/>
    <w:rsid w:val="0066412D"/>
    <w:rsid w:val="006645FB"/>
    <w:rsid w:val="0066476B"/>
    <w:rsid w:val="00664929"/>
    <w:rsid w:val="00664ADB"/>
    <w:rsid w:val="00664D31"/>
    <w:rsid w:val="006650B1"/>
    <w:rsid w:val="00665107"/>
    <w:rsid w:val="006655CF"/>
    <w:rsid w:val="00666186"/>
    <w:rsid w:val="00666ACC"/>
    <w:rsid w:val="00666E33"/>
    <w:rsid w:val="006676FA"/>
    <w:rsid w:val="0067076F"/>
    <w:rsid w:val="00670E3B"/>
    <w:rsid w:val="006711C0"/>
    <w:rsid w:val="00671275"/>
    <w:rsid w:val="00671CBB"/>
    <w:rsid w:val="00671D9B"/>
    <w:rsid w:val="00671F47"/>
    <w:rsid w:val="00672004"/>
    <w:rsid w:val="00672C15"/>
    <w:rsid w:val="00673984"/>
    <w:rsid w:val="00673C3F"/>
    <w:rsid w:val="006740D9"/>
    <w:rsid w:val="006740E6"/>
    <w:rsid w:val="0067431B"/>
    <w:rsid w:val="0067439D"/>
    <w:rsid w:val="006743B3"/>
    <w:rsid w:val="006748B8"/>
    <w:rsid w:val="00674D0F"/>
    <w:rsid w:val="00674D76"/>
    <w:rsid w:val="006753A7"/>
    <w:rsid w:val="00675D9B"/>
    <w:rsid w:val="00675F82"/>
    <w:rsid w:val="006761AD"/>
    <w:rsid w:val="006761B4"/>
    <w:rsid w:val="0067684F"/>
    <w:rsid w:val="00676AD9"/>
    <w:rsid w:val="00676D12"/>
    <w:rsid w:val="00676E24"/>
    <w:rsid w:val="006772DC"/>
    <w:rsid w:val="006773ED"/>
    <w:rsid w:val="00677A0D"/>
    <w:rsid w:val="00677A54"/>
    <w:rsid w:val="00677BE7"/>
    <w:rsid w:val="00677F89"/>
    <w:rsid w:val="00681180"/>
    <w:rsid w:val="00681665"/>
    <w:rsid w:val="00681827"/>
    <w:rsid w:val="00681AEF"/>
    <w:rsid w:val="00681C3B"/>
    <w:rsid w:val="0068272A"/>
    <w:rsid w:val="0068294C"/>
    <w:rsid w:val="00683184"/>
    <w:rsid w:val="00683491"/>
    <w:rsid w:val="00684086"/>
    <w:rsid w:val="00684492"/>
    <w:rsid w:val="00684D50"/>
    <w:rsid w:val="00685105"/>
    <w:rsid w:val="006855EE"/>
    <w:rsid w:val="00685937"/>
    <w:rsid w:val="00685980"/>
    <w:rsid w:val="00686A86"/>
    <w:rsid w:val="00687027"/>
    <w:rsid w:val="006878F4"/>
    <w:rsid w:val="00687A7B"/>
    <w:rsid w:val="0069015D"/>
    <w:rsid w:val="0069068D"/>
    <w:rsid w:val="00691487"/>
    <w:rsid w:val="00691D55"/>
    <w:rsid w:val="00692217"/>
    <w:rsid w:val="006925E1"/>
    <w:rsid w:val="006929C0"/>
    <w:rsid w:val="00692C41"/>
    <w:rsid w:val="00692DB2"/>
    <w:rsid w:val="00693506"/>
    <w:rsid w:val="00693811"/>
    <w:rsid w:val="0069398C"/>
    <w:rsid w:val="00693D34"/>
    <w:rsid w:val="0069424E"/>
    <w:rsid w:val="006942AE"/>
    <w:rsid w:val="00694A81"/>
    <w:rsid w:val="00695267"/>
    <w:rsid w:val="00695DCA"/>
    <w:rsid w:val="006964BE"/>
    <w:rsid w:val="00696539"/>
    <w:rsid w:val="00697E9A"/>
    <w:rsid w:val="006A03EC"/>
    <w:rsid w:val="006A0708"/>
    <w:rsid w:val="006A0744"/>
    <w:rsid w:val="006A08CE"/>
    <w:rsid w:val="006A0C2A"/>
    <w:rsid w:val="006A1D36"/>
    <w:rsid w:val="006A1EB9"/>
    <w:rsid w:val="006A1FAB"/>
    <w:rsid w:val="006A230E"/>
    <w:rsid w:val="006A281E"/>
    <w:rsid w:val="006A2D32"/>
    <w:rsid w:val="006A2E9F"/>
    <w:rsid w:val="006A2FFA"/>
    <w:rsid w:val="006A3F44"/>
    <w:rsid w:val="006A4005"/>
    <w:rsid w:val="006A4CB0"/>
    <w:rsid w:val="006A5043"/>
    <w:rsid w:val="006A5071"/>
    <w:rsid w:val="006A57C3"/>
    <w:rsid w:val="006A5990"/>
    <w:rsid w:val="006A5AA2"/>
    <w:rsid w:val="006A5AC7"/>
    <w:rsid w:val="006A6102"/>
    <w:rsid w:val="006A6443"/>
    <w:rsid w:val="006A674B"/>
    <w:rsid w:val="006A7197"/>
    <w:rsid w:val="006A7468"/>
    <w:rsid w:val="006A7782"/>
    <w:rsid w:val="006A7A99"/>
    <w:rsid w:val="006A7EDD"/>
    <w:rsid w:val="006B080C"/>
    <w:rsid w:val="006B0984"/>
    <w:rsid w:val="006B15E7"/>
    <w:rsid w:val="006B15FB"/>
    <w:rsid w:val="006B1630"/>
    <w:rsid w:val="006B167D"/>
    <w:rsid w:val="006B184C"/>
    <w:rsid w:val="006B1B73"/>
    <w:rsid w:val="006B1F9D"/>
    <w:rsid w:val="006B2251"/>
    <w:rsid w:val="006B244F"/>
    <w:rsid w:val="006B28C0"/>
    <w:rsid w:val="006B2A76"/>
    <w:rsid w:val="006B37B6"/>
    <w:rsid w:val="006B4060"/>
    <w:rsid w:val="006B4099"/>
    <w:rsid w:val="006B4507"/>
    <w:rsid w:val="006B45D2"/>
    <w:rsid w:val="006B46E2"/>
    <w:rsid w:val="006B4C97"/>
    <w:rsid w:val="006B4CE5"/>
    <w:rsid w:val="006B4E09"/>
    <w:rsid w:val="006B4F1E"/>
    <w:rsid w:val="006B4F4D"/>
    <w:rsid w:val="006B5415"/>
    <w:rsid w:val="006B546C"/>
    <w:rsid w:val="006B5614"/>
    <w:rsid w:val="006B5BAC"/>
    <w:rsid w:val="006B68CF"/>
    <w:rsid w:val="006B6B8E"/>
    <w:rsid w:val="006B6E13"/>
    <w:rsid w:val="006B6F23"/>
    <w:rsid w:val="006B6F2E"/>
    <w:rsid w:val="006B7430"/>
    <w:rsid w:val="006B748B"/>
    <w:rsid w:val="006B74F5"/>
    <w:rsid w:val="006B760A"/>
    <w:rsid w:val="006B7A9C"/>
    <w:rsid w:val="006B7C27"/>
    <w:rsid w:val="006C0593"/>
    <w:rsid w:val="006C0763"/>
    <w:rsid w:val="006C0E84"/>
    <w:rsid w:val="006C0E91"/>
    <w:rsid w:val="006C0FB4"/>
    <w:rsid w:val="006C1DB1"/>
    <w:rsid w:val="006C1E01"/>
    <w:rsid w:val="006C1EA9"/>
    <w:rsid w:val="006C2E2E"/>
    <w:rsid w:val="006C3649"/>
    <w:rsid w:val="006C388D"/>
    <w:rsid w:val="006C39C2"/>
    <w:rsid w:val="006C3C74"/>
    <w:rsid w:val="006C51BE"/>
    <w:rsid w:val="006C56F5"/>
    <w:rsid w:val="006C5726"/>
    <w:rsid w:val="006C5822"/>
    <w:rsid w:val="006C5920"/>
    <w:rsid w:val="006C6412"/>
    <w:rsid w:val="006C6734"/>
    <w:rsid w:val="006C6F0A"/>
    <w:rsid w:val="006C6F13"/>
    <w:rsid w:val="006C736F"/>
    <w:rsid w:val="006C7B22"/>
    <w:rsid w:val="006C7F02"/>
    <w:rsid w:val="006D046E"/>
    <w:rsid w:val="006D0530"/>
    <w:rsid w:val="006D0A1C"/>
    <w:rsid w:val="006D0A93"/>
    <w:rsid w:val="006D0F2C"/>
    <w:rsid w:val="006D1A00"/>
    <w:rsid w:val="006D1B16"/>
    <w:rsid w:val="006D1FC2"/>
    <w:rsid w:val="006D1FF6"/>
    <w:rsid w:val="006D24EE"/>
    <w:rsid w:val="006D2690"/>
    <w:rsid w:val="006D3BAF"/>
    <w:rsid w:val="006D3BB8"/>
    <w:rsid w:val="006D3DFB"/>
    <w:rsid w:val="006D415F"/>
    <w:rsid w:val="006D49F2"/>
    <w:rsid w:val="006D4D67"/>
    <w:rsid w:val="006D4E7F"/>
    <w:rsid w:val="006D559D"/>
    <w:rsid w:val="006D5BFA"/>
    <w:rsid w:val="006D61E5"/>
    <w:rsid w:val="006D7273"/>
    <w:rsid w:val="006D7646"/>
    <w:rsid w:val="006D7BAD"/>
    <w:rsid w:val="006E0192"/>
    <w:rsid w:val="006E0515"/>
    <w:rsid w:val="006E06B7"/>
    <w:rsid w:val="006E0A9C"/>
    <w:rsid w:val="006E0BC2"/>
    <w:rsid w:val="006E1298"/>
    <w:rsid w:val="006E1524"/>
    <w:rsid w:val="006E1C38"/>
    <w:rsid w:val="006E1F56"/>
    <w:rsid w:val="006E1FCC"/>
    <w:rsid w:val="006E1FD6"/>
    <w:rsid w:val="006E2A02"/>
    <w:rsid w:val="006E3501"/>
    <w:rsid w:val="006E3707"/>
    <w:rsid w:val="006E3B81"/>
    <w:rsid w:val="006E3BC1"/>
    <w:rsid w:val="006E405D"/>
    <w:rsid w:val="006E4722"/>
    <w:rsid w:val="006E4A4C"/>
    <w:rsid w:val="006E4F8A"/>
    <w:rsid w:val="006E5B54"/>
    <w:rsid w:val="006E6311"/>
    <w:rsid w:val="006E64E8"/>
    <w:rsid w:val="006E6B25"/>
    <w:rsid w:val="006E6B2D"/>
    <w:rsid w:val="006E6EFD"/>
    <w:rsid w:val="006E7198"/>
    <w:rsid w:val="006E73B1"/>
    <w:rsid w:val="006E7604"/>
    <w:rsid w:val="006E76C1"/>
    <w:rsid w:val="006E7BB2"/>
    <w:rsid w:val="006E7F0E"/>
    <w:rsid w:val="006F0031"/>
    <w:rsid w:val="006F0301"/>
    <w:rsid w:val="006F0775"/>
    <w:rsid w:val="006F07A8"/>
    <w:rsid w:val="006F0A01"/>
    <w:rsid w:val="006F0AEC"/>
    <w:rsid w:val="006F0D3C"/>
    <w:rsid w:val="006F1172"/>
    <w:rsid w:val="006F16C6"/>
    <w:rsid w:val="006F1A48"/>
    <w:rsid w:val="006F1B1B"/>
    <w:rsid w:val="006F1F56"/>
    <w:rsid w:val="006F254E"/>
    <w:rsid w:val="006F280C"/>
    <w:rsid w:val="006F2CC4"/>
    <w:rsid w:val="006F312C"/>
    <w:rsid w:val="006F32AB"/>
    <w:rsid w:val="006F332D"/>
    <w:rsid w:val="006F36B1"/>
    <w:rsid w:val="006F3F51"/>
    <w:rsid w:val="006F4879"/>
    <w:rsid w:val="006F565A"/>
    <w:rsid w:val="006F5CE9"/>
    <w:rsid w:val="006F5EB2"/>
    <w:rsid w:val="006F65EF"/>
    <w:rsid w:val="006F67EE"/>
    <w:rsid w:val="006F7600"/>
    <w:rsid w:val="006F7968"/>
    <w:rsid w:val="006F7A71"/>
    <w:rsid w:val="006F7F75"/>
    <w:rsid w:val="00700089"/>
    <w:rsid w:val="007006CA"/>
    <w:rsid w:val="007007B0"/>
    <w:rsid w:val="00700F29"/>
    <w:rsid w:val="007011F0"/>
    <w:rsid w:val="00701222"/>
    <w:rsid w:val="00701371"/>
    <w:rsid w:val="00701443"/>
    <w:rsid w:val="0070149C"/>
    <w:rsid w:val="007018D4"/>
    <w:rsid w:val="00701B3C"/>
    <w:rsid w:val="00701E4E"/>
    <w:rsid w:val="007021A8"/>
    <w:rsid w:val="00702375"/>
    <w:rsid w:val="007023CE"/>
    <w:rsid w:val="0070284D"/>
    <w:rsid w:val="007028E1"/>
    <w:rsid w:val="00702920"/>
    <w:rsid w:val="00702ECE"/>
    <w:rsid w:val="00702EEF"/>
    <w:rsid w:val="00702F73"/>
    <w:rsid w:val="0070362F"/>
    <w:rsid w:val="0070371A"/>
    <w:rsid w:val="00703780"/>
    <w:rsid w:val="00703829"/>
    <w:rsid w:val="00703930"/>
    <w:rsid w:val="00704396"/>
    <w:rsid w:val="00704695"/>
    <w:rsid w:val="00704DBC"/>
    <w:rsid w:val="00704FAE"/>
    <w:rsid w:val="007050AD"/>
    <w:rsid w:val="00705192"/>
    <w:rsid w:val="007056ED"/>
    <w:rsid w:val="007059E6"/>
    <w:rsid w:val="00705CB2"/>
    <w:rsid w:val="007060A7"/>
    <w:rsid w:val="0070659F"/>
    <w:rsid w:val="00706622"/>
    <w:rsid w:val="007069C5"/>
    <w:rsid w:val="00706BBF"/>
    <w:rsid w:val="00706ECC"/>
    <w:rsid w:val="00707092"/>
    <w:rsid w:val="007077F4"/>
    <w:rsid w:val="007078A9"/>
    <w:rsid w:val="00707B3E"/>
    <w:rsid w:val="00707EFA"/>
    <w:rsid w:val="00707F0C"/>
    <w:rsid w:val="00707FB2"/>
    <w:rsid w:val="00710647"/>
    <w:rsid w:val="007107CB"/>
    <w:rsid w:val="00710839"/>
    <w:rsid w:val="007108AA"/>
    <w:rsid w:val="00710E82"/>
    <w:rsid w:val="007119E1"/>
    <w:rsid w:val="00711C79"/>
    <w:rsid w:val="0071268A"/>
    <w:rsid w:val="007129FA"/>
    <w:rsid w:val="00712A44"/>
    <w:rsid w:val="00712A99"/>
    <w:rsid w:val="00713420"/>
    <w:rsid w:val="0071375A"/>
    <w:rsid w:val="007139EF"/>
    <w:rsid w:val="007146BE"/>
    <w:rsid w:val="00714D33"/>
    <w:rsid w:val="00715894"/>
    <w:rsid w:val="00715B58"/>
    <w:rsid w:val="007161B3"/>
    <w:rsid w:val="007168FE"/>
    <w:rsid w:val="00716AB6"/>
    <w:rsid w:val="00716F16"/>
    <w:rsid w:val="00717D5D"/>
    <w:rsid w:val="00720386"/>
    <w:rsid w:val="00720CD0"/>
    <w:rsid w:val="00720FD9"/>
    <w:rsid w:val="00721A29"/>
    <w:rsid w:val="00721C79"/>
    <w:rsid w:val="00721D15"/>
    <w:rsid w:val="00722052"/>
    <w:rsid w:val="007220CC"/>
    <w:rsid w:val="00722569"/>
    <w:rsid w:val="00722588"/>
    <w:rsid w:val="007233B3"/>
    <w:rsid w:val="0072346F"/>
    <w:rsid w:val="007242FA"/>
    <w:rsid w:val="007247E9"/>
    <w:rsid w:val="007248AC"/>
    <w:rsid w:val="00724908"/>
    <w:rsid w:val="00724E31"/>
    <w:rsid w:val="00724ED3"/>
    <w:rsid w:val="0072516D"/>
    <w:rsid w:val="0072662A"/>
    <w:rsid w:val="00726798"/>
    <w:rsid w:val="007272A3"/>
    <w:rsid w:val="0073002C"/>
    <w:rsid w:val="00730268"/>
    <w:rsid w:val="0073033A"/>
    <w:rsid w:val="0073035A"/>
    <w:rsid w:val="00730754"/>
    <w:rsid w:val="00730ACA"/>
    <w:rsid w:val="00730B2C"/>
    <w:rsid w:val="007310A9"/>
    <w:rsid w:val="0073188A"/>
    <w:rsid w:val="007318F1"/>
    <w:rsid w:val="007321C0"/>
    <w:rsid w:val="0073226A"/>
    <w:rsid w:val="00732348"/>
    <w:rsid w:val="00732383"/>
    <w:rsid w:val="00732E04"/>
    <w:rsid w:val="00733C14"/>
    <w:rsid w:val="00734122"/>
    <w:rsid w:val="007343CA"/>
    <w:rsid w:val="00734578"/>
    <w:rsid w:val="0073459D"/>
    <w:rsid w:val="007359AF"/>
    <w:rsid w:val="00736040"/>
    <w:rsid w:val="00736402"/>
    <w:rsid w:val="00736A31"/>
    <w:rsid w:val="0073714E"/>
    <w:rsid w:val="007372EC"/>
    <w:rsid w:val="0073797F"/>
    <w:rsid w:val="00737CDA"/>
    <w:rsid w:val="00737E52"/>
    <w:rsid w:val="007401C0"/>
    <w:rsid w:val="00740557"/>
    <w:rsid w:val="007405D7"/>
    <w:rsid w:val="00740E19"/>
    <w:rsid w:val="00741BC0"/>
    <w:rsid w:val="00741E80"/>
    <w:rsid w:val="007427A7"/>
    <w:rsid w:val="007427BF"/>
    <w:rsid w:val="00742B30"/>
    <w:rsid w:val="00742CCC"/>
    <w:rsid w:val="00742D78"/>
    <w:rsid w:val="00743118"/>
    <w:rsid w:val="0074329B"/>
    <w:rsid w:val="007434F9"/>
    <w:rsid w:val="007435A6"/>
    <w:rsid w:val="0074360B"/>
    <w:rsid w:val="00743751"/>
    <w:rsid w:val="00744060"/>
    <w:rsid w:val="00745344"/>
    <w:rsid w:val="007453D7"/>
    <w:rsid w:val="00745641"/>
    <w:rsid w:val="00745F14"/>
    <w:rsid w:val="00746274"/>
    <w:rsid w:val="00746778"/>
    <w:rsid w:val="00746A74"/>
    <w:rsid w:val="0074707A"/>
    <w:rsid w:val="00747188"/>
    <w:rsid w:val="00747223"/>
    <w:rsid w:val="00747CBF"/>
    <w:rsid w:val="00747E1F"/>
    <w:rsid w:val="00747F14"/>
    <w:rsid w:val="007504BE"/>
    <w:rsid w:val="007504DF"/>
    <w:rsid w:val="007508E1"/>
    <w:rsid w:val="00750AD4"/>
    <w:rsid w:val="00750E9F"/>
    <w:rsid w:val="00750F8D"/>
    <w:rsid w:val="00751260"/>
    <w:rsid w:val="007516AE"/>
    <w:rsid w:val="007516CE"/>
    <w:rsid w:val="007518F9"/>
    <w:rsid w:val="007520F4"/>
    <w:rsid w:val="00753098"/>
    <w:rsid w:val="0075328D"/>
    <w:rsid w:val="00753954"/>
    <w:rsid w:val="0075471B"/>
    <w:rsid w:val="007547E3"/>
    <w:rsid w:val="00755002"/>
    <w:rsid w:val="0075562C"/>
    <w:rsid w:val="00755BE2"/>
    <w:rsid w:val="00755E10"/>
    <w:rsid w:val="0075612B"/>
    <w:rsid w:val="0075695A"/>
    <w:rsid w:val="00756A54"/>
    <w:rsid w:val="00756B37"/>
    <w:rsid w:val="007570BF"/>
    <w:rsid w:val="007576F1"/>
    <w:rsid w:val="0075783A"/>
    <w:rsid w:val="0075790B"/>
    <w:rsid w:val="00757C8A"/>
    <w:rsid w:val="007605C5"/>
    <w:rsid w:val="00760E7F"/>
    <w:rsid w:val="00760F02"/>
    <w:rsid w:val="00761064"/>
    <w:rsid w:val="00761514"/>
    <w:rsid w:val="007616DB"/>
    <w:rsid w:val="00762818"/>
    <w:rsid w:val="00762A00"/>
    <w:rsid w:val="00762B26"/>
    <w:rsid w:val="00763D3A"/>
    <w:rsid w:val="007644A5"/>
    <w:rsid w:val="007652C6"/>
    <w:rsid w:val="00765A3B"/>
    <w:rsid w:val="00765ACA"/>
    <w:rsid w:val="00765B94"/>
    <w:rsid w:val="00765C02"/>
    <w:rsid w:val="00765F5B"/>
    <w:rsid w:val="00765FFF"/>
    <w:rsid w:val="00766088"/>
    <w:rsid w:val="00766997"/>
    <w:rsid w:val="007671BD"/>
    <w:rsid w:val="0076725A"/>
    <w:rsid w:val="007675AB"/>
    <w:rsid w:val="00767CF2"/>
    <w:rsid w:val="00767F13"/>
    <w:rsid w:val="00770103"/>
    <w:rsid w:val="00770598"/>
    <w:rsid w:val="00770C07"/>
    <w:rsid w:val="00770EBB"/>
    <w:rsid w:val="0077131A"/>
    <w:rsid w:val="00771D5F"/>
    <w:rsid w:val="0077302E"/>
    <w:rsid w:val="0077352C"/>
    <w:rsid w:val="007736AB"/>
    <w:rsid w:val="007736EC"/>
    <w:rsid w:val="0077372C"/>
    <w:rsid w:val="00773AFE"/>
    <w:rsid w:val="00773B0C"/>
    <w:rsid w:val="00773DD3"/>
    <w:rsid w:val="00773E05"/>
    <w:rsid w:val="00773F58"/>
    <w:rsid w:val="00774668"/>
    <w:rsid w:val="00774D78"/>
    <w:rsid w:val="0077585A"/>
    <w:rsid w:val="00775A18"/>
    <w:rsid w:val="007761E2"/>
    <w:rsid w:val="00776B5E"/>
    <w:rsid w:val="0077701D"/>
    <w:rsid w:val="00777284"/>
    <w:rsid w:val="00777E59"/>
    <w:rsid w:val="00780008"/>
    <w:rsid w:val="00780095"/>
    <w:rsid w:val="00780122"/>
    <w:rsid w:val="00780408"/>
    <w:rsid w:val="00780665"/>
    <w:rsid w:val="007809DC"/>
    <w:rsid w:val="007811A4"/>
    <w:rsid w:val="00781223"/>
    <w:rsid w:val="0078188D"/>
    <w:rsid w:val="007818EC"/>
    <w:rsid w:val="00781C32"/>
    <w:rsid w:val="00782C34"/>
    <w:rsid w:val="007832A7"/>
    <w:rsid w:val="007836F9"/>
    <w:rsid w:val="00783777"/>
    <w:rsid w:val="00783ED3"/>
    <w:rsid w:val="007843E0"/>
    <w:rsid w:val="007845BC"/>
    <w:rsid w:val="00784741"/>
    <w:rsid w:val="00784A7F"/>
    <w:rsid w:val="00785058"/>
    <w:rsid w:val="007851B0"/>
    <w:rsid w:val="007852B3"/>
    <w:rsid w:val="007852DC"/>
    <w:rsid w:val="00785542"/>
    <w:rsid w:val="00785BFD"/>
    <w:rsid w:val="00786250"/>
    <w:rsid w:val="00786433"/>
    <w:rsid w:val="007864C9"/>
    <w:rsid w:val="007864EA"/>
    <w:rsid w:val="007864FA"/>
    <w:rsid w:val="00786B66"/>
    <w:rsid w:val="00786C50"/>
    <w:rsid w:val="0078709A"/>
    <w:rsid w:val="007873CF"/>
    <w:rsid w:val="0078772B"/>
    <w:rsid w:val="007905B4"/>
    <w:rsid w:val="007906C6"/>
    <w:rsid w:val="007909D1"/>
    <w:rsid w:val="007913E0"/>
    <w:rsid w:val="00791965"/>
    <w:rsid w:val="00791A44"/>
    <w:rsid w:val="00792193"/>
    <w:rsid w:val="00792224"/>
    <w:rsid w:val="007922C4"/>
    <w:rsid w:val="007924A4"/>
    <w:rsid w:val="0079256D"/>
    <w:rsid w:val="00792905"/>
    <w:rsid w:val="00793812"/>
    <w:rsid w:val="00793D31"/>
    <w:rsid w:val="00793D3D"/>
    <w:rsid w:val="0079447F"/>
    <w:rsid w:val="0079502F"/>
    <w:rsid w:val="007955B6"/>
    <w:rsid w:val="00795991"/>
    <w:rsid w:val="00795F77"/>
    <w:rsid w:val="00796617"/>
    <w:rsid w:val="007969A3"/>
    <w:rsid w:val="00796AC8"/>
    <w:rsid w:val="00796B70"/>
    <w:rsid w:val="00796C0E"/>
    <w:rsid w:val="0079705B"/>
    <w:rsid w:val="0079776E"/>
    <w:rsid w:val="007977AF"/>
    <w:rsid w:val="007977E0"/>
    <w:rsid w:val="00797B60"/>
    <w:rsid w:val="00797BB0"/>
    <w:rsid w:val="007A01DA"/>
    <w:rsid w:val="007A0D53"/>
    <w:rsid w:val="007A0F37"/>
    <w:rsid w:val="007A1ADB"/>
    <w:rsid w:val="007A1E1C"/>
    <w:rsid w:val="007A1F98"/>
    <w:rsid w:val="007A292E"/>
    <w:rsid w:val="007A2E00"/>
    <w:rsid w:val="007A3174"/>
    <w:rsid w:val="007A3315"/>
    <w:rsid w:val="007A3348"/>
    <w:rsid w:val="007A3403"/>
    <w:rsid w:val="007A3556"/>
    <w:rsid w:val="007A43E8"/>
    <w:rsid w:val="007A44DA"/>
    <w:rsid w:val="007A47EF"/>
    <w:rsid w:val="007A513B"/>
    <w:rsid w:val="007A580A"/>
    <w:rsid w:val="007A5A08"/>
    <w:rsid w:val="007A5C16"/>
    <w:rsid w:val="007A5E0C"/>
    <w:rsid w:val="007A6449"/>
    <w:rsid w:val="007A670C"/>
    <w:rsid w:val="007A6A53"/>
    <w:rsid w:val="007A7412"/>
    <w:rsid w:val="007A7524"/>
    <w:rsid w:val="007A7E55"/>
    <w:rsid w:val="007A7F16"/>
    <w:rsid w:val="007B0011"/>
    <w:rsid w:val="007B0024"/>
    <w:rsid w:val="007B017C"/>
    <w:rsid w:val="007B050B"/>
    <w:rsid w:val="007B0706"/>
    <w:rsid w:val="007B0942"/>
    <w:rsid w:val="007B0B0B"/>
    <w:rsid w:val="007B0EB6"/>
    <w:rsid w:val="007B12E2"/>
    <w:rsid w:val="007B1F88"/>
    <w:rsid w:val="007B2370"/>
    <w:rsid w:val="007B2A4C"/>
    <w:rsid w:val="007B2AAC"/>
    <w:rsid w:val="007B2B40"/>
    <w:rsid w:val="007B2E25"/>
    <w:rsid w:val="007B47BB"/>
    <w:rsid w:val="007B487B"/>
    <w:rsid w:val="007B4F6E"/>
    <w:rsid w:val="007B50A5"/>
    <w:rsid w:val="007B512B"/>
    <w:rsid w:val="007B5A27"/>
    <w:rsid w:val="007B5D6F"/>
    <w:rsid w:val="007B5F14"/>
    <w:rsid w:val="007B5F1F"/>
    <w:rsid w:val="007B60C1"/>
    <w:rsid w:val="007B6166"/>
    <w:rsid w:val="007B65D5"/>
    <w:rsid w:val="007B733D"/>
    <w:rsid w:val="007B7539"/>
    <w:rsid w:val="007B754C"/>
    <w:rsid w:val="007B7590"/>
    <w:rsid w:val="007B7933"/>
    <w:rsid w:val="007B7A4F"/>
    <w:rsid w:val="007C015E"/>
    <w:rsid w:val="007C04BA"/>
    <w:rsid w:val="007C0616"/>
    <w:rsid w:val="007C0A91"/>
    <w:rsid w:val="007C1C5A"/>
    <w:rsid w:val="007C1DF5"/>
    <w:rsid w:val="007C1F29"/>
    <w:rsid w:val="007C1F73"/>
    <w:rsid w:val="007C20B6"/>
    <w:rsid w:val="007C2255"/>
    <w:rsid w:val="007C2692"/>
    <w:rsid w:val="007C27FF"/>
    <w:rsid w:val="007C2809"/>
    <w:rsid w:val="007C2B43"/>
    <w:rsid w:val="007C2E73"/>
    <w:rsid w:val="007C2F6F"/>
    <w:rsid w:val="007C3053"/>
    <w:rsid w:val="007C3C8A"/>
    <w:rsid w:val="007C3D47"/>
    <w:rsid w:val="007C3FDC"/>
    <w:rsid w:val="007C44DB"/>
    <w:rsid w:val="007C464F"/>
    <w:rsid w:val="007C4BAF"/>
    <w:rsid w:val="007C5030"/>
    <w:rsid w:val="007C5295"/>
    <w:rsid w:val="007C54F1"/>
    <w:rsid w:val="007C5DE0"/>
    <w:rsid w:val="007C65E1"/>
    <w:rsid w:val="007C6839"/>
    <w:rsid w:val="007C68E6"/>
    <w:rsid w:val="007C6A91"/>
    <w:rsid w:val="007C6DB8"/>
    <w:rsid w:val="007C6FA1"/>
    <w:rsid w:val="007C77D8"/>
    <w:rsid w:val="007C7A05"/>
    <w:rsid w:val="007D0D27"/>
    <w:rsid w:val="007D0E15"/>
    <w:rsid w:val="007D1657"/>
    <w:rsid w:val="007D224E"/>
    <w:rsid w:val="007D22AE"/>
    <w:rsid w:val="007D252A"/>
    <w:rsid w:val="007D259B"/>
    <w:rsid w:val="007D28F1"/>
    <w:rsid w:val="007D2D01"/>
    <w:rsid w:val="007D3504"/>
    <w:rsid w:val="007D35F8"/>
    <w:rsid w:val="007D3F9D"/>
    <w:rsid w:val="007D4386"/>
    <w:rsid w:val="007D4631"/>
    <w:rsid w:val="007D49FA"/>
    <w:rsid w:val="007D5103"/>
    <w:rsid w:val="007D52BB"/>
    <w:rsid w:val="007D58EE"/>
    <w:rsid w:val="007D5930"/>
    <w:rsid w:val="007D60EA"/>
    <w:rsid w:val="007D63FA"/>
    <w:rsid w:val="007D6AB7"/>
    <w:rsid w:val="007D6BD7"/>
    <w:rsid w:val="007D6C93"/>
    <w:rsid w:val="007D6CF3"/>
    <w:rsid w:val="007D6E17"/>
    <w:rsid w:val="007D7033"/>
    <w:rsid w:val="007D71C7"/>
    <w:rsid w:val="007D7223"/>
    <w:rsid w:val="007D76CF"/>
    <w:rsid w:val="007D778D"/>
    <w:rsid w:val="007E05D3"/>
    <w:rsid w:val="007E0755"/>
    <w:rsid w:val="007E0E38"/>
    <w:rsid w:val="007E1108"/>
    <w:rsid w:val="007E12F2"/>
    <w:rsid w:val="007E1658"/>
    <w:rsid w:val="007E2121"/>
    <w:rsid w:val="007E21DA"/>
    <w:rsid w:val="007E2220"/>
    <w:rsid w:val="007E25F0"/>
    <w:rsid w:val="007E2948"/>
    <w:rsid w:val="007E29E6"/>
    <w:rsid w:val="007E2FA1"/>
    <w:rsid w:val="007E3BF1"/>
    <w:rsid w:val="007E3CEE"/>
    <w:rsid w:val="007E400F"/>
    <w:rsid w:val="007E4DE6"/>
    <w:rsid w:val="007E51F7"/>
    <w:rsid w:val="007E56E3"/>
    <w:rsid w:val="007E582E"/>
    <w:rsid w:val="007E5F79"/>
    <w:rsid w:val="007E641B"/>
    <w:rsid w:val="007E651A"/>
    <w:rsid w:val="007E6651"/>
    <w:rsid w:val="007F00C8"/>
    <w:rsid w:val="007F076E"/>
    <w:rsid w:val="007F0843"/>
    <w:rsid w:val="007F0F30"/>
    <w:rsid w:val="007F14D0"/>
    <w:rsid w:val="007F15E1"/>
    <w:rsid w:val="007F29D4"/>
    <w:rsid w:val="007F2ED4"/>
    <w:rsid w:val="007F3563"/>
    <w:rsid w:val="007F357A"/>
    <w:rsid w:val="007F384F"/>
    <w:rsid w:val="007F3C54"/>
    <w:rsid w:val="007F4140"/>
    <w:rsid w:val="007F4861"/>
    <w:rsid w:val="007F4A5D"/>
    <w:rsid w:val="007F4D62"/>
    <w:rsid w:val="007F5019"/>
    <w:rsid w:val="007F519B"/>
    <w:rsid w:val="007F55FE"/>
    <w:rsid w:val="007F5720"/>
    <w:rsid w:val="007F5872"/>
    <w:rsid w:val="007F5E1F"/>
    <w:rsid w:val="007F5E43"/>
    <w:rsid w:val="007F5F2C"/>
    <w:rsid w:val="007F62F7"/>
    <w:rsid w:val="007F66F7"/>
    <w:rsid w:val="007F6D9E"/>
    <w:rsid w:val="007F72D8"/>
    <w:rsid w:val="007F757E"/>
    <w:rsid w:val="007F75B1"/>
    <w:rsid w:val="007F7C5A"/>
    <w:rsid w:val="008001FC"/>
    <w:rsid w:val="00800605"/>
    <w:rsid w:val="008007DB"/>
    <w:rsid w:val="0080080D"/>
    <w:rsid w:val="00800B3A"/>
    <w:rsid w:val="00800D7F"/>
    <w:rsid w:val="0080145A"/>
    <w:rsid w:val="00801BD3"/>
    <w:rsid w:val="00801EEE"/>
    <w:rsid w:val="00802301"/>
    <w:rsid w:val="00802455"/>
    <w:rsid w:val="0080287D"/>
    <w:rsid w:val="008028BB"/>
    <w:rsid w:val="00802A1D"/>
    <w:rsid w:val="00802B17"/>
    <w:rsid w:val="00802F0F"/>
    <w:rsid w:val="00803281"/>
    <w:rsid w:val="00803358"/>
    <w:rsid w:val="00803795"/>
    <w:rsid w:val="00803802"/>
    <w:rsid w:val="00803F7F"/>
    <w:rsid w:val="008041AA"/>
    <w:rsid w:val="008043AD"/>
    <w:rsid w:val="00804444"/>
    <w:rsid w:val="0080457E"/>
    <w:rsid w:val="008045BA"/>
    <w:rsid w:val="00804E7A"/>
    <w:rsid w:val="0080522B"/>
    <w:rsid w:val="0080527C"/>
    <w:rsid w:val="00805403"/>
    <w:rsid w:val="0080584F"/>
    <w:rsid w:val="008059ED"/>
    <w:rsid w:val="00806991"/>
    <w:rsid w:val="00806B15"/>
    <w:rsid w:val="00806C3C"/>
    <w:rsid w:val="0080701F"/>
    <w:rsid w:val="0080710E"/>
    <w:rsid w:val="0080719E"/>
    <w:rsid w:val="00807727"/>
    <w:rsid w:val="0080798B"/>
    <w:rsid w:val="00807B69"/>
    <w:rsid w:val="00810472"/>
    <w:rsid w:val="008106D1"/>
    <w:rsid w:val="008106F3"/>
    <w:rsid w:val="008109E4"/>
    <w:rsid w:val="00810B95"/>
    <w:rsid w:val="00810DBB"/>
    <w:rsid w:val="00810EB7"/>
    <w:rsid w:val="00810FF4"/>
    <w:rsid w:val="00811011"/>
    <w:rsid w:val="00811069"/>
    <w:rsid w:val="0081130E"/>
    <w:rsid w:val="00811B9E"/>
    <w:rsid w:val="00811BDF"/>
    <w:rsid w:val="00811FC1"/>
    <w:rsid w:val="008121BE"/>
    <w:rsid w:val="00812C77"/>
    <w:rsid w:val="00812CF2"/>
    <w:rsid w:val="008130F3"/>
    <w:rsid w:val="00813AF1"/>
    <w:rsid w:val="008140A3"/>
    <w:rsid w:val="0081418C"/>
    <w:rsid w:val="0081497F"/>
    <w:rsid w:val="00814BB4"/>
    <w:rsid w:val="00814C08"/>
    <w:rsid w:val="00814D25"/>
    <w:rsid w:val="00814D31"/>
    <w:rsid w:val="00815200"/>
    <w:rsid w:val="008152BE"/>
    <w:rsid w:val="00815459"/>
    <w:rsid w:val="00815834"/>
    <w:rsid w:val="00815A7A"/>
    <w:rsid w:val="00815A83"/>
    <w:rsid w:val="00816146"/>
    <w:rsid w:val="008162B5"/>
    <w:rsid w:val="00816444"/>
    <w:rsid w:val="00816D07"/>
    <w:rsid w:val="00817706"/>
    <w:rsid w:val="00820595"/>
    <w:rsid w:val="008207DF"/>
    <w:rsid w:val="008207E1"/>
    <w:rsid w:val="00820897"/>
    <w:rsid w:val="00820A9F"/>
    <w:rsid w:val="00820B00"/>
    <w:rsid w:val="00820C49"/>
    <w:rsid w:val="00820D53"/>
    <w:rsid w:val="00820DAB"/>
    <w:rsid w:val="008215E3"/>
    <w:rsid w:val="008221F2"/>
    <w:rsid w:val="008221FC"/>
    <w:rsid w:val="00822512"/>
    <w:rsid w:val="0082289C"/>
    <w:rsid w:val="00822AB9"/>
    <w:rsid w:val="00822B86"/>
    <w:rsid w:val="00822CC3"/>
    <w:rsid w:val="00823B42"/>
    <w:rsid w:val="00823DB9"/>
    <w:rsid w:val="00823E5C"/>
    <w:rsid w:val="008243EF"/>
    <w:rsid w:val="00824B44"/>
    <w:rsid w:val="00824FE5"/>
    <w:rsid w:val="00825331"/>
    <w:rsid w:val="008254E1"/>
    <w:rsid w:val="00825529"/>
    <w:rsid w:val="00825BF9"/>
    <w:rsid w:val="008262E1"/>
    <w:rsid w:val="0082639D"/>
    <w:rsid w:val="00826741"/>
    <w:rsid w:val="00826B4E"/>
    <w:rsid w:val="00826CA9"/>
    <w:rsid w:val="00827750"/>
    <w:rsid w:val="00827A55"/>
    <w:rsid w:val="00827B8A"/>
    <w:rsid w:val="00827D1D"/>
    <w:rsid w:val="00830094"/>
    <w:rsid w:val="008301EA"/>
    <w:rsid w:val="008316FB"/>
    <w:rsid w:val="0083181F"/>
    <w:rsid w:val="008322E3"/>
    <w:rsid w:val="008323A7"/>
    <w:rsid w:val="00832AF5"/>
    <w:rsid w:val="00832FCB"/>
    <w:rsid w:val="008330A7"/>
    <w:rsid w:val="00833155"/>
    <w:rsid w:val="00833FAA"/>
    <w:rsid w:val="0083411A"/>
    <w:rsid w:val="00834179"/>
    <w:rsid w:val="00834A95"/>
    <w:rsid w:val="00834DF9"/>
    <w:rsid w:val="00834EC1"/>
    <w:rsid w:val="008351E8"/>
    <w:rsid w:val="0083627D"/>
    <w:rsid w:val="00836D89"/>
    <w:rsid w:val="00836F00"/>
    <w:rsid w:val="008370C4"/>
    <w:rsid w:val="0083710E"/>
    <w:rsid w:val="008406E8"/>
    <w:rsid w:val="0084165C"/>
    <w:rsid w:val="00841A20"/>
    <w:rsid w:val="00841B5A"/>
    <w:rsid w:val="00841C16"/>
    <w:rsid w:val="00841C36"/>
    <w:rsid w:val="00842716"/>
    <w:rsid w:val="008427C6"/>
    <w:rsid w:val="008428C4"/>
    <w:rsid w:val="0084429C"/>
    <w:rsid w:val="0084443A"/>
    <w:rsid w:val="008444C9"/>
    <w:rsid w:val="00844EBB"/>
    <w:rsid w:val="00844F7B"/>
    <w:rsid w:val="00845037"/>
    <w:rsid w:val="0084538E"/>
    <w:rsid w:val="00845474"/>
    <w:rsid w:val="00845C42"/>
    <w:rsid w:val="00845EA6"/>
    <w:rsid w:val="008464D2"/>
    <w:rsid w:val="0084659C"/>
    <w:rsid w:val="00846689"/>
    <w:rsid w:val="0084690A"/>
    <w:rsid w:val="00846984"/>
    <w:rsid w:val="0084779D"/>
    <w:rsid w:val="0085098E"/>
    <w:rsid w:val="00850E36"/>
    <w:rsid w:val="00850F1E"/>
    <w:rsid w:val="008513FF"/>
    <w:rsid w:val="008515BD"/>
    <w:rsid w:val="00851890"/>
    <w:rsid w:val="00851993"/>
    <w:rsid w:val="00851AF1"/>
    <w:rsid w:val="00851E2F"/>
    <w:rsid w:val="0085215B"/>
    <w:rsid w:val="008522F9"/>
    <w:rsid w:val="008528D8"/>
    <w:rsid w:val="00852C40"/>
    <w:rsid w:val="00852E14"/>
    <w:rsid w:val="00852F44"/>
    <w:rsid w:val="00853544"/>
    <w:rsid w:val="00853A33"/>
    <w:rsid w:val="00853A46"/>
    <w:rsid w:val="00853F32"/>
    <w:rsid w:val="00854E82"/>
    <w:rsid w:val="00855296"/>
    <w:rsid w:val="008552D1"/>
    <w:rsid w:val="00855A36"/>
    <w:rsid w:val="00855B63"/>
    <w:rsid w:val="008561DB"/>
    <w:rsid w:val="0085626B"/>
    <w:rsid w:val="0085629E"/>
    <w:rsid w:val="00856827"/>
    <w:rsid w:val="00856897"/>
    <w:rsid w:val="00856ADF"/>
    <w:rsid w:val="00856B6D"/>
    <w:rsid w:val="00856EDB"/>
    <w:rsid w:val="00857055"/>
    <w:rsid w:val="008571B4"/>
    <w:rsid w:val="008573A9"/>
    <w:rsid w:val="00857444"/>
    <w:rsid w:val="00857D7B"/>
    <w:rsid w:val="00860329"/>
    <w:rsid w:val="00860340"/>
    <w:rsid w:val="00860420"/>
    <w:rsid w:val="0086042A"/>
    <w:rsid w:val="00860AA6"/>
    <w:rsid w:val="00860D22"/>
    <w:rsid w:val="00860E5C"/>
    <w:rsid w:val="00861332"/>
    <w:rsid w:val="00861D40"/>
    <w:rsid w:val="00862314"/>
    <w:rsid w:val="0086241A"/>
    <w:rsid w:val="0086242D"/>
    <w:rsid w:val="0086275E"/>
    <w:rsid w:val="00862B4C"/>
    <w:rsid w:val="00862DFA"/>
    <w:rsid w:val="008633D2"/>
    <w:rsid w:val="0086349E"/>
    <w:rsid w:val="008637BE"/>
    <w:rsid w:val="00863888"/>
    <w:rsid w:val="00863AC9"/>
    <w:rsid w:val="00863C21"/>
    <w:rsid w:val="00863D2A"/>
    <w:rsid w:val="00863E28"/>
    <w:rsid w:val="00864157"/>
    <w:rsid w:val="008647A6"/>
    <w:rsid w:val="00864EF3"/>
    <w:rsid w:val="00864F14"/>
    <w:rsid w:val="008654E6"/>
    <w:rsid w:val="0086589B"/>
    <w:rsid w:val="00865F4D"/>
    <w:rsid w:val="00866C22"/>
    <w:rsid w:val="00866F97"/>
    <w:rsid w:val="0086721C"/>
    <w:rsid w:val="008674C2"/>
    <w:rsid w:val="0086774A"/>
    <w:rsid w:val="008702FB"/>
    <w:rsid w:val="00870623"/>
    <w:rsid w:val="00870E05"/>
    <w:rsid w:val="00870F70"/>
    <w:rsid w:val="0087115E"/>
    <w:rsid w:val="00871283"/>
    <w:rsid w:val="008718D9"/>
    <w:rsid w:val="008719AC"/>
    <w:rsid w:val="00871D65"/>
    <w:rsid w:val="00872061"/>
    <w:rsid w:val="00872ABF"/>
    <w:rsid w:val="00873156"/>
    <w:rsid w:val="008731C8"/>
    <w:rsid w:val="00873731"/>
    <w:rsid w:val="00873943"/>
    <w:rsid w:val="00873964"/>
    <w:rsid w:val="00874209"/>
    <w:rsid w:val="00874392"/>
    <w:rsid w:val="008743E7"/>
    <w:rsid w:val="0087441F"/>
    <w:rsid w:val="0087492C"/>
    <w:rsid w:val="00874CAC"/>
    <w:rsid w:val="00874D94"/>
    <w:rsid w:val="00874F51"/>
    <w:rsid w:val="008757DA"/>
    <w:rsid w:val="00875AC4"/>
    <w:rsid w:val="008764B8"/>
    <w:rsid w:val="00876869"/>
    <w:rsid w:val="008774A0"/>
    <w:rsid w:val="00877578"/>
    <w:rsid w:val="008775C1"/>
    <w:rsid w:val="00877712"/>
    <w:rsid w:val="00877F1B"/>
    <w:rsid w:val="008801A1"/>
    <w:rsid w:val="00880665"/>
    <w:rsid w:val="008806C1"/>
    <w:rsid w:val="00880BF6"/>
    <w:rsid w:val="00880F4B"/>
    <w:rsid w:val="0088119D"/>
    <w:rsid w:val="0088143E"/>
    <w:rsid w:val="00881671"/>
    <w:rsid w:val="008816B8"/>
    <w:rsid w:val="00881877"/>
    <w:rsid w:val="00881D22"/>
    <w:rsid w:val="00882126"/>
    <w:rsid w:val="0088257A"/>
    <w:rsid w:val="0088273F"/>
    <w:rsid w:val="00882AD7"/>
    <w:rsid w:val="00882C6E"/>
    <w:rsid w:val="00882F8E"/>
    <w:rsid w:val="008841FC"/>
    <w:rsid w:val="00884244"/>
    <w:rsid w:val="00884499"/>
    <w:rsid w:val="008847C1"/>
    <w:rsid w:val="00885927"/>
    <w:rsid w:val="0088596B"/>
    <w:rsid w:val="008859CE"/>
    <w:rsid w:val="00885C8E"/>
    <w:rsid w:val="00885DCF"/>
    <w:rsid w:val="008866CB"/>
    <w:rsid w:val="00886769"/>
    <w:rsid w:val="00887398"/>
    <w:rsid w:val="008874FC"/>
    <w:rsid w:val="00887771"/>
    <w:rsid w:val="0089008F"/>
    <w:rsid w:val="0089034C"/>
    <w:rsid w:val="008903A2"/>
    <w:rsid w:val="00890440"/>
    <w:rsid w:val="0089063C"/>
    <w:rsid w:val="00890B5F"/>
    <w:rsid w:val="008911C2"/>
    <w:rsid w:val="00891574"/>
    <w:rsid w:val="00891988"/>
    <w:rsid w:val="00892245"/>
    <w:rsid w:val="008923AC"/>
    <w:rsid w:val="0089246C"/>
    <w:rsid w:val="00892608"/>
    <w:rsid w:val="008931C3"/>
    <w:rsid w:val="008937B2"/>
    <w:rsid w:val="00893985"/>
    <w:rsid w:val="00893BCF"/>
    <w:rsid w:val="00894182"/>
    <w:rsid w:val="008941D3"/>
    <w:rsid w:val="008944D2"/>
    <w:rsid w:val="008945BA"/>
    <w:rsid w:val="0089499E"/>
    <w:rsid w:val="00894FE8"/>
    <w:rsid w:val="00895082"/>
    <w:rsid w:val="008956F9"/>
    <w:rsid w:val="00895ACB"/>
    <w:rsid w:val="00895ECB"/>
    <w:rsid w:val="00895F26"/>
    <w:rsid w:val="00895F5F"/>
    <w:rsid w:val="00895F8B"/>
    <w:rsid w:val="00896231"/>
    <w:rsid w:val="00896308"/>
    <w:rsid w:val="00896550"/>
    <w:rsid w:val="008965B8"/>
    <w:rsid w:val="00896BCC"/>
    <w:rsid w:val="00896D54"/>
    <w:rsid w:val="00897745"/>
    <w:rsid w:val="008979AB"/>
    <w:rsid w:val="00897A44"/>
    <w:rsid w:val="00897CF0"/>
    <w:rsid w:val="00897E41"/>
    <w:rsid w:val="00897FFC"/>
    <w:rsid w:val="008A00BE"/>
    <w:rsid w:val="008A0241"/>
    <w:rsid w:val="008A0405"/>
    <w:rsid w:val="008A1200"/>
    <w:rsid w:val="008A1A2C"/>
    <w:rsid w:val="008A1CB6"/>
    <w:rsid w:val="008A22A0"/>
    <w:rsid w:val="008A22EF"/>
    <w:rsid w:val="008A2749"/>
    <w:rsid w:val="008A290B"/>
    <w:rsid w:val="008A2C85"/>
    <w:rsid w:val="008A2E22"/>
    <w:rsid w:val="008A2F73"/>
    <w:rsid w:val="008A3400"/>
    <w:rsid w:val="008A35DD"/>
    <w:rsid w:val="008A38CA"/>
    <w:rsid w:val="008A3A38"/>
    <w:rsid w:val="008A443B"/>
    <w:rsid w:val="008A49CF"/>
    <w:rsid w:val="008A4F09"/>
    <w:rsid w:val="008A4F2B"/>
    <w:rsid w:val="008A5554"/>
    <w:rsid w:val="008A6790"/>
    <w:rsid w:val="008A6A00"/>
    <w:rsid w:val="008A6BD5"/>
    <w:rsid w:val="008A7281"/>
    <w:rsid w:val="008A7849"/>
    <w:rsid w:val="008A7924"/>
    <w:rsid w:val="008B0397"/>
    <w:rsid w:val="008B0BD0"/>
    <w:rsid w:val="008B0D63"/>
    <w:rsid w:val="008B100F"/>
    <w:rsid w:val="008B1F80"/>
    <w:rsid w:val="008B21D2"/>
    <w:rsid w:val="008B2719"/>
    <w:rsid w:val="008B2B5E"/>
    <w:rsid w:val="008B302B"/>
    <w:rsid w:val="008B3295"/>
    <w:rsid w:val="008B34B6"/>
    <w:rsid w:val="008B3835"/>
    <w:rsid w:val="008B40B1"/>
    <w:rsid w:val="008B51CF"/>
    <w:rsid w:val="008B560A"/>
    <w:rsid w:val="008B5AD6"/>
    <w:rsid w:val="008B5B5B"/>
    <w:rsid w:val="008B61E5"/>
    <w:rsid w:val="008B6456"/>
    <w:rsid w:val="008B6ECE"/>
    <w:rsid w:val="008B7754"/>
    <w:rsid w:val="008B7E7C"/>
    <w:rsid w:val="008B7F87"/>
    <w:rsid w:val="008C0339"/>
    <w:rsid w:val="008C04F9"/>
    <w:rsid w:val="008C1530"/>
    <w:rsid w:val="008C18BC"/>
    <w:rsid w:val="008C2544"/>
    <w:rsid w:val="008C273A"/>
    <w:rsid w:val="008C2993"/>
    <w:rsid w:val="008C2ADE"/>
    <w:rsid w:val="008C33F3"/>
    <w:rsid w:val="008C36A5"/>
    <w:rsid w:val="008C36EE"/>
    <w:rsid w:val="008C3817"/>
    <w:rsid w:val="008C399A"/>
    <w:rsid w:val="008C4414"/>
    <w:rsid w:val="008C4A17"/>
    <w:rsid w:val="008C5243"/>
    <w:rsid w:val="008C540F"/>
    <w:rsid w:val="008C5955"/>
    <w:rsid w:val="008C6575"/>
    <w:rsid w:val="008C6EA9"/>
    <w:rsid w:val="008C6F3D"/>
    <w:rsid w:val="008C6FBF"/>
    <w:rsid w:val="008C7AF8"/>
    <w:rsid w:val="008C7CF4"/>
    <w:rsid w:val="008D015A"/>
    <w:rsid w:val="008D0721"/>
    <w:rsid w:val="008D0CB3"/>
    <w:rsid w:val="008D0E32"/>
    <w:rsid w:val="008D0F95"/>
    <w:rsid w:val="008D0FDB"/>
    <w:rsid w:val="008D14A4"/>
    <w:rsid w:val="008D1595"/>
    <w:rsid w:val="008D17B8"/>
    <w:rsid w:val="008D17CC"/>
    <w:rsid w:val="008D1B87"/>
    <w:rsid w:val="008D1C77"/>
    <w:rsid w:val="008D1F1D"/>
    <w:rsid w:val="008D2019"/>
    <w:rsid w:val="008D2447"/>
    <w:rsid w:val="008D2E20"/>
    <w:rsid w:val="008D31C2"/>
    <w:rsid w:val="008D32AD"/>
    <w:rsid w:val="008D3399"/>
    <w:rsid w:val="008D3464"/>
    <w:rsid w:val="008D3AAD"/>
    <w:rsid w:val="008D3C6A"/>
    <w:rsid w:val="008D3FDB"/>
    <w:rsid w:val="008D412C"/>
    <w:rsid w:val="008D425E"/>
    <w:rsid w:val="008D47C7"/>
    <w:rsid w:val="008D4A34"/>
    <w:rsid w:val="008D4C15"/>
    <w:rsid w:val="008D52FB"/>
    <w:rsid w:val="008D55AD"/>
    <w:rsid w:val="008D5634"/>
    <w:rsid w:val="008D59BE"/>
    <w:rsid w:val="008D5A8F"/>
    <w:rsid w:val="008D73E5"/>
    <w:rsid w:val="008D75F1"/>
    <w:rsid w:val="008D75F9"/>
    <w:rsid w:val="008D79A4"/>
    <w:rsid w:val="008D7BC3"/>
    <w:rsid w:val="008D7D6D"/>
    <w:rsid w:val="008D7F45"/>
    <w:rsid w:val="008D7F46"/>
    <w:rsid w:val="008E0024"/>
    <w:rsid w:val="008E04C7"/>
    <w:rsid w:val="008E0751"/>
    <w:rsid w:val="008E08CB"/>
    <w:rsid w:val="008E0A3C"/>
    <w:rsid w:val="008E142C"/>
    <w:rsid w:val="008E1597"/>
    <w:rsid w:val="008E2840"/>
    <w:rsid w:val="008E289C"/>
    <w:rsid w:val="008E2928"/>
    <w:rsid w:val="008E2D08"/>
    <w:rsid w:val="008E3190"/>
    <w:rsid w:val="008E3C42"/>
    <w:rsid w:val="008E3F0B"/>
    <w:rsid w:val="008E410B"/>
    <w:rsid w:val="008E480B"/>
    <w:rsid w:val="008E4895"/>
    <w:rsid w:val="008E49EF"/>
    <w:rsid w:val="008E4F7D"/>
    <w:rsid w:val="008E53E7"/>
    <w:rsid w:val="008E5514"/>
    <w:rsid w:val="008E5AEF"/>
    <w:rsid w:val="008E5B6D"/>
    <w:rsid w:val="008E5FBA"/>
    <w:rsid w:val="008E645D"/>
    <w:rsid w:val="008E6B2F"/>
    <w:rsid w:val="008E6CDA"/>
    <w:rsid w:val="008E6F2F"/>
    <w:rsid w:val="008E6FE4"/>
    <w:rsid w:val="008E7955"/>
    <w:rsid w:val="008E7B95"/>
    <w:rsid w:val="008E7BBA"/>
    <w:rsid w:val="008E7BFC"/>
    <w:rsid w:val="008E7CD7"/>
    <w:rsid w:val="008F00E9"/>
    <w:rsid w:val="008F01DB"/>
    <w:rsid w:val="008F02C1"/>
    <w:rsid w:val="008F05AC"/>
    <w:rsid w:val="008F099B"/>
    <w:rsid w:val="008F0E13"/>
    <w:rsid w:val="008F0E70"/>
    <w:rsid w:val="008F0F72"/>
    <w:rsid w:val="008F11DE"/>
    <w:rsid w:val="008F120E"/>
    <w:rsid w:val="008F12AC"/>
    <w:rsid w:val="008F163B"/>
    <w:rsid w:val="008F16EA"/>
    <w:rsid w:val="008F17D4"/>
    <w:rsid w:val="008F192A"/>
    <w:rsid w:val="008F229F"/>
    <w:rsid w:val="008F320C"/>
    <w:rsid w:val="008F3D75"/>
    <w:rsid w:val="008F4060"/>
    <w:rsid w:val="008F4533"/>
    <w:rsid w:val="008F4B26"/>
    <w:rsid w:val="008F4C0F"/>
    <w:rsid w:val="008F4C36"/>
    <w:rsid w:val="008F4D66"/>
    <w:rsid w:val="008F4DA1"/>
    <w:rsid w:val="008F4EE5"/>
    <w:rsid w:val="008F5C39"/>
    <w:rsid w:val="008F5FD8"/>
    <w:rsid w:val="008F634A"/>
    <w:rsid w:val="008F63D6"/>
    <w:rsid w:val="008F65BC"/>
    <w:rsid w:val="008F66F9"/>
    <w:rsid w:val="008F72B4"/>
    <w:rsid w:val="008F7730"/>
    <w:rsid w:val="008F789D"/>
    <w:rsid w:val="0090000D"/>
    <w:rsid w:val="0090017A"/>
    <w:rsid w:val="0090050D"/>
    <w:rsid w:val="0090098D"/>
    <w:rsid w:val="00900ACD"/>
    <w:rsid w:val="00900F2E"/>
    <w:rsid w:val="00901104"/>
    <w:rsid w:val="00901414"/>
    <w:rsid w:val="00901831"/>
    <w:rsid w:val="0090207A"/>
    <w:rsid w:val="00902136"/>
    <w:rsid w:val="00902224"/>
    <w:rsid w:val="00902639"/>
    <w:rsid w:val="009027C1"/>
    <w:rsid w:val="00902C20"/>
    <w:rsid w:val="00902D7A"/>
    <w:rsid w:val="0090318B"/>
    <w:rsid w:val="009031CC"/>
    <w:rsid w:val="0090340A"/>
    <w:rsid w:val="00903E62"/>
    <w:rsid w:val="0090460E"/>
    <w:rsid w:val="009046D4"/>
    <w:rsid w:val="00904781"/>
    <w:rsid w:val="009050C0"/>
    <w:rsid w:val="009051AC"/>
    <w:rsid w:val="00905463"/>
    <w:rsid w:val="0090549F"/>
    <w:rsid w:val="00905D6C"/>
    <w:rsid w:val="00906515"/>
    <w:rsid w:val="00906A8B"/>
    <w:rsid w:val="00906F30"/>
    <w:rsid w:val="00907582"/>
    <w:rsid w:val="00907DE4"/>
    <w:rsid w:val="009101AC"/>
    <w:rsid w:val="00910480"/>
    <w:rsid w:val="00910717"/>
    <w:rsid w:val="00910AB2"/>
    <w:rsid w:val="009110BC"/>
    <w:rsid w:val="009110E9"/>
    <w:rsid w:val="009111E2"/>
    <w:rsid w:val="00911934"/>
    <w:rsid w:val="00911A5D"/>
    <w:rsid w:val="00911B22"/>
    <w:rsid w:val="00911B52"/>
    <w:rsid w:val="00911CA9"/>
    <w:rsid w:val="00911DE3"/>
    <w:rsid w:val="009124AA"/>
    <w:rsid w:val="0091263B"/>
    <w:rsid w:val="00913066"/>
    <w:rsid w:val="00913290"/>
    <w:rsid w:val="0091354E"/>
    <w:rsid w:val="009141C1"/>
    <w:rsid w:val="00914575"/>
    <w:rsid w:val="009146E7"/>
    <w:rsid w:val="00914956"/>
    <w:rsid w:val="00914C70"/>
    <w:rsid w:val="00915170"/>
    <w:rsid w:val="00915370"/>
    <w:rsid w:val="00915744"/>
    <w:rsid w:val="00915C2E"/>
    <w:rsid w:val="009162F0"/>
    <w:rsid w:val="009164FB"/>
    <w:rsid w:val="00916DA4"/>
    <w:rsid w:val="00917527"/>
    <w:rsid w:val="00917654"/>
    <w:rsid w:val="00917D34"/>
    <w:rsid w:val="00917EB4"/>
    <w:rsid w:val="0092051E"/>
    <w:rsid w:val="009213C8"/>
    <w:rsid w:val="0092141D"/>
    <w:rsid w:val="009219F6"/>
    <w:rsid w:val="00921FBA"/>
    <w:rsid w:val="00921FBB"/>
    <w:rsid w:val="009222BD"/>
    <w:rsid w:val="00922D2E"/>
    <w:rsid w:val="00923183"/>
    <w:rsid w:val="0092346F"/>
    <w:rsid w:val="00923985"/>
    <w:rsid w:val="00923A41"/>
    <w:rsid w:val="009244E7"/>
    <w:rsid w:val="00924C8F"/>
    <w:rsid w:val="009252AE"/>
    <w:rsid w:val="00925308"/>
    <w:rsid w:val="00925E6F"/>
    <w:rsid w:val="00926523"/>
    <w:rsid w:val="00926644"/>
    <w:rsid w:val="009267E4"/>
    <w:rsid w:val="00927164"/>
    <w:rsid w:val="0092752C"/>
    <w:rsid w:val="009279A5"/>
    <w:rsid w:val="00927C0D"/>
    <w:rsid w:val="00927E12"/>
    <w:rsid w:val="00927F2F"/>
    <w:rsid w:val="00930A6D"/>
    <w:rsid w:val="00930FEF"/>
    <w:rsid w:val="009314A4"/>
    <w:rsid w:val="00931FF5"/>
    <w:rsid w:val="00932586"/>
    <w:rsid w:val="0093295C"/>
    <w:rsid w:val="00932AE0"/>
    <w:rsid w:val="00932D22"/>
    <w:rsid w:val="009334ED"/>
    <w:rsid w:val="009337D9"/>
    <w:rsid w:val="00933A15"/>
    <w:rsid w:val="00933D95"/>
    <w:rsid w:val="00933E97"/>
    <w:rsid w:val="009340A3"/>
    <w:rsid w:val="0093463F"/>
    <w:rsid w:val="00935430"/>
    <w:rsid w:val="0093560C"/>
    <w:rsid w:val="00935A16"/>
    <w:rsid w:val="00935A42"/>
    <w:rsid w:val="00935BA6"/>
    <w:rsid w:val="00935EA5"/>
    <w:rsid w:val="00935FBA"/>
    <w:rsid w:val="009361E4"/>
    <w:rsid w:val="00936325"/>
    <w:rsid w:val="00936351"/>
    <w:rsid w:val="00937089"/>
    <w:rsid w:val="0093741B"/>
    <w:rsid w:val="009376B0"/>
    <w:rsid w:val="00937AEF"/>
    <w:rsid w:val="00937BDE"/>
    <w:rsid w:val="00937FB1"/>
    <w:rsid w:val="00940F61"/>
    <w:rsid w:val="00941D27"/>
    <w:rsid w:val="00941D64"/>
    <w:rsid w:val="00941DC7"/>
    <w:rsid w:val="00941FD1"/>
    <w:rsid w:val="0094245C"/>
    <w:rsid w:val="00943115"/>
    <w:rsid w:val="00943933"/>
    <w:rsid w:val="00943ADB"/>
    <w:rsid w:val="00943BDE"/>
    <w:rsid w:val="00943C14"/>
    <w:rsid w:val="00943D1B"/>
    <w:rsid w:val="0094400F"/>
    <w:rsid w:val="00945202"/>
    <w:rsid w:val="00945446"/>
    <w:rsid w:val="009454CA"/>
    <w:rsid w:val="0094565F"/>
    <w:rsid w:val="009457BA"/>
    <w:rsid w:val="009458D1"/>
    <w:rsid w:val="00945A72"/>
    <w:rsid w:val="00946FB9"/>
    <w:rsid w:val="0095052A"/>
    <w:rsid w:val="0095096C"/>
    <w:rsid w:val="00950A0C"/>
    <w:rsid w:val="00950A81"/>
    <w:rsid w:val="00951056"/>
    <w:rsid w:val="009511B9"/>
    <w:rsid w:val="00952156"/>
    <w:rsid w:val="009523AE"/>
    <w:rsid w:val="0095265B"/>
    <w:rsid w:val="00952988"/>
    <w:rsid w:val="00952B10"/>
    <w:rsid w:val="00953553"/>
    <w:rsid w:val="0095383B"/>
    <w:rsid w:val="009540BA"/>
    <w:rsid w:val="009541EA"/>
    <w:rsid w:val="009542F7"/>
    <w:rsid w:val="00954508"/>
    <w:rsid w:val="0095467E"/>
    <w:rsid w:val="009546C3"/>
    <w:rsid w:val="00954D51"/>
    <w:rsid w:val="00955462"/>
    <w:rsid w:val="00955487"/>
    <w:rsid w:val="0095557A"/>
    <w:rsid w:val="00955B0F"/>
    <w:rsid w:val="00955B4F"/>
    <w:rsid w:val="00955ECD"/>
    <w:rsid w:val="009563E8"/>
    <w:rsid w:val="00956FA2"/>
    <w:rsid w:val="00957072"/>
    <w:rsid w:val="0095729B"/>
    <w:rsid w:val="009573B2"/>
    <w:rsid w:val="009574E0"/>
    <w:rsid w:val="009576AF"/>
    <w:rsid w:val="00957883"/>
    <w:rsid w:val="00957CC4"/>
    <w:rsid w:val="00957D88"/>
    <w:rsid w:val="00957D9D"/>
    <w:rsid w:val="0096019F"/>
    <w:rsid w:val="009618F3"/>
    <w:rsid w:val="009619B6"/>
    <w:rsid w:val="00961F71"/>
    <w:rsid w:val="009620DE"/>
    <w:rsid w:val="00962375"/>
    <w:rsid w:val="00962A7D"/>
    <w:rsid w:val="00962DC4"/>
    <w:rsid w:val="00962F34"/>
    <w:rsid w:val="00963EEA"/>
    <w:rsid w:val="00964094"/>
    <w:rsid w:val="0096429E"/>
    <w:rsid w:val="009642DF"/>
    <w:rsid w:val="00964B52"/>
    <w:rsid w:val="00964B8F"/>
    <w:rsid w:val="00965139"/>
    <w:rsid w:val="00965AE5"/>
    <w:rsid w:val="00965F51"/>
    <w:rsid w:val="00966331"/>
    <w:rsid w:val="0096682C"/>
    <w:rsid w:val="00966C47"/>
    <w:rsid w:val="009674A6"/>
    <w:rsid w:val="00967592"/>
    <w:rsid w:val="009676CB"/>
    <w:rsid w:val="00967760"/>
    <w:rsid w:val="00967ECF"/>
    <w:rsid w:val="00970364"/>
    <w:rsid w:val="0097061F"/>
    <w:rsid w:val="0097094B"/>
    <w:rsid w:val="00970CE3"/>
    <w:rsid w:val="00971023"/>
    <w:rsid w:val="009710C4"/>
    <w:rsid w:val="0097126E"/>
    <w:rsid w:val="00971371"/>
    <w:rsid w:val="00971DF1"/>
    <w:rsid w:val="00971FB5"/>
    <w:rsid w:val="009720B9"/>
    <w:rsid w:val="0097228D"/>
    <w:rsid w:val="00972378"/>
    <w:rsid w:val="0097262F"/>
    <w:rsid w:val="009727FB"/>
    <w:rsid w:val="009729CB"/>
    <w:rsid w:val="00972A2E"/>
    <w:rsid w:val="00972F4E"/>
    <w:rsid w:val="009733D4"/>
    <w:rsid w:val="009733F2"/>
    <w:rsid w:val="00973ACB"/>
    <w:rsid w:val="00973D81"/>
    <w:rsid w:val="00974040"/>
    <w:rsid w:val="0097412D"/>
    <w:rsid w:val="009741E0"/>
    <w:rsid w:val="0097454C"/>
    <w:rsid w:val="00974885"/>
    <w:rsid w:val="00975504"/>
    <w:rsid w:val="00975B41"/>
    <w:rsid w:val="00976F3E"/>
    <w:rsid w:val="00977101"/>
    <w:rsid w:val="00977902"/>
    <w:rsid w:val="00977F88"/>
    <w:rsid w:val="009803FF"/>
    <w:rsid w:val="009804D0"/>
    <w:rsid w:val="00980BAA"/>
    <w:rsid w:val="0098144E"/>
    <w:rsid w:val="00981FDE"/>
    <w:rsid w:val="00982A61"/>
    <w:rsid w:val="00983493"/>
    <w:rsid w:val="0098360C"/>
    <w:rsid w:val="00983843"/>
    <w:rsid w:val="00983F62"/>
    <w:rsid w:val="00984146"/>
    <w:rsid w:val="00984368"/>
    <w:rsid w:val="009846AE"/>
    <w:rsid w:val="00984AB8"/>
    <w:rsid w:val="00984D7A"/>
    <w:rsid w:val="00984D81"/>
    <w:rsid w:val="00984E35"/>
    <w:rsid w:val="00984F3A"/>
    <w:rsid w:val="00984F7A"/>
    <w:rsid w:val="00985012"/>
    <w:rsid w:val="00985EC8"/>
    <w:rsid w:val="0098605B"/>
    <w:rsid w:val="00986150"/>
    <w:rsid w:val="00986376"/>
    <w:rsid w:val="009865C3"/>
    <w:rsid w:val="00986759"/>
    <w:rsid w:val="0098715E"/>
    <w:rsid w:val="009878C6"/>
    <w:rsid w:val="00987A90"/>
    <w:rsid w:val="0099068C"/>
    <w:rsid w:val="009910AB"/>
    <w:rsid w:val="00991D79"/>
    <w:rsid w:val="00991E6E"/>
    <w:rsid w:val="009925CA"/>
    <w:rsid w:val="00992931"/>
    <w:rsid w:val="00992A55"/>
    <w:rsid w:val="00992B74"/>
    <w:rsid w:val="00992D1E"/>
    <w:rsid w:val="00992D7A"/>
    <w:rsid w:val="009933B3"/>
    <w:rsid w:val="0099354F"/>
    <w:rsid w:val="00993A5C"/>
    <w:rsid w:val="0099480C"/>
    <w:rsid w:val="00995323"/>
    <w:rsid w:val="00995C9C"/>
    <w:rsid w:val="0099604F"/>
    <w:rsid w:val="0099605C"/>
    <w:rsid w:val="009960B4"/>
    <w:rsid w:val="009960E1"/>
    <w:rsid w:val="00996131"/>
    <w:rsid w:val="009961F2"/>
    <w:rsid w:val="00996AEB"/>
    <w:rsid w:val="00996C81"/>
    <w:rsid w:val="00996F8A"/>
    <w:rsid w:val="009979EE"/>
    <w:rsid w:val="00997B22"/>
    <w:rsid w:val="009A0447"/>
    <w:rsid w:val="009A0B4B"/>
    <w:rsid w:val="009A0E9C"/>
    <w:rsid w:val="009A12DD"/>
    <w:rsid w:val="009A1633"/>
    <w:rsid w:val="009A18F2"/>
    <w:rsid w:val="009A193A"/>
    <w:rsid w:val="009A1A25"/>
    <w:rsid w:val="009A263B"/>
    <w:rsid w:val="009A266F"/>
    <w:rsid w:val="009A269B"/>
    <w:rsid w:val="009A274F"/>
    <w:rsid w:val="009A2880"/>
    <w:rsid w:val="009A2965"/>
    <w:rsid w:val="009A32F2"/>
    <w:rsid w:val="009A3E37"/>
    <w:rsid w:val="009A3F7C"/>
    <w:rsid w:val="009A4626"/>
    <w:rsid w:val="009A4DB3"/>
    <w:rsid w:val="009A501F"/>
    <w:rsid w:val="009A5089"/>
    <w:rsid w:val="009A50B2"/>
    <w:rsid w:val="009A5395"/>
    <w:rsid w:val="009A5B24"/>
    <w:rsid w:val="009A65AD"/>
    <w:rsid w:val="009A714A"/>
    <w:rsid w:val="009A7984"/>
    <w:rsid w:val="009A7C1F"/>
    <w:rsid w:val="009A7E09"/>
    <w:rsid w:val="009B056D"/>
    <w:rsid w:val="009B09B0"/>
    <w:rsid w:val="009B0A26"/>
    <w:rsid w:val="009B15AA"/>
    <w:rsid w:val="009B169A"/>
    <w:rsid w:val="009B1F21"/>
    <w:rsid w:val="009B1FE4"/>
    <w:rsid w:val="009B2173"/>
    <w:rsid w:val="009B21B3"/>
    <w:rsid w:val="009B22FA"/>
    <w:rsid w:val="009B2C06"/>
    <w:rsid w:val="009B2F14"/>
    <w:rsid w:val="009B308A"/>
    <w:rsid w:val="009B32C5"/>
    <w:rsid w:val="009B33C1"/>
    <w:rsid w:val="009B33D0"/>
    <w:rsid w:val="009B397A"/>
    <w:rsid w:val="009B3A50"/>
    <w:rsid w:val="009B440F"/>
    <w:rsid w:val="009B4486"/>
    <w:rsid w:val="009B44A2"/>
    <w:rsid w:val="009B4B1A"/>
    <w:rsid w:val="009B556A"/>
    <w:rsid w:val="009B55FF"/>
    <w:rsid w:val="009B5C16"/>
    <w:rsid w:val="009B62BD"/>
    <w:rsid w:val="009B66D0"/>
    <w:rsid w:val="009B6828"/>
    <w:rsid w:val="009B6E62"/>
    <w:rsid w:val="009B6EBA"/>
    <w:rsid w:val="009B75F3"/>
    <w:rsid w:val="009B7807"/>
    <w:rsid w:val="009B7D40"/>
    <w:rsid w:val="009C0774"/>
    <w:rsid w:val="009C09FB"/>
    <w:rsid w:val="009C0D32"/>
    <w:rsid w:val="009C164F"/>
    <w:rsid w:val="009C25B5"/>
    <w:rsid w:val="009C29C4"/>
    <w:rsid w:val="009C2B91"/>
    <w:rsid w:val="009C2BAB"/>
    <w:rsid w:val="009C2FA3"/>
    <w:rsid w:val="009C33CB"/>
    <w:rsid w:val="009C41AA"/>
    <w:rsid w:val="009C473F"/>
    <w:rsid w:val="009C4ABC"/>
    <w:rsid w:val="009C4D9A"/>
    <w:rsid w:val="009C5103"/>
    <w:rsid w:val="009C51A5"/>
    <w:rsid w:val="009C5C15"/>
    <w:rsid w:val="009C5C2B"/>
    <w:rsid w:val="009C5F53"/>
    <w:rsid w:val="009C66C1"/>
    <w:rsid w:val="009C6D7D"/>
    <w:rsid w:val="009C6FD5"/>
    <w:rsid w:val="009C7109"/>
    <w:rsid w:val="009D007E"/>
    <w:rsid w:val="009D0186"/>
    <w:rsid w:val="009D04E3"/>
    <w:rsid w:val="009D0D45"/>
    <w:rsid w:val="009D1511"/>
    <w:rsid w:val="009D188D"/>
    <w:rsid w:val="009D1FEC"/>
    <w:rsid w:val="009D2614"/>
    <w:rsid w:val="009D28BC"/>
    <w:rsid w:val="009D2AD3"/>
    <w:rsid w:val="009D2D28"/>
    <w:rsid w:val="009D37B9"/>
    <w:rsid w:val="009D38DF"/>
    <w:rsid w:val="009D3B00"/>
    <w:rsid w:val="009D3C68"/>
    <w:rsid w:val="009D3CDD"/>
    <w:rsid w:val="009D3E34"/>
    <w:rsid w:val="009D3E86"/>
    <w:rsid w:val="009D4224"/>
    <w:rsid w:val="009D422F"/>
    <w:rsid w:val="009D427E"/>
    <w:rsid w:val="009D4396"/>
    <w:rsid w:val="009D445C"/>
    <w:rsid w:val="009D48D7"/>
    <w:rsid w:val="009D504B"/>
    <w:rsid w:val="009D59ED"/>
    <w:rsid w:val="009D6504"/>
    <w:rsid w:val="009D650A"/>
    <w:rsid w:val="009D67B4"/>
    <w:rsid w:val="009D6828"/>
    <w:rsid w:val="009D69B8"/>
    <w:rsid w:val="009D6C26"/>
    <w:rsid w:val="009D7207"/>
    <w:rsid w:val="009D7240"/>
    <w:rsid w:val="009D793D"/>
    <w:rsid w:val="009D7A5B"/>
    <w:rsid w:val="009E0109"/>
    <w:rsid w:val="009E055C"/>
    <w:rsid w:val="009E057C"/>
    <w:rsid w:val="009E119F"/>
    <w:rsid w:val="009E1806"/>
    <w:rsid w:val="009E1860"/>
    <w:rsid w:val="009E1D3F"/>
    <w:rsid w:val="009E2662"/>
    <w:rsid w:val="009E26E8"/>
    <w:rsid w:val="009E2BFC"/>
    <w:rsid w:val="009E2EBB"/>
    <w:rsid w:val="009E3435"/>
    <w:rsid w:val="009E377E"/>
    <w:rsid w:val="009E38FC"/>
    <w:rsid w:val="009E3B24"/>
    <w:rsid w:val="009E3CD8"/>
    <w:rsid w:val="009E455E"/>
    <w:rsid w:val="009E49BE"/>
    <w:rsid w:val="009E4E0B"/>
    <w:rsid w:val="009E54A2"/>
    <w:rsid w:val="009E55C3"/>
    <w:rsid w:val="009E56B0"/>
    <w:rsid w:val="009E6029"/>
    <w:rsid w:val="009E60C1"/>
    <w:rsid w:val="009E6A0D"/>
    <w:rsid w:val="009E6CD5"/>
    <w:rsid w:val="009E7036"/>
    <w:rsid w:val="009E74DE"/>
    <w:rsid w:val="009E7606"/>
    <w:rsid w:val="009E7DC6"/>
    <w:rsid w:val="009E7E17"/>
    <w:rsid w:val="009F049F"/>
    <w:rsid w:val="009F0D74"/>
    <w:rsid w:val="009F1091"/>
    <w:rsid w:val="009F1A9C"/>
    <w:rsid w:val="009F2592"/>
    <w:rsid w:val="009F2723"/>
    <w:rsid w:val="009F36D7"/>
    <w:rsid w:val="009F384D"/>
    <w:rsid w:val="009F3B21"/>
    <w:rsid w:val="009F3FDD"/>
    <w:rsid w:val="009F41EC"/>
    <w:rsid w:val="009F4517"/>
    <w:rsid w:val="009F5C2A"/>
    <w:rsid w:val="009F60D2"/>
    <w:rsid w:val="009F66A4"/>
    <w:rsid w:val="009F6B64"/>
    <w:rsid w:val="009F6C98"/>
    <w:rsid w:val="009F7007"/>
    <w:rsid w:val="009F7062"/>
    <w:rsid w:val="009F7360"/>
    <w:rsid w:val="009F7949"/>
    <w:rsid w:val="009F7C7B"/>
    <w:rsid w:val="00A005BE"/>
    <w:rsid w:val="00A005C2"/>
    <w:rsid w:val="00A00D16"/>
    <w:rsid w:val="00A00EEB"/>
    <w:rsid w:val="00A00F6A"/>
    <w:rsid w:val="00A00F82"/>
    <w:rsid w:val="00A01357"/>
    <w:rsid w:val="00A015EF"/>
    <w:rsid w:val="00A01BFA"/>
    <w:rsid w:val="00A01C11"/>
    <w:rsid w:val="00A025DC"/>
    <w:rsid w:val="00A02982"/>
    <w:rsid w:val="00A02B2C"/>
    <w:rsid w:val="00A02BF9"/>
    <w:rsid w:val="00A0316E"/>
    <w:rsid w:val="00A031E2"/>
    <w:rsid w:val="00A04592"/>
    <w:rsid w:val="00A047B9"/>
    <w:rsid w:val="00A048AD"/>
    <w:rsid w:val="00A04905"/>
    <w:rsid w:val="00A05086"/>
    <w:rsid w:val="00A0522A"/>
    <w:rsid w:val="00A052E8"/>
    <w:rsid w:val="00A05660"/>
    <w:rsid w:val="00A056E0"/>
    <w:rsid w:val="00A05E69"/>
    <w:rsid w:val="00A05EA5"/>
    <w:rsid w:val="00A0614B"/>
    <w:rsid w:val="00A0630D"/>
    <w:rsid w:val="00A063D1"/>
    <w:rsid w:val="00A064E8"/>
    <w:rsid w:val="00A0655E"/>
    <w:rsid w:val="00A067C4"/>
    <w:rsid w:val="00A06D0F"/>
    <w:rsid w:val="00A06EFD"/>
    <w:rsid w:val="00A07292"/>
    <w:rsid w:val="00A07450"/>
    <w:rsid w:val="00A078FF"/>
    <w:rsid w:val="00A07F6B"/>
    <w:rsid w:val="00A1021E"/>
    <w:rsid w:val="00A102B0"/>
    <w:rsid w:val="00A108A2"/>
    <w:rsid w:val="00A10CAA"/>
    <w:rsid w:val="00A112A2"/>
    <w:rsid w:val="00A11554"/>
    <w:rsid w:val="00A11A0B"/>
    <w:rsid w:val="00A11D90"/>
    <w:rsid w:val="00A12073"/>
    <w:rsid w:val="00A1233B"/>
    <w:rsid w:val="00A12A9D"/>
    <w:rsid w:val="00A130C6"/>
    <w:rsid w:val="00A13C5A"/>
    <w:rsid w:val="00A13FA5"/>
    <w:rsid w:val="00A14332"/>
    <w:rsid w:val="00A146DC"/>
    <w:rsid w:val="00A14E4A"/>
    <w:rsid w:val="00A15527"/>
    <w:rsid w:val="00A1562C"/>
    <w:rsid w:val="00A15894"/>
    <w:rsid w:val="00A15BB0"/>
    <w:rsid w:val="00A15FB7"/>
    <w:rsid w:val="00A160F5"/>
    <w:rsid w:val="00A16431"/>
    <w:rsid w:val="00A16876"/>
    <w:rsid w:val="00A16DCD"/>
    <w:rsid w:val="00A1775D"/>
    <w:rsid w:val="00A17ACA"/>
    <w:rsid w:val="00A17DE5"/>
    <w:rsid w:val="00A20111"/>
    <w:rsid w:val="00A2029A"/>
    <w:rsid w:val="00A20375"/>
    <w:rsid w:val="00A203F0"/>
    <w:rsid w:val="00A204AB"/>
    <w:rsid w:val="00A2087E"/>
    <w:rsid w:val="00A20991"/>
    <w:rsid w:val="00A20AD0"/>
    <w:rsid w:val="00A20B5E"/>
    <w:rsid w:val="00A20E25"/>
    <w:rsid w:val="00A20FF7"/>
    <w:rsid w:val="00A21905"/>
    <w:rsid w:val="00A21F04"/>
    <w:rsid w:val="00A227D8"/>
    <w:rsid w:val="00A2283B"/>
    <w:rsid w:val="00A22CC8"/>
    <w:rsid w:val="00A22FC2"/>
    <w:rsid w:val="00A23448"/>
    <w:rsid w:val="00A23645"/>
    <w:rsid w:val="00A23EAC"/>
    <w:rsid w:val="00A2416F"/>
    <w:rsid w:val="00A2439E"/>
    <w:rsid w:val="00A247D7"/>
    <w:rsid w:val="00A248F9"/>
    <w:rsid w:val="00A2491C"/>
    <w:rsid w:val="00A24B38"/>
    <w:rsid w:val="00A24B51"/>
    <w:rsid w:val="00A24D8D"/>
    <w:rsid w:val="00A250F7"/>
    <w:rsid w:val="00A25222"/>
    <w:rsid w:val="00A257B2"/>
    <w:rsid w:val="00A265B4"/>
    <w:rsid w:val="00A26611"/>
    <w:rsid w:val="00A26F2B"/>
    <w:rsid w:val="00A26F39"/>
    <w:rsid w:val="00A271BE"/>
    <w:rsid w:val="00A272E0"/>
    <w:rsid w:val="00A2797F"/>
    <w:rsid w:val="00A27D9F"/>
    <w:rsid w:val="00A27FDD"/>
    <w:rsid w:val="00A30046"/>
    <w:rsid w:val="00A303A5"/>
    <w:rsid w:val="00A304AA"/>
    <w:rsid w:val="00A30AA4"/>
    <w:rsid w:val="00A30DAC"/>
    <w:rsid w:val="00A312FD"/>
    <w:rsid w:val="00A315CF"/>
    <w:rsid w:val="00A316C7"/>
    <w:rsid w:val="00A317F3"/>
    <w:rsid w:val="00A31870"/>
    <w:rsid w:val="00A318B6"/>
    <w:rsid w:val="00A31A02"/>
    <w:rsid w:val="00A31A1F"/>
    <w:rsid w:val="00A323A2"/>
    <w:rsid w:val="00A32B4A"/>
    <w:rsid w:val="00A333CE"/>
    <w:rsid w:val="00A33552"/>
    <w:rsid w:val="00A33953"/>
    <w:rsid w:val="00A33D4B"/>
    <w:rsid w:val="00A3439E"/>
    <w:rsid w:val="00A34627"/>
    <w:rsid w:val="00A34718"/>
    <w:rsid w:val="00A34B09"/>
    <w:rsid w:val="00A34B1B"/>
    <w:rsid w:val="00A34C31"/>
    <w:rsid w:val="00A34D2B"/>
    <w:rsid w:val="00A35DFC"/>
    <w:rsid w:val="00A36717"/>
    <w:rsid w:val="00A3674A"/>
    <w:rsid w:val="00A36A00"/>
    <w:rsid w:val="00A36AC7"/>
    <w:rsid w:val="00A3713F"/>
    <w:rsid w:val="00A37546"/>
    <w:rsid w:val="00A37A24"/>
    <w:rsid w:val="00A401E5"/>
    <w:rsid w:val="00A4028F"/>
    <w:rsid w:val="00A4053B"/>
    <w:rsid w:val="00A40579"/>
    <w:rsid w:val="00A40753"/>
    <w:rsid w:val="00A40F23"/>
    <w:rsid w:val="00A41DC4"/>
    <w:rsid w:val="00A41ED6"/>
    <w:rsid w:val="00A41EFB"/>
    <w:rsid w:val="00A41F18"/>
    <w:rsid w:val="00A41F29"/>
    <w:rsid w:val="00A4247D"/>
    <w:rsid w:val="00A42AB2"/>
    <w:rsid w:val="00A430E5"/>
    <w:rsid w:val="00A43110"/>
    <w:rsid w:val="00A4324B"/>
    <w:rsid w:val="00A4396C"/>
    <w:rsid w:val="00A43D95"/>
    <w:rsid w:val="00A440EB"/>
    <w:rsid w:val="00A443F8"/>
    <w:rsid w:val="00A44472"/>
    <w:rsid w:val="00A44992"/>
    <w:rsid w:val="00A44EDE"/>
    <w:rsid w:val="00A452DA"/>
    <w:rsid w:val="00A4532F"/>
    <w:rsid w:val="00A4603E"/>
    <w:rsid w:val="00A46100"/>
    <w:rsid w:val="00A4616C"/>
    <w:rsid w:val="00A46575"/>
    <w:rsid w:val="00A46926"/>
    <w:rsid w:val="00A46EF6"/>
    <w:rsid w:val="00A470A1"/>
    <w:rsid w:val="00A477A9"/>
    <w:rsid w:val="00A477C1"/>
    <w:rsid w:val="00A478AE"/>
    <w:rsid w:val="00A47A76"/>
    <w:rsid w:val="00A47CCE"/>
    <w:rsid w:val="00A508FF"/>
    <w:rsid w:val="00A5099E"/>
    <w:rsid w:val="00A509F9"/>
    <w:rsid w:val="00A50EE4"/>
    <w:rsid w:val="00A50EF6"/>
    <w:rsid w:val="00A513A0"/>
    <w:rsid w:val="00A51843"/>
    <w:rsid w:val="00A51BFC"/>
    <w:rsid w:val="00A5210B"/>
    <w:rsid w:val="00A521E5"/>
    <w:rsid w:val="00A529F5"/>
    <w:rsid w:val="00A52B65"/>
    <w:rsid w:val="00A52DB3"/>
    <w:rsid w:val="00A53174"/>
    <w:rsid w:val="00A534E5"/>
    <w:rsid w:val="00A53691"/>
    <w:rsid w:val="00A53B23"/>
    <w:rsid w:val="00A53C40"/>
    <w:rsid w:val="00A542B3"/>
    <w:rsid w:val="00A5475A"/>
    <w:rsid w:val="00A54AE0"/>
    <w:rsid w:val="00A54B3D"/>
    <w:rsid w:val="00A54E34"/>
    <w:rsid w:val="00A54F86"/>
    <w:rsid w:val="00A55453"/>
    <w:rsid w:val="00A5568B"/>
    <w:rsid w:val="00A55A2C"/>
    <w:rsid w:val="00A56141"/>
    <w:rsid w:val="00A563F5"/>
    <w:rsid w:val="00A56747"/>
    <w:rsid w:val="00A567EC"/>
    <w:rsid w:val="00A56FC3"/>
    <w:rsid w:val="00A579CA"/>
    <w:rsid w:val="00A57E94"/>
    <w:rsid w:val="00A61710"/>
    <w:rsid w:val="00A61A7B"/>
    <w:rsid w:val="00A61D32"/>
    <w:rsid w:val="00A62361"/>
    <w:rsid w:val="00A623AE"/>
    <w:rsid w:val="00A62599"/>
    <w:rsid w:val="00A62991"/>
    <w:rsid w:val="00A638FE"/>
    <w:rsid w:val="00A63984"/>
    <w:rsid w:val="00A63F12"/>
    <w:rsid w:val="00A63F69"/>
    <w:rsid w:val="00A642BB"/>
    <w:rsid w:val="00A642D5"/>
    <w:rsid w:val="00A6449E"/>
    <w:rsid w:val="00A646B9"/>
    <w:rsid w:val="00A64B89"/>
    <w:rsid w:val="00A64DFC"/>
    <w:rsid w:val="00A64F83"/>
    <w:rsid w:val="00A65748"/>
    <w:rsid w:val="00A657C1"/>
    <w:rsid w:val="00A65A16"/>
    <w:rsid w:val="00A65DAE"/>
    <w:rsid w:val="00A65F6F"/>
    <w:rsid w:val="00A66136"/>
    <w:rsid w:val="00A66B88"/>
    <w:rsid w:val="00A66CC6"/>
    <w:rsid w:val="00A670BC"/>
    <w:rsid w:val="00A678A6"/>
    <w:rsid w:val="00A678D5"/>
    <w:rsid w:val="00A67976"/>
    <w:rsid w:val="00A70391"/>
    <w:rsid w:val="00A707EA"/>
    <w:rsid w:val="00A710B9"/>
    <w:rsid w:val="00A71384"/>
    <w:rsid w:val="00A71999"/>
    <w:rsid w:val="00A71CC8"/>
    <w:rsid w:val="00A71E4C"/>
    <w:rsid w:val="00A72667"/>
    <w:rsid w:val="00A7270B"/>
    <w:rsid w:val="00A72905"/>
    <w:rsid w:val="00A72CC2"/>
    <w:rsid w:val="00A73C04"/>
    <w:rsid w:val="00A7435C"/>
    <w:rsid w:val="00A74678"/>
    <w:rsid w:val="00A74782"/>
    <w:rsid w:val="00A747E8"/>
    <w:rsid w:val="00A74EF6"/>
    <w:rsid w:val="00A74F2E"/>
    <w:rsid w:val="00A74F73"/>
    <w:rsid w:val="00A753DC"/>
    <w:rsid w:val="00A755D0"/>
    <w:rsid w:val="00A75C22"/>
    <w:rsid w:val="00A75C9D"/>
    <w:rsid w:val="00A75FAF"/>
    <w:rsid w:val="00A7720B"/>
    <w:rsid w:val="00A77581"/>
    <w:rsid w:val="00A779A5"/>
    <w:rsid w:val="00A77A1D"/>
    <w:rsid w:val="00A77B9F"/>
    <w:rsid w:val="00A8011D"/>
    <w:rsid w:val="00A803A8"/>
    <w:rsid w:val="00A80B3E"/>
    <w:rsid w:val="00A810B0"/>
    <w:rsid w:val="00A812FA"/>
    <w:rsid w:val="00A814D1"/>
    <w:rsid w:val="00A8163A"/>
    <w:rsid w:val="00A8217F"/>
    <w:rsid w:val="00A82317"/>
    <w:rsid w:val="00A825E0"/>
    <w:rsid w:val="00A8263E"/>
    <w:rsid w:val="00A826BF"/>
    <w:rsid w:val="00A82759"/>
    <w:rsid w:val="00A82838"/>
    <w:rsid w:val="00A82ABA"/>
    <w:rsid w:val="00A82B8E"/>
    <w:rsid w:val="00A82C4D"/>
    <w:rsid w:val="00A82DE7"/>
    <w:rsid w:val="00A83C39"/>
    <w:rsid w:val="00A83E50"/>
    <w:rsid w:val="00A847B7"/>
    <w:rsid w:val="00A84F3B"/>
    <w:rsid w:val="00A8526B"/>
    <w:rsid w:val="00A8565E"/>
    <w:rsid w:val="00A8570E"/>
    <w:rsid w:val="00A85C54"/>
    <w:rsid w:val="00A86185"/>
    <w:rsid w:val="00A866FE"/>
    <w:rsid w:val="00A869AC"/>
    <w:rsid w:val="00A86A3B"/>
    <w:rsid w:val="00A86CD6"/>
    <w:rsid w:val="00A86D14"/>
    <w:rsid w:val="00A86EBD"/>
    <w:rsid w:val="00A872C4"/>
    <w:rsid w:val="00A87578"/>
    <w:rsid w:val="00A87AC8"/>
    <w:rsid w:val="00A87F0E"/>
    <w:rsid w:val="00A900C0"/>
    <w:rsid w:val="00A90680"/>
    <w:rsid w:val="00A906F0"/>
    <w:rsid w:val="00A908C1"/>
    <w:rsid w:val="00A90C2E"/>
    <w:rsid w:val="00A90D92"/>
    <w:rsid w:val="00A90EAC"/>
    <w:rsid w:val="00A90F57"/>
    <w:rsid w:val="00A91A87"/>
    <w:rsid w:val="00A91DD9"/>
    <w:rsid w:val="00A92183"/>
    <w:rsid w:val="00A922E1"/>
    <w:rsid w:val="00A924E6"/>
    <w:rsid w:val="00A925EA"/>
    <w:rsid w:val="00A92611"/>
    <w:rsid w:val="00A928C6"/>
    <w:rsid w:val="00A92E8D"/>
    <w:rsid w:val="00A92F62"/>
    <w:rsid w:val="00A9357F"/>
    <w:rsid w:val="00A93598"/>
    <w:rsid w:val="00A93978"/>
    <w:rsid w:val="00A942BB"/>
    <w:rsid w:val="00A943E0"/>
    <w:rsid w:val="00A944F0"/>
    <w:rsid w:val="00A9464D"/>
    <w:rsid w:val="00A949F4"/>
    <w:rsid w:val="00A95D4B"/>
    <w:rsid w:val="00A962F8"/>
    <w:rsid w:val="00A965F0"/>
    <w:rsid w:val="00A96772"/>
    <w:rsid w:val="00A96853"/>
    <w:rsid w:val="00A96AE4"/>
    <w:rsid w:val="00A96CE0"/>
    <w:rsid w:val="00A96F19"/>
    <w:rsid w:val="00A9729C"/>
    <w:rsid w:val="00A974E2"/>
    <w:rsid w:val="00A97C6C"/>
    <w:rsid w:val="00A97D0F"/>
    <w:rsid w:val="00AA01A7"/>
    <w:rsid w:val="00AA0659"/>
    <w:rsid w:val="00AA07DD"/>
    <w:rsid w:val="00AA0AD2"/>
    <w:rsid w:val="00AA0B27"/>
    <w:rsid w:val="00AA1056"/>
    <w:rsid w:val="00AA1392"/>
    <w:rsid w:val="00AA1407"/>
    <w:rsid w:val="00AA1AA0"/>
    <w:rsid w:val="00AA1F27"/>
    <w:rsid w:val="00AA249B"/>
    <w:rsid w:val="00AA2826"/>
    <w:rsid w:val="00AA2950"/>
    <w:rsid w:val="00AA2B7C"/>
    <w:rsid w:val="00AA2DA3"/>
    <w:rsid w:val="00AA2F8A"/>
    <w:rsid w:val="00AA369E"/>
    <w:rsid w:val="00AA3970"/>
    <w:rsid w:val="00AA3E1E"/>
    <w:rsid w:val="00AA41B7"/>
    <w:rsid w:val="00AA41E0"/>
    <w:rsid w:val="00AA53E6"/>
    <w:rsid w:val="00AA53E8"/>
    <w:rsid w:val="00AA5434"/>
    <w:rsid w:val="00AA56C6"/>
    <w:rsid w:val="00AA57E3"/>
    <w:rsid w:val="00AA5BF0"/>
    <w:rsid w:val="00AA5D7F"/>
    <w:rsid w:val="00AA5E38"/>
    <w:rsid w:val="00AA5F6A"/>
    <w:rsid w:val="00AA716A"/>
    <w:rsid w:val="00AA74C9"/>
    <w:rsid w:val="00AA779C"/>
    <w:rsid w:val="00AA7FA6"/>
    <w:rsid w:val="00AA7FC9"/>
    <w:rsid w:val="00AB0044"/>
    <w:rsid w:val="00AB0170"/>
    <w:rsid w:val="00AB0424"/>
    <w:rsid w:val="00AB042F"/>
    <w:rsid w:val="00AB0D5F"/>
    <w:rsid w:val="00AB0F83"/>
    <w:rsid w:val="00AB116E"/>
    <w:rsid w:val="00AB11B3"/>
    <w:rsid w:val="00AB15FC"/>
    <w:rsid w:val="00AB1E34"/>
    <w:rsid w:val="00AB2515"/>
    <w:rsid w:val="00AB27DD"/>
    <w:rsid w:val="00AB2D21"/>
    <w:rsid w:val="00AB2F11"/>
    <w:rsid w:val="00AB2F75"/>
    <w:rsid w:val="00AB2F85"/>
    <w:rsid w:val="00AB313D"/>
    <w:rsid w:val="00AB3364"/>
    <w:rsid w:val="00AB36B1"/>
    <w:rsid w:val="00AB393A"/>
    <w:rsid w:val="00AB3E80"/>
    <w:rsid w:val="00AB4035"/>
    <w:rsid w:val="00AB40E3"/>
    <w:rsid w:val="00AB5198"/>
    <w:rsid w:val="00AB521C"/>
    <w:rsid w:val="00AB525C"/>
    <w:rsid w:val="00AB5845"/>
    <w:rsid w:val="00AB58DE"/>
    <w:rsid w:val="00AB611B"/>
    <w:rsid w:val="00AB62EE"/>
    <w:rsid w:val="00AB6BAF"/>
    <w:rsid w:val="00AB6CEE"/>
    <w:rsid w:val="00AB70D0"/>
    <w:rsid w:val="00AB7765"/>
    <w:rsid w:val="00AB7F80"/>
    <w:rsid w:val="00AC0195"/>
    <w:rsid w:val="00AC047A"/>
    <w:rsid w:val="00AC04FF"/>
    <w:rsid w:val="00AC06BD"/>
    <w:rsid w:val="00AC06FF"/>
    <w:rsid w:val="00AC0898"/>
    <w:rsid w:val="00AC0A15"/>
    <w:rsid w:val="00AC0A66"/>
    <w:rsid w:val="00AC1A26"/>
    <w:rsid w:val="00AC1DFC"/>
    <w:rsid w:val="00AC2079"/>
    <w:rsid w:val="00AC2AC7"/>
    <w:rsid w:val="00AC2CC6"/>
    <w:rsid w:val="00AC2DE0"/>
    <w:rsid w:val="00AC2E82"/>
    <w:rsid w:val="00AC32A4"/>
    <w:rsid w:val="00AC334D"/>
    <w:rsid w:val="00AC3394"/>
    <w:rsid w:val="00AC3EFF"/>
    <w:rsid w:val="00AC40CB"/>
    <w:rsid w:val="00AC4265"/>
    <w:rsid w:val="00AC479B"/>
    <w:rsid w:val="00AC47DB"/>
    <w:rsid w:val="00AC544E"/>
    <w:rsid w:val="00AC58D7"/>
    <w:rsid w:val="00AC5C7C"/>
    <w:rsid w:val="00AC5D4C"/>
    <w:rsid w:val="00AC5D84"/>
    <w:rsid w:val="00AC5FA5"/>
    <w:rsid w:val="00AC61A7"/>
    <w:rsid w:val="00AC6221"/>
    <w:rsid w:val="00AC6619"/>
    <w:rsid w:val="00AC668F"/>
    <w:rsid w:val="00AC6769"/>
    <w:rsid w:val="00AC67A4"/>
    <w:rsid w:val="00AC694B"/>
    <w:rsid w:val="00AC6B23"/>
    <w:rsid w:val="00AC71AC"/>
    <w:rsid w:val="00AC74C4"/>
    <w:rsid w:val="00AC79C3"/>
    <w:rsid w:val="00AC7B1A"/>
    <w:rsid w:val="00AC7F56"/>
    <w:rsid w:val="00AD0104"/>
    <w:rsid w:val="00AD034E"/>
    <w:rsid w:val="00AD0497"/>
    <w:rsid w:val="00AD05F8"/>
    <w:rsid w:val="00AD068C"/>
    <w:rsid w:val="00AD0CE3"/>
    <w:rsid w:val="00AD0D2E"/>
    <w:rsid w:val="00AD0DBD"/>
    <w:rsid w:val="00AD0E24"/>
    <w:rsid w:val="00AD11CF"/>
    <w:rsid w:val="00AD17CD"/>
    <w:rsid w:val="00AD1BE7"/>
    <w:rsid w:val="00AD1E97"/>
    <w:rsid w:val="00AD2151"/>
    <w:rsid w:val="00AD2290"/>
    <w:rsid w:val="00AD2884"/>
    <w:rsid w:val="00AD2CA4"/>
    <w:rsid w:val="00AD39F9"/>
    <w:rsid w:val="00AD3F2D"/>
    <w:rsid w:val="00AD4127"/>
    <w:rsid w:val="00AD4213"/>
    <w:rsid w:val="00AD4303"/>
    <w:rsid w:val="00AD44C6"/>
    <w:rsid w:val="00AD4A66"/>
    <w:rsid w:val="00AD51F0"/>
    <w:rsid w:val="00AD5930"/>
    <w:rsid w:val="00AD63CE"/>
    <w:rsid w:val="00AD71FC"/>
    <w:rsid w:val="00AD72C9"/>
    <w:rsid w:val="00AD751F"/>
    <w:rsid w:val="00AD7A16"/>
    <w:rsid w:val="00AD7E57"/>
    <w:rsid w:val="00AE009B"/>
    <w:rsid w:val="00AE09C7"/>
    <w:rsid w:val="00AE0F2B"/>
    <w:rsid w:val="00AE117E"/>
    <w:rsid w:val="00AE1D32"/>
    <w:rsid w:val="00AE1F7F"/>
    <w:rsid w:val="00AE1FB7"/>
    <w:rsid w:val="00AE274A"/>
    <w:rsid w:val="00AE2A63"/>
    <w:rsid w:val="00AE2EE9"/>
    <w:rsid w:val="00AE3223"/>
    <w:rsid w:val="00AE3612"/>
    <w:rsid w:val="00AE3670"/>
    <w:rsid w:val="00AE3C8A"/>
    <w:rsid w:val="00AE3D37"/>
    <w:rsid w:val="00AE3E84"/>
    <w:rsid w:val="00AE44E1"/>
    <w:rsid w:val="00AE4CA6"/>
    <w:rsid w:val="00AE5E8D"/>
    <w:rsid w:val="00AE6004"/>
    <w:rsid w:val="00AE6226"/>
    <w:rsid w:val="00AE6410"/>
    <w:rsid w:val="00AE6AEC"/>
    <w:rsid w:val="00AE6C20"/>
    <w:rsid w:val="00AE6DA2"/>
    <w:rsid w:val="00AE7123"/>
    <w:rsid w:val="00AE7205"/>
    <w:rsid w:val="00AE7544"/>
    <w:rsid w:val="00AE766A"/>
    <w:rsid w:val="00AE76F0"/>
    <w:rsid w:val="00AE77A0"/>
    <w:rsid w:val="00AE7916"/>
    <w:rsid w:val="00AE7DC1"/>
    <w:rsid w:val="00AF0035"/>
    <w:rsid w:val="00AF01DD"/>
    <w:rsid w:val="00AF036C"/>
    <w:rsid w:val="00AF068A"/>
    <w:rsid w:val="00AF06E5"/>
    <w:rsid w:val="00AF0AB4"/>
    <w:rsid w:val="00AF0D65"/>
    <w:rsid w:val="00AF0F24"/>
    <w:rsid w:val="00AF1211"/>
    <w:rsid w:val="00AF1F93"/>
    <w:rsid w:val="00AF2039"/>
    <w:rsid w:val="00AF23FC"/>
    <w:rsid w:val="00AF272F"/>
    <w:rsid w:val="00AF3F8D"/>
    <w:rsid w:val="00AF4152"/>
    <w:rsid w:val="00AF4633"/>
    <w:rsid w:val="00AF4751"/>
    <w:rsid w:val="00AF49BD"/>
    <w:rsid w:val="00AF4C78"/>
    <w:rsid w:val="00AF4F8A"/>
    <w:rsid w:val="00AF56F4"/>
    <w:rsid w:val="00AF602B"/>
    <w:rsid w:val="00AF6398"/>
    <w:rsid w:val="00AF65C2"/>
    <w:rsid w:val="00AF6746"/>
    <w:rsid w:val="00AF6B12"/>
    <w:rsid w:val="00AF6DCB"/>
    <w:rsid w:val="00AF6E5A"/>
    <w:rsid w:val="00AF71F3"/>
    <w:rsid w:val="00AF7804"/>
    <w:rsid w:val="00AF7B32"/>
    <w:rsid w:val="00AF7C82"/>
    <w:rsid w:val="00B00103"/>
    <w:rsid w:val="00B00669"/>
    <w:rsid w:val="00B009D1"/>
    <w:rsid w:val="00B00E81"/>
    <w:rsid w:val="00B0125A"/>
    <w:rsid w:val="00B02362"/>
    <w:rsid w:val="00B02827"/>
    <w:rsid w:val="00B029CC"/>
    <w:rsid w:val="00B02C05"/>
    <w:rsid w:val="00B02E38"/>
    <w:rsid w:val="00B03450"/>
    <w:rsid w:val="00B03E1B"/>
    <w:rsid w:val="00B04251"/>
    <w:rsid w:val="00B046E9"/>
    <w:rsid w:val="00B04A9D"/>
    <w:rsid w:val="00B04E56"/>
    <w:rsid w:val="00B04FEA"/>
    <w:rsid w:val="00B05BC6"/>
    <w:rsid w:val="00B05C2F"/>
    <w:rsid w:val="00B05E5E"/>
    <w:rsid w:val="00B05E98"/>
    <w:rsid w:val="00B05EB8"/>
    <w:rsid w:val="00B0609C"/>
    <w:rsid w:val="00B06E2D"/>
    <w:rsid w:val="00B06FD3"/>
    <w:rsid w:val="00B07774"/>
    <w:rsid w:val="00B0794F"/>
    <w:rsid w:val="00B10043"/>
    <w:rsid w:val="00B10552"/>
    <w:rsid w:val="00B10793"/>
    <w:rsid w:val="00B10872"/>
    <w:rsid w:val="00B11525"/>
    <w:rsid w:val="00B119D4"/>
    <w:rsid w:val="00B11B1D"/>
    <w:rsid w:val="00B124DE"/>
    <w:rsid w:val="00B12637"/>
    <w:rsid w:val="00B12C22"/>
    <w:rsid w:val="00B12F5D"/>
    <w:rsid w:val="00B1326E"/>
    <w:rsid w:val="00B134A1"/>
    <w:rsid w:val="00B13A3A"/>
    <w:rsid w:val="00B13EE7"/>
    <w:rsid w:val="00B1491F"/>
    <w:rsid w:val="00B15355"/>
    <w:rsid w:val="00B153B9"/>
    <w:rsid w:val="00B15528"/>
    <w:rsid w:val="00B1552F"/>
    <w:rsid w:val="00B15542"/>
    <w:rsid w:val="00B15773"/>
    <w:rsid w:val="00B15A6B"/>
    <w:rsid w:val="00B15AB3"/>
    <w:rsid w:val="00B15B06"/>
    <w:rsid w:val="00B15CBA"/>
    <w:rsid w:val="00B15D13"/>
    <w:rsid w:val="00B165F5"/>
    <w:rsid w:val="00B166CE"/>
    <w:rsid w:val="00B16B91"/>
    <w:rsid w:val="00B17166"/>
    <w:rsid w:val="00B1776D"/>
    <w:rsid w:val="00B17E38"/>
    <w:rsid w:val="00B2064C"/>
    <w:rsid w:val="00B20A72"/>
    <w:rsid w:val="00B20B4A"/>
    <w:rsid w:val="00B20E2F"/>
    <w:rsid w:val="00B210D3"/>
    <w:rsid w:val="00B21159"/>
    <w:rsid w:val="00B21B2F"/>
    <w:rsid w:val="00B21D13"/>
    <w:rsid w:val="00B22281"/>
    <w:rsid w:val="00B222B0"/>
    <w:rsid w:val="00B22EA2"/>
    <w:rsid w:val="00B22F10"/>
    <w:rsid w:val="00B22FD4"/>
    <w:rsid w:val="00B23289"/>
    <w:rsid w:val="00B23628"/>
    <w:rsid w:val="00B237DB"/>
    <w:rsid w:val="00B23845"/>
    <w:rsid w:val="00B23E89"/>
    <w:rsid w:val="00B24590"/>
    <w:rsid w:val="00B24BF8"/>
    <w:rsid w:val="00B2512C"/>
    <w:rsid w:val="00B25275"/>
    <w:rsid w:val="00B25C24"/>
    <w:rsid w:val="00B25DDC"/>
    <w:rsid w:val="00B25EBC"/>
    <w:rsid w:val="00B2616F"/>
    <w:rsid w:val="00B262EF"/>
    <w:rsid w:val="00B26F63"/>
    <w:rsid w:val="00B272BA"/>
    <w:rsid w:val="00B274BA"/>
    <w:rsid w:val="00B27D81"/>
    <w:rsid w:val="00B27FCE"/>
    <w:rsid w:val="00B30109"/>
    <w:rsid w:val="00B304EF"/>
    <w:rsid w:val="00B3079B"/>
    <w:rsid w:val="00B30CD9"/>
    <w:rsid w:val="00B30D89"/>
    <w:rsid w:val="00B30F0C"/>
    <w:rsid w:val="00B31AC7"/>
    <w:rsid w:val="00B31CA9"/>
    <w:rsid w:val="00B320C0"/>
    <w:rsid w:val="00B32140"/>
    <w:rsid w:val="00B32AE6"/>
    <w:rsid w:val="00B32C46"/>
    <w:rsid w:val="00B32D98"/>
    <w:rsid w:val="00B3372C"/>
    <w:rsid w:val="00B33B56"/>
    <w:rsid w:val="00B33C9B"/>
    <w:rsid w:val="00B33DCB"/>
    <w:rsid w:val="00B34473"/>
    <w:rsid w:val="00B3468A"/>
    <w:rsid w:val="00B346EC"/>
    <w:rsid w:val="00B34821"/>
    <w:rsid w:val="00B34C58"/>
    <w:rsid w:val="00B35480"/>
    <w:rsid w:val="00B35503"/>
    <w:rsid w:val="00B3555F"/>
    <w:rsid w:val="00B35E39"/>
    <w:rsid w:val="00B36056"/>
    <w:rsid w:val="00B362DD"/>
    <w:rsid w:val="00B36972"/>
    <w:rsid w:val="00B371CF"/>
    <w:rsid w:val="00B373EA"/>
    <w:rsid w:val="00B3769D"/>
    <w:rsid w:val="00B37A35"/>
    <w:rsid w:val="00B37DB7"/>
    <w:rsid w:val="00B40015"/>
    <w:rsid w:val="00B400EB"/>
    <w:rsid w:val="00B40D14"/>
    <w:rsid w:val="00B40FF6"/>
    <w:rsid w:val="00B411A3"/>
    <w:rsid w:val="00B41272"/>
    <w:rsid w:val="00B413DC"/>
    <w:rsid w:val="00B4167E"/>
    <w:rsid w:val="00B41B6C"/>
    <w:rsid w:val="00B41BB9"/>
    <w:rsid w:val="00B4238F"/>
    <w:rsid w:val="00B4280B"/>
    <w:rsid w:val="00B42EBD"/>
    <w:rsid w:val="00B432D2"/>
    <w:rsid w:val="00B435DA"/>
    <w:rsid w:val="00B438C7"/>
    <w:rsid w:val="00B43CB7"/>
    <w:rsid w:val="00B43DD3"/>
    <w:rsid w:val="00B442BB"/>
    <w:rsid w:val="00B444CA"/>
    <w:rsid w:val="00B449FA"/>
    <w:rsid w:val="00B453AC"/>
    <w:rsid w:val="00B457D6"/>
    <w:rsid w:val="00B458B0"/>
    <w:rsid w:val="00B45B5F"/>
    <w:rsid w:val="00B46129"/>
    <w:rsid w:val="00B4660F"/>
    <w:rsid w:val="00B468C8"/>
    <w:rsid w:val="00B46945"/>
    <w:rsid w:val="00B46A4B"/>
    <w:rsid w:val="00B46DDC"/>
    <w:rsid w:val="00B4790E"/>
    <w:rsid w:val="00B47FB1"/>
    <w:rsid w:val="00B502DE"/>
    <w:rsid w:val="00B50613"/>
    <w:rsid w:val="00B50736"/>
    <w:rsid w:val="00B50E5B"/>
    <w:rsid w:val="00B5104E"/>
    <w:rsid w:val="00B51414"/>
    <w:rsid w:val="00B52157"/>
    <w:rsid w:val="00B52538"/>
    <w:rsid w:val="00B52732"/>
    <w:rsid w:val="00B5284B"/>
    <w:rsid w:val="00B529A9"/>
    <w:rsid w:val="00B52FFC"/>
    <w:rsid w:val="00B53153"/>
    <w:rsid w:val="00B533D4"/>
    <w:rsid w:val="00B536C0"/>
    <w:rsid w:val="00B53E14"/>
    <w:rsid w:val="00B54BD4"/>
    <w:rsid w:val="00B54C1D"/>
    <w:rsid w:val="00B54DF2"/>
    <w:rsid w:val="00B55373"/>
    <w:rsid w:val="00B55390"/>
    <w:rsid w:val="00B55DBC"/>
    <w:rsid w:val="00B56547"/>
    <w:rsid w:val="00B568F5"/>
    <w:rsid w:val="00B5738A"/>
    <w:rsid w:val="00B57670"/>
    <w:rsid w:val="00B57942"/>
    <w:rsid w:val="00B57BF5"/>
    <w:rsid w:val="00B60504"/>
    <w:rsid w:val="00B60787"/>
    <w:rsid w:val="00B609C7"/>
    <w:rsid w:val="00B60DAC"/>
    <w:rsid w:val="00B61837"/>
    <w:rsid w:val="00B61A6E"/>
    <w:rsid w:val="00B62161"/>
    <w:rsid w:val="00B624AA"/>
    <w:rsid w:val="00B62B25"/>
    <w:rsid w:val="00B62CB0"/>
    <w:rsid w:val="00B62DA7"/>
    <w:rsid w:val="00B631BC"/>
    <w:rsid w:val="00B63CA9"/>
    <w:rsid w:val="00B64103"/>
    <w:rsid w:val="00B64178"/>
    <w:rsid w:val="00B642E4"/>
    <w:rsid w:val="00B64479"/>
    <w:rsid w:val="00B647AE"/>
    <w:rsid w:val="00B64B9E"/>
    <w:rsid w:val="00B64FB6"/>
    <w:rsid w:val="00B655FA"/>
    <w:rsid w:val="00B65DE5"/>
    <w:rsid w:val="00B660E2"/>
    <w:rsid w:val="00B66150"/>
    <w:rsid w:val="00B6650A"/>
    <w:rsid w:val="00B6651B"/>
    <w:rsid w:val="00B66838"/>
    <w:rsid w:val="00B674A9"/>
    <w:rsid w:val="00B67855"/>
    <w:rsid w:val="00B67B35"/>
    <w:rsid w:val="00B67DFF"/>
    <w:rsid w:val="00B67F15"/>
    <w:rsid w:val="00B70042"/>
    <w:rsid w:val="00B7082E"/>
    <w:rsid w:val="00B70871"/>
    <w:rsid w:val="00B71C6F"/>
    <w:rsid w:val="00B72062"/>
    <w:rsid w:val="00B7275C"/>
    <w:rsid w:val="00B72CC0"/>
    <w:rsid w:val="00B732A8"/>
    <w:rsid w:val="00B73430"/>
    <w:rsid w:val="00B73E3E"/>
    <w:rsid w:val="00B73F03"/>
    <w:rsid w:val="00B74784"/>
    <w:rsid w:val="00B747CE"/>
    <w:rsid w:val="00B74D6D"/>
    <w:rsid w:val="00B7587E"/>
    <w:rsid w:val="00B76455"/>
    <w:rsid w:val="00B76546"/>
    <w:rsid w:val="00B76962"/>
    <w:rsid w:val="00B76E32"/>
    <w:rsid w:val="00B775E7"/>
    <w:rsid w:val="00B77E7A"/>
    <w:rsid w:val="00B80554"/>
    <w:rsid w:val="00B806DF"/>
    <w:rsid w:val="00B808A1"/>
    <w:rsid w:val="00B808AD"/>
    <w:rsid w:val="00B809C9"/>
    <w:rsid w:val="00B80D24"/>
    <w:rsid w:val="00B80FAE"/>
    <w:rsid w:val="00B81731"/>
    <w:rsid w:val="00B81D1A"/>
    <w:rsid w:val="00B81F00"/>
    <w:rsid w:val="00B824CD"/>
    <w:rsid w:val="00B82539"/>
    <w:rsid w:val="00B82631"/>
    <w:rsid w:val="00B826FB"/>
    <w:rsid w:val="00B82BC1"/>
    <w:rsid w:val="00B82FA1"/>
    <w:rsid w:val="00B83066"/>
    <w:rsid w:val="00B83A18"/>
    <w:rsid w:val="00B83F2C"/>
    <w:rsid w:val="00B83F41"/>
    <w:rsid w:val="00B852D9"/>
    <w:rsid w:val="00B85408"/>
    <w:rsid w:val="00B85C81"/>
    <w:rsid w:val="00B85DA6"/>
    <w:rsid w:val="00B86226"/>
    <w:rsid w:val="00B867CB"/>
    <w:rsid w:val="00B86E88"/>
    <w:rsid w:val="00B871B1"/>
    <w:rsid w:val="00B872CD"/>
    <w:rsid w:val="00B878CA"/>
    <w:rsid w:val="00B87D27"/>
    <w:rsid w:val="00B87DE0"/>
    <w:rsid w:val="00B87E1C"/>
    <w:rsid w:val="00B87EC3"/>
    <w:rsid w:val="00B9014E"/>
    <w:rsid w:val="00B902BA"/>
    <w:rsid w:val="00B905A6"/>
    <w:rsid w:val="00B90709"/>
    <w:rsid w:val="00B90748"/>
    <w:rsid w:val="00B908EE"/>
    <w:rsid w:val="00B90DDF"/>
    <w:rsid w:val="00B912A7"/>
    <w:rsid w:val="00B91446"/>
    <w:rsid w:val="00B91537"/>
    <w:rsid w:val="00B9156F"/>
    <w:rsid w:val="00B9178D"/>
    <w:rsid w:val="00B91E10"/>
    <w:rsid w:val="00B927E0"/>
    <w:rsid w:val="00B92B2B"/>
    <w:rsid w:val="00B92F48"/>
    <w:rsid w:val="00B93BB7"/>
    <w:rsid w:val="00B93E87"/>
    <w:rsid w:val="00B942B8"/>
    <w:rsid w:val="00B9439F"/>
    <w:rsid w:val="00B947E9"/>
    <w:rsid w:val="00B94D00"/>
    <w:rsid w:val="00B957BE"/>
    <w:rsid w:val="00B957E3"/>
    <w:rsid w:val="00B9594C"/>
    <w:rsid w:val="00B95F03"/>
    <w:rsid w:val="00B97043"/>
    <w:rsid w:val="00B972E3"/>
    <w:rsid w:val="00B9757E"/>
    <w:rsid w:val="00B97594"/>
    <w:rsid w:val="00B976A6"/>
    <w:rsid w:val="00B976DA"/>
    <w:rsid w:val="00B97879"/>
    <w:rsid w:val="00B97A3A"/>
    <w:rsid w:val="00B97F38"/>
    <w:rsid w:val="00B97F8A"/>
    <w:rsid w:val="00BA0562"/>
    <w:rsid w:val="00BA09B9"/>
    <w:rsid w:val="00BA0E4A"/>
    <w:rsid w:val="00BA0FA9"/>
    <w:rsid w:val="00BA14B5"/>
    <w:rsid w:val="00BA1936"/>
    <w:rsid w:val="00BA1C0A"/>
    <w:rsid w:val="00BA2006"/>
    <w:rsid w:val="00BA237A"/>
    <w:rsid w:val="00BA2904"/>
    <w:rsid w:val="00BA360E"/>
    <w:rsid w:val="00BA3F20"/>
    <w:rsid w:val="00BA4660"/>
    <w:rsid w:val="00BA4BFC"/>
    <w:rsid w:val="00BA4EEE"/>
    <w:rsid w:val="00BA5957"/>
    <w:rsid w:val="00BA5BE5"/>
    <w:rsid w:val="00BA6046"/>
    <w:rsid w:val="00BA61D5"/>
    <w:rsid w:val="00BA675B"/>
    <w:rsid w:val="00BA681F"/>
    <w:rsid w:val="00BA6922"/>
    <w:rsid w:val="00BA6BBE"/>
    <w:rsid w:val="00BA6E38"/>
    <w:rsid w:val="00BA701A"/>
    <w:rsid w:val="00BA76E8"/>
    <w:rsid w:val="00BA7919"/>
    <w:rsid w:val="00BB0074"/>
    <w:rsid w:val="00BB0113"/>
    <w:rsid w:val="00BB0B61"/>
    <w:rsid w:val="00BB0DDA"/>
    <w:rsid w:val="00BB0FFB"/>
    <w:rsid w:val="00BB132B"/>
    <w:rsid w:val="00BB149C"/>
    <w:rsid w:val="00BB1678"/>
    <w:rsid w:val="00BB1817"/>
    <w:rsid w:val="00BB1A7F"/>
    <w:rsid w:val="00BB1E28"/>
    <w:rsid w:val="00BB22DA"/>
    <w:rsid w:val="00BB24A0"/>
    <w:rsid w:val="00BB25CD"/>
    <w:rsid w:val="00BB2AA3"/>
    <w:rsid w:val="00BB31C6"/>
    <w:rsid w:val="00BB34CF"/>
    <w:rsid w:val="00BB3741"/>
    <w:rsid w:val="00BB3B36"/>
    <w:rsid w:val="00BB3C7E"/>
    <w:rsid w:val="00BB4139"/>
    <w:rsid w:val="00BB5075"/>
    <w:rsid w:val="00BB50A8"/>
    <w:rsid w:val="00BB53DF"/>
    <w:rsid w:val="00BB57FB"/>
    <w:rsid w:val="00BB58D7"/>
    <w:rsid w:val="00BB5B58"/>
    <w:rsid w:val="00BB5FC5"/>
    <w:rsid w:val="00BB70A4"/>
    <w:rsid w:val="00BB7313"/>
    <w:rsid w:val="00BB7E17"/>
    <w:rsid w:val="00BC031F"/>
    <w:rsid w:val="00BC0409"/>
    <w:rsid w:val="00BC0B00"/>
    <w:rsid w:val="00BC19DA"/>
    <w:rsid w:val="00BC202D"/>
    <w:rsid w:val="00BC2A72"/>
    <w:rsid w:val="00BC2ED8"/>
    <w:rsid w:val="00BC321E"/>
    <w:rsid w:val="00BC3382"/>
    <w:rsid w:val="00BC361F"/>
    <w:rsid w:val="00BC4227"/>
    <w:rsid w:val="00BC48F9"/>
    <w:rsid w:val="00BC4A48"/>
    <w:rsid w:val="00BC4A5E"/>
    <w:rsid w:val="00BC5B92"/>
    <w:rsid w:val="00BC5F0D"/>
    <w:rsid w:val="00BC6219"/>
    <w:rsid w:val="00BC639D"/>
    <w:rsid w:val="00BC6611"/>
    <w:rsid w:val="00BC66AA"/>
    <w:rsid w:val="00BC6D80"/>
    <w:rsid w:val="00BC7A08"/>
    <w:rsid w:val="00BC7C03"/>
    <w:rsid w:val="00BD0020"/>
    <w:rsid w:val="00BD002C"/>
    <w:rsid w:val="00BD0311"/>
    <w:rsid w:val="00BD0317"/>
    <w:rsid w:val="00BD0621"/>
    <w:rsid w:val="00BD0AB4"/>
    <w:rsid w:val="00BD0D63"/>
    <w:rsid w:val="00BD10FF"/>
    <w:rsid w:val="00BD1A64"/>
    <w:rsid w:val="00BD1BD6"/>
    <w:rsid w:val="00BD1C9B"/>
    <w:rsid w:val="00BD2027"/>
    <w:rsid w:val="00BD279D"/>
    <w:rsid w:val="00BD31B9"/>
    <w:rsid w:val="00BD3CAF"/>
    <w:rsid w:val="00BD413C"/>
    <w:rsid w:val="00BD4248"/>
    <w:rsid w:val="00BD4325"/>
    <w:rsid w:val="00BD46E3"/>
    <w:rsid w:val="00BD476C"/>
    <w:rsid w:val="00BD47C7"/>
    <w:rsid w:val="00BD48A8"/>
    <w:rsid w:val="00BD4ABC"/>
    <w:rsid w:val="00BD4DCF"/>
    <w:rsid w:val="00BD5FE4"/>
    <w:rsid w:val="00BD658E"/>
    <w:rsid w:val="00BD6746"/>
    <w:rsid w:val="00BD6806"/>
    <w:rsid w:val="00BD6856"/>
    <w:rsid w:val="00BD694A"/>
    <w:rsid w:val="00BD780D"/>
    <w:rsid w:val="00BE07D6"/>
    <w:rsid w:val="00BE1EC7"/>
    <w:rsid w:val="00BE21CD"/>
    <w:rsid w:val="00BE2967"/>
    <w:rsid w:val="00BE2980"/>
    <w:rsid w:val="00BE2B51"/>
    <w:rsid w:val="00BE3053"/>
    <w:rsid w:val="00BE3085"/>
    <w:rsid w:val="00BE34E0"/>
    <w:rsid w:val="00BE37B5"/>
    <w:rsid w:val="00BE3972"/>
    <w:rsid w:val="00BE3A51"/>
    <w:rsid w:val="00BE3D81"/>
    <w:rsid w:val="00BE4327"/>
    <w:rsid w:val="00BE46A9"/>
    <w:rsid w:val="00BE4CF5"/>
    <w:rsid w:val="00BE500B"/>
    <w:rsid w:val="00BE67D6"/>
    <w:rsid w:val="00BE697E"/>
    <w:rsid w:val="00BE6B64"/>
    <w:rsid w:val="00BE6BF9"/>
    <w:rsid w:val="00BE6DCF"/>
    <w:rsid w:val="00BE72CD"/>
    <w:rsid w:val="00BE72FA"/>
    <w:rsid w:val="00BE74E9"/>
    <w:rsid w:val="00BE7B00"/>
    <w:rsid w:val="00BE7DA9"/>
    <w:rsid w:val="00BE7E67"/>
    <w:rsid w:val="00BE7FA5"/>
    <w:rsid w:val="00BF037D"/>
    <w:rsid w:val="00BF0734"/>
    <w:rsid w:val="00BF1168"/>
    <w:rsid w:val="00BF1557"/>
    <w:rsid w:val="00BF1832"/>
    <w:rsid w:val="00BF1DF7"/>
    <w:rsid w:val="00BF21D7"/>
    <w:rsid w:val="00BF28BC"/>
    <w:rsid w:val="00BF29CC"/>
    <w:rsid w:val="00BF2BCE"/>
    <w:rsid w:val="00BF2F00"/>
    <w:rsid w:val="00BF3461"/>
    <w:rsid w:val="00BF3527"/>
    <w:rsid w:val="00BF3F17"/>
    <w:rsid w:val="00BF4180"/>
    <w:rsid w:val="00BF4647"/>
    <w:rsid w:val="00BF4827"/>
    <w:rsid w:val="00BF5340"/>
    <w:rsid w:val="00BF5B5D"/>
    <w:rsid w:val="00BF6915"/>
    <w:rsid w:val="00BF6BCA"/>
    <w:rsid w:val="00BF6F84"/>
    <w:rsid w:val="00BF7307"/>
    <w:rsid w:val="00BF77CC"/>
    <w:rsid w:val="00BF7ABC"/>
    <w:rsid w:val="00BF7B8D"/>
    <w:rsid w:val="00BF7DBF"/>
    <w:rsid w:val="00C0002B"/>
    <w:rsid w:val="00C00425"/>
    <w:rsid w:val="00C005DE"/>
    <w:rsid w:val="00C0087C"/>
    <w:rsid w:val="00C00AEE"/>
    <w:rsid w:val="00C00EFB"/>
    <w:rsid w:val="00C01531"/>
    <w:rsid w:val="00C02C7A"/>
    <w:rsid w:val="00C0348C"/>
    <w:rsid w:val="00C03F25"/>
    <w:rsid w:val="00C04240"/>
    <w:rsid w:val="00C043FF"/>
    <w:rsid w:val="00C0458B"/>
    <w:rsid w:val="00C047C6"/>
    <w:rsid w:val="00C04822"/>
    <w:rsid w:val="00C0537A"/>
    <w:rsid w:val="00C057C1"/>
    <w:rsid w:val="00C058D2"/>
    <w:rsid w:val="00C05DE2"/>
    <w:rsid w:val="00C062C8"/>
    <w:rsid w:val="00C06361"/>
    <w:rsid w:val="00C06863"/>
    <w:rsid w:val="00C06B66"/>
    <w:rsid w:val="00C06C36"/>
    <w:rsid w:val="00C071EF"/>
    <w:rsid w:val="00C078ED"/>
    <w:rsid w:val="00C07AFC"/>
    <w:rsid w:val="00C10D40"/>
    <w:rsid w:val="00C10E86"/>
    <w:rsid w:val="00C10ED9"/>
    <w:rsid w:val="00C11226"/>
    <w:rsid w:val="00C1132D"/>
    <w:rsid w:val="00C113F3"/>
    <w:rsid w:val="00C1144D"/>
    <w:rsid w:val="00C11509"/>
    <w:rsid w:val="00C118F4"/>
    <w:rsid w:val="00C11D5B"/>
    <w:rsid w:val="00C11D74"/>
    <w:rsid w:val="00C12024"/>
    <w:rsid w:val="00C123C0"/>
    <w:rsid w:val="00C1249E"/>
    <w:rsid w:val="00C129C9"/>
    <w:rsid w:val="00C133C7"/>
    <w:rsid w:val="00C13694"/>
    <w:rsid w:val="00C13BDA"/>
    <w:rsid w:val="00C13DE3"/>
    <w:rsid w:val="00C1468D"/>
    <w:rsid w:val="00C152C2"/>
    <w:rsid w:val="00C15775"/>
    <w:rsid w:val="00C15A47"/>
    <w:rsid w:val="00C15DDA"/>
    <w:rsid w:val="00C15E30"/>
    <w:rsid w:val="00C161E4"/>
    <w:rsid w:val="00C1634C"/>
    <w:rsid w:val="00C16450"/>
    <w:rsid w:val="00C16556"/>
    <w:rsid w:val="00C166D4"/>
    <w:rsid w:val="00C16968"/>
    <w:rsid w:val="00C1699D"/>
    <w:rsid w:val="00C16ACB"/>
    <w:rsid w:val="00C16E01"/>
    <w:rsid w:val="00C1700F"/>
    <w:rsid w:val="00C170D4"/>
    <w:rsid w:val="00C172C0"/>
    <w:rsid w:val="00C173AF"/>
    <w:rsid w:val="00C174AF"/>
    <w:rsid w:val="00C17CB8"/>
    <w:rsid w:val="00C17FCB"/>
    <w:rsid w:val="00C200A2"/>
    <w:rsid w:val="00C20345"/>
    <w:rsid w:val="00C203D8"/>
    <w:rsid w:val="00C20C39"/>
    <w:rsid w:val="00C213C8"/>
    <w:rsid w:val="00C21C8E"/>
    <w:rsid w:val="00C22098"/>
    <w:rsid w:val="00C22400"/>
    <w:rsid w:val="00C22754"/>
    <w:rsid w:val="00C22888"/>
    <w:rsid w:val="00C22B9A"/>
    <w:rsid w:val="00C22E35"/>
    <w:rsid w:val="00C23518"/>
    <w:rsid w:val="00C23BCC"/>
    <w:rsid w:val="00C24440"/>
    <w:rsid w:val="00C24606"/>
    <w:rsid w:val="00C24C5D"/>
    <w:rsid w:val="00C254F4"/>
    <w:rsid w:val="00C2552A"/>
    <w:rsid w:val="00C25646"/>
    <w:rsid w:val="00C2564E"/>
    <w:rsid w:val="00C258A8"/>
    <w:rsid w:val="00C25936"/>
    <w:rsid w:val="00C25AC6"/>
    <w:rsid w:val="00C25B6A"/>
    <w:rsid w:val="00C261F0"/>
    <w:rsid w:val="00C262E1"/>
    <w:rsid w:val="00C26B3B"/>
    <w:rsid w:val="00C27228"/>
    <w:rsid w:val="00C27AC7"/>
    <w:rsid w:val="00C27B55"/>
    <w:rsid w:val="00C27B58"/>
    <w:rsid w:val="00C27E10"/>
    <w:rsid w:val="00C30181"/>
    <w:rsid w:val="00C31120"/>
    <w:rsid w:val="00C31322"/>
    <w:rsid w:val="00C31402"/>
    <w:rsid w:val="00C31CD0"/>
    <w:rsid w:val="00C321C2"/>
    <w:rsid w:val="00C3256C"/>
    <w:rsid w:val="00C32985"/>
    <w:rsid w:val="00C32ADA"/>
    <w:rsid w:val="00C32BEA"/>
    <w:rsid w:val="00C32FCC"/>
    <w:rsid w:val="00C3308B"/>
    <w:rsid w:val="00C3321C"/>
    <w:rsid w:val="00C333B3"/>
    <w:rsid w:val="00C33577"/>
    <w:rsid w:val="00C335B8"/>
    <w:rsid w:val="00C335DC"/>
    <w:rsid w:val="00C33884"/>
    <w:rsid w:val="00C33A6A"/>
    <w:rsid w:val="00C33CCA"/>
    <w:rsid w:val="00C33EDC"/>
    <w:rsid w:val="00C341B3"/>
    <w:rsid w:val="00C3497A"/>
    <w:rsid w:val="00C34AE8"/>
    <w:rsid w:val="00C34C70"/>
    <w:rsid w:val="00C3508A"/>
    <w:rsid w:val="00C3527E"/>
    <w:rsid w:val="00C35E4A"/>
    <w:rsid w:val="00C36BB6"/>
    <w:rsid w:val="00C3748F"/>
    <w:rsid w:val="00C37965"/>
    <w:rsid w:val="00C400E2"/>
    <w:rsid w:val="00C400FD"/>
    <w:rsid w:val="00C40195"/>
    <w:rsid w:val="00C40619"/>
    <w:rsid w:val="00C41641"/>
    <w:rsid w:val="00C416DC"/>
    <w:rsid w:val="00C41AB5"/>
    <w:rsid w:val="00C41BCA"/>
    <w:rsid w:val="00C42034"/>
    <w:rsid w:val="00C42179"/>
    <w:rsid w:val="00C422D0"/>
    <w:rsid w:val="00C42AF5"/>
    <w:rsid w:val="00C42E60"/>
    <w:rsid w:val="00C431A8"/>
    <w:rsid w:val="00C43C94"/>
    <w:rsid w:val="00C43D4E"/>
    <w:rsid w:val="00C44196"/>
    <w:rsid w:val="00C444DF"/>
    <w:rsid w:val="00C4558E"/>
    <w:rsid w:val="00C458A2"/>
    <w:rsid w:val="00C45900"/>
    <w:rsid w:val="00C45A19"/>
    <w:rsid w:val="00C45D9D"/>
    <w:rsid w:val="00C4628C"/>
    <w:rsid w:val="00C465E8"/>
    <w:rsid w:val="00C46C1F"/>
    <w:rsid w:val="00C46E2F"/>
    <w:rsid w:val="00C46F9A"/>
    <w:rsid w:val="00C4706F"/>
    <w:rsid w:val="00C474F9"/>
    <w:rsid w:val="00C478E9"/>
    <w:rsid w:val="00C47C88"/>
    <w:rsid w:val="00C47F06"/>
    <w:rsid w:val="00C50553"/>
    <w:rsid w:val="00C511B3"/>
    <w:rsid w:val="00C511B5"/>
    <w:rsid w:val="00C512E0"/>
    <w:rsid w:val="00C516B2"/>
    <w:rsid w:val="00C51831"/>
    <w:rsid w:val="00C51B55"/>
    <w:rsid w:val="00C51FE1"/>
    <w:rsid w:val="00C521B1"/>
    <w:rsid w:val="00C52719"/>
    <w:rsid w:val="00C53326"/>
    <w:rsid w:val="00C53410"/>
    <w:rsid w:val="00C5424E"/>
    <w:rsid w:val="00C5432A"/>
    <w:rsid w:val="00C5474C"/>
    <w:rsid w:val="00C55158"/>
    <w:rsid w:val="00C5550E"/>
    <w:rsid w:val="00C55D51"/>
    <w:rsid w:val="00C56567"/>
    <w:rsid w:val="00C5673A"/>
    <w:rsid w:val="00C56C1F"/>
    <w:rsid w:val="00C56F36"/>
    <w:rsid w:val="00C56FC5"/>
    <w:rsid w:val="00C57454"/>
    <w:rsid w:val="00C57A51"/>
    <w:rsid w:val="00C57AA1"/>
    <w:rsid w:val="00C57C28"/>
    <w:rsid w:val="00C601AD"/>
    <w:rsid w:val="00C60561"/>
    <w:rsid w:val="00C60564"/>
    <w:rsid w:val="00C605A2"/>
    <w:rsid w:val="00C6075D"/>
    <w:rsid w:val="00C60DD8"/>
    <w:rsid w:val="00C60E9A"/>
    <w:rsid w:val="00C60F89"/>
    <w:rsid w:val="00C618D2"/>
    <w:rsid w:val="00C61A87"/>
    <w:rsid w:val="00C61F4B"/>
    <w:rsid w:val="00C62001"/>
    <w:rsid w:val="00C62B62"/>
    <w:rsid w:val="00C62CA9"/>
    <w:rsid w:val="00C63311"/>
    <w:rsid w:val="00C63962"/>
    <w:rsid w:val="00C63D58"/>
    <w:rsid w:val="00C6410F"/>
    <w:rsid w:val="00C646EE"/>
    <w:rsid w:val="00C64987"/>
    <w:rsid w:val="00C64CB5"/>
    <w:rsid w:val="00C65208"/>
    <w:rsid w:val="00C65534"/>
    <w:rsid w:val="00C65658"/>
    <w:rsid w:val="00C65AE5"/>
    <w:rsid w:val="00C65AFE"/>
    <w:rsid w:val="00C65BB2"/>
    <w:rsid w:val="00C660F8"/>
    <w:rsid w:val="00C662E6"/>
    <w:rsid w:val="00C66AB5"/>
    <w:rsid w:val="00C66C86"/>
    <w:rsid w:val="00C66EE8"/>
    <w:rsid w:val="00C671C0"/>
    <w:rsid w:val="00C67B71"/>
    <w:rsid w:val="00C67EC7"/>
    <w:rsid w:val="00C70510"/>
    <w:rsid w:val="00C709DC"/>
    <w:rsid w:val="00C715D1"/>
    <w:rsid w:val="00C715DB"/>
    <w:rsid w:val="00C71738"/>
    <w:rsid w:val="00C718C4"/>
    <w:rsid w:val="00C71C51"/>
    <w:rsid w:val="00C7243F"/>
    <w:rsid w:val="00C727D9"/>
    <w:rsid w:val="00C72AC5"/>
    <w:rsid w:val="00C72E0C"/>
    <w:rsid w:val="00C72F00"/>
    <w:rsid w:val="00C73096"/>
    <w:rsid w:val="00C730F1"/>
    <w:rsid w:val="00C7340A"/>
    <w:rsid w:val="00C73422"/>
    <w:rsid w:val="00C7363A"/>
    <w:rsid w:val="00C73648"/>
    <w:rsid w:val="00C73BE5"/>
    <w:rsid w:val="00C73C69"/>
    <w:rsid w:val="00C74089"/>
    <w:rsid w:val="00C74387"/>
    <w:rsid w:val="00C74502"/>
    <w:rsid w:val="00C749D6"/>
    <w:rsid w:val="00C74DD0"/>
    <w:rsid w:val="00C74F29"/>
    <w:rsid w:val="00C74FF4"/>
    <w:rsid w:val="00C754D4"/>
    <w:rsid w:val="00C7560D"/>
    <w:rsid w:val="00C758C6"/>
    <w:rsid w:val="00C759A2"/>
    <w:rsid w:val="00C759F2"/>
    <w:rsid w:val="00C75D5D"/>
    <w:rsid w:val="00C75DE5"/>
    <w:rsid w:val="00C75F90"/>
    <w:rsid w:val="00C76520"/>
    <w:rsid w:val="00C76579"/>
    <w:rsid w:val="00C7678C"/>
    <w:rsid w:val="00C767E5"/>
    <w:rsid w:val="00C76873"/>
    <w:rsid w:val="00C76B2E"/>
    <w:rsid w:val="00C76D16"/>
    <w:rsid w:val="00C76E0E"/>
    <w:rsid w:val="00C771F5"/>
    <w:rsid w:val="00C7734C"/>
    <w:rsid w:val="00C77918"/>
    <w:rsid w:val="00C77B50"/>
    <w:rsid w:val="00C77EE7"/>
    <w:rsid w:val="00C8009D"/>
    <w:rsid w:val="00C80278"/>
    <w:rsid w:val="00C802E3"/>
    <w:rsid w:val="00C804CE"/>
    <w:rsid w:val="00C80923"/>
    <w:rsid w:val="00C80CEE"/>
    <w:rsid w:val="00C81458"/>
    <w:rsid w:val="00C81B10"/>
    <w:rsid w:val="00C821BE"/>
    <w:rsid w:val="00C8284E"/>
    <w:rsid w:val="00C82A7C"/>
    <w:rsid w:val="00C82D72"/>
    <w:rsid w:val="00C82FA3"/>
    <w:rsid w:val="00C8302B"/>
    <w:rsid w:val="00C8324B"/>
    <w:rsid w:val="00C8375F"/>
    <w:rsid w:val="00C839F7"/>
    <w:rsid w:val="00C840A7"/>
    <w:rsid w:val="00C84267"/>
    <w:rsid w:val="00C8446E"/>
    <w:rsid w:val="00C84757"/>
    <w:rsid w:val="00C84BD8"/>
    <w:rsid w:val="00C84BE0"/>
    <w:rsid w:val="00C84CF8"/>
    <w:rsid w:val="00C84DD5"/>
    <w:rsid w:val="00C8575F"/>
    <w:rsid w:val="00C86802"/>
    <w:rsid w:val="00C86A43"/>
    <w:rsid w:val="00C86D35"/>
    <w:rsid w:val="00C874FE"/>
    <w:rsid w:val="00C87694"/>
    <w:rsid w:val="00C87893"/>
    <w:rsid w:val="00C87EC1"/>
    <w:rsid w:val="00C90204"/>
    <w:rsid w:val="00C90521"/>
    <w:rsid w:val="00C9071B"/>
    <w:rsid w:val="00C90783"/>
    <w:rsid w:val="00C90CA0"/>
    <w:rsid w:val="00C90DB5"/>
    <w:rsid w:val="00C90E7C"/>
    <w:rsid w:val="00C9165D"/>
    <w:rsid w:val="00C916DC"/>
    <w:rsid w:val="00C91A99"/>
    <w:rsid w:val="00C924B3"/>
    <w:rsid w:val="00C92AE3"/>
    <w:rsid w:val="00C92BD6"/>
    <w:rsid w:val="00C92FAE"/>
    <w:rsid w:val="00C931AF"/>
    <w:rsid w:val="00C933DE"/>
    <w:rsid w:val="00C94262"/>
    <w:rsid w:val="00C94B1B"/>
    <w:rsid w:val="00C94F3E"/>
    <w:rsid w:val="00C94FFA"/>
    <w:rsid w:val="00C95904"/>
    <w:rsid w:val="00C95E2B"/>
    <w:rsid w:val="00C95F3E"/>
    <w:rsid w:val="00C966D2"/>
    <w:rsid w:val="00C96BA7"/>
    <w:rsid w:val="00C96F00"/>
    <w:rsid w:val="00C96F22"/>
    <w:rsid w:val="00C96F96"/>
    <w:rsid w:val="00C97298"/>
    <w:rsid w:val="00C97BAC"/>
    <w:rsid w:val="00CA0AD2"/>
    <w:rsid w:val="00CA0BE9"/>
    <w:rsid w:val="00CA0D23"/>
    <w:rsid w:val="00CA0E82"/>
    <w:rsid w:val="00CA15B1"/>
    <w:rsid w:val="00CA29A2"/>
    <w:rsid w:val="00CA34EF"/>
    <w:rsid w:val="00CA364B"/>
    <w:rsid w:val="00CA3933"/>
    <w:rsid w:val="00CA3DD5"/>
    <w:rsid w:val="00CA4095"/>
    <w:rsid w:val="00CA461A"/>
    <w:rsid w:val="00CA5228"/>
    <w:rsid w:val="00CA56B4"/>
    <w:rsid w:val="00CA5B36"/>
    <w:rsid w:val="00CA5F23"/>
    <w:rsid w:val="00CA600A"/>
    <w:rsid w:val="00CA67CD"/>
    <w:rsid w:val="00CA6ACD"/>
    <w:rsid w:val="00CA7140"/>
    <w:rsid w:val="00CA729C"/>
    <w:rsid w:val="00CA7567"/>
    <w:rsid w:val="00CA76AC"/>
    <w:rsid w:val="00CA7AF2"/>
    <w:rsid w:val="00CA7B89"/>
    <w:rsid w:val="00CA7BA9"/>
    <w:rsid w:val="00CB0246"/>
    <w:rsid w:val="00CB05D6"/>
    <w:rsid w:val="00CB0950"/>
    <w:rsid w:val="00CB09FE"/>
    <w:rsid w:val="00CB0E2C"/>
    <w:rsid w:val="00CB1207"/>
    <w:rsid w:val="00CB13B3"/>
    <w:rsid w:val="00CB1E3F"/>
    <w:rsid w:val="00CB230B"/>
    <w:rsid w:val="00CB24D4"/>
    <w:rsid w:val="00CB2509"/>
    <w:rsid w:val="00CB313B"/>
    <w:rsid w:val="00CB3200"/>
    <w:rsid w:val="00CB369F"/>
    <w:rsid w:val="00CB38FD"/>
    <w:rsid w:val="00CB3FC8"/>
    <w:rsid w:val="00CB4597"/>
    <w:rsid w:val="00CB4954"/>
    <w:rsid w:val="00CB4C1E"/>
    <w:rsid w:val="00CB4FB5"/>
    <w:rsid w:val="00CB54D4"/>
    <w:rsid w:val="00CB57BA"/>
    <w:rsid w:val="00CB5990"/>
    <w:rsid w:val="00CB5A5B"/>
    <w:rsid w:val="00CB5C04"/>
    <w:rsid w:val="00CB6010"/>
    <w:rsid w:val="00CB630A"/>
    <w:rsid w:val="00CB642D"/>
    <w:rsid w:val="00CB67F2"/>
    <w:rsid w:val="00CB7018"/>
    <w:rsid w:val="00CB705D"/>
    <w:rsid w:val="00CB7EAD"/>
    <w:rsid w:val="00CC0079"/>
    <w:rsid w:val="00CC00E2"/>
    <w:rsid w:val="00CC0288"/>
    <w:rsid w:val="00CC089D"/>
    <w:rsid w:val="00CC1C7E"/>
    <w:rsid w:val="00CC1EE9"/>
    <w:rsid w:val="00CC2367"/>
    <w:rsid w:val="00CC23D1"/>
    <w:rsid w:val="00CC2448"/>
    <w:rsid w:val="00CC2733"/>
    <w:rsid w:val="00CC297F"/>
    <w:rsid w:val="00CC34DB"/>
    <w:rsid w:val="00CC3689"/>
    <w:rsid w:val="00CC3B5E"/>
    <w:rsid w:val="00CC3B67"/>
    <w:rsid w:val="00CC3C4C"/>
    <w:rsid w:val="00CC4341"/>
    <w:rsid w:val="00CC448A"/>
    <w:rsid w:val="00CC50E3"/>
    <w:rsid w:val="00CC5364"/>
    <w:rsid w:val="00CC5C77"/>
    <w:rsid w:val="00CC5FE7"/>
    <w:rsid w:val="00CC6605"/>
    <w:rsid w:val="00CC6811"/>
    <w:rsid w:val="00CC6B5B"/>
    <w:rsid w:val="00CC6C51"/>
    <w:rsid w:val="00CC6D1D"/>
    <w:rsid w:val="00CC7AB4"/>
    <w:rsid w:val="00CD0605"/>
    <w:rsid w:val="00CD07F7"/>
    <w:rsid w:val="00CD15C2"/>
    <w:rsid w:val="00CD15DF"/>
    <w:rsid w:val="00CD17D2"/>
    <w:rsid w:val="00CD1926"/>
    <w:rsid w:val="00CD19E6"/>
    <w:rsid w:val="00CD1DE7"/>
    <w:rsid w:val="00CD1EF6"/>
    <w:rsid w:val="00CD1FBC"/>
    <w:rsid w:val="00CD223B"/>
    <w:rsid w:val="00CD26DC"/>
    <w:rsid w:val="00CD2704"/>
    <w:rsid w:val="00CD2C66"/>
    <w:rsid w:val="00CD2E34"/>
    <w:rsid w:val="00CD3452"/>
    <w:rsid w:val="00CD34CC"/>
    <w:rsid w:val="00CD359F"/>
    <w:rsid w:val="00CD36BA"/>
    <w:rsid w:val="00CD36E4"/>
    <w:rsid w:val="00CD3F40"/>
    <w:rsid w:val="00CD4103"/>
    <w:rsid w:val="00CD4313"/>
    <w:rsid w:val="00CD48E8"/>
    <w:rsid w:val="00CD4BF3"/>
    <w:rsid w:val="00CD4EB7"/>
    <w:rsid w:val="00CD546E"/>
    <w:rsid w:val="00CD54D3"/>
    <w:rsid w:val="00CD6745"/>
    <w:rsid w:val="00CD6EBC"/>
    <w:rsid w:val="00CD6EBE"/>
    <w:rsid w:val="00CD79CE"/>
    <w:rsid w:val="00CD7DAC"/>
    <w:rsid w:val="00CD7E84"/>
    <w:rsid w:val="00CE00E2"/>
    <w:rsid w:val="00CE01FB"/>
    <w:rsid w:val="00CE0BA1"/>
    <w:rsid w:val="00CE0C40"/>
    <w:rsid w:val="00CE0CC5"/>
    <w:rsid w:val="00CE0FD2"/>
    <w:rsid w:val="00CE149B"/>
    <w:rsid w:val="00CE16D4"/>
    <w:rsid w:val="00CE178B"/>
    <w:rsid w:val="00CE1B33"/>
    <w:rsid w:val="00CE1EA6"/>
    <w:rsid w:val="00CE1F65"/>
    <w:rsid w:val="00CE236B"/>
    <w:rsid w:val="00CE2514"/>
    <w:rsid w:val="00CE29C7"/>
    <w:rsid w:val="00CE2E12"/>
    <w:rsid w:val="00CE369C"/>
    <w:rsid w:val="00CE36A8"/>
    <w:rsid w:val="00CE3C6D"/>
    <w:rsid w:val="00CE501E"/>
    <w:rsid w:val="00CE57B8"/>
    <w:rsid w:val="00CE5862"/>
    <w:rsid w:val="00CE6459"/>
    <w:rsid w:val="00CE64C3"/>
    <w:rsid w:val="00CE65CE"/>
    <w:rsid w:val="00CE678B"/>
    <w:rsid w:val="00CE69A0"/>
    <w:rsid w:val="00CE6C0D"/>
    <w:rsid w:val="00CE716E"/>
    <w:rsid w:val="00CE777D"/>
    <w:rsid w:val="00CE787F"/>
    <w:rsid w:val="00CE7A76"/>
    <w:rsid w:val="00CE7A89"/>
    <w:rsid w:val="00CF0313"/>
    <w:rsid w:val="00CF035E"/>
    <w:rsid w:val="00CF053B"/>
    <w:rsid w:val="00CF0C3E"/>
    <w:rsid w:val="00CF0C68"/>
    <w:rsid w:val="00CF0D90"/>
    <w:rsid w:val="00CF1207"/>
    <w:rsid w:val="00CF17E9"/>
    <w:rsid w:val="00CF1C76"/>
    <w:rsid w:val="00CF1DAF"/>
    <w:rsid w:val="00CF2622"/>
    <w:rsid w:val="00CF2AD2"/>
    <w:rsid w:val="00CF2FF1"/>
    <w:rsid w:val="00CF30A9"/>
    <w:rsid w:val="00CF3389"/>
    <w:rsid w:val="00CF3410"/>
    <w:rsid w:val="00CF34C8"/>
    <w:rsid w:val="00CF3820"/>
    <w:rsid w:val="00CF3CF8"/>
    <w:rsid w:val="00CF3D48"/>
    <w:rsid w:val="00CF49DC"/>
    <w:rsid w:val="00CF4E1C"/>
    <w:rsid w:val="00CF573B"/>
    <w:rsid w:val="00CF623F"/>
    <w:rsid w:val="00CF6BD8"/>
    <w:rsid w:val="00CF6C0D"/>
    <w:rsid w:val="00CF743B"/>
    <w:rsid w:val="00CF75B6"/>
    <w:rsid w:val="00CF7D4D"/>
    <w:rsid w:val="00D00471"/>
    <w:rsid w:val="00D00D9D"/>
    <w:rsid w:val="00D00FDA"/>
    <w:rsid w:val="00D010E6"/>
    <w:rsid w:val="00D01565"/>
    <w:rsid w:val="00D01780"/>
    <w:rsid w:val="00D018A5"/>
    <w:rsid w:val="00D01F0F"/>
    <w:rsid w:val="00D02111"/>
    <w:rsid w:val="00D02265"/>
    <w:rsid w:val="00D02A60"/>
    <w:rsid w:val="00D03141"/>
    <w:rsid w:val="00D03193"/>
    <w:rsid w:val="00D031AD"/>
    <w:rsid w:val="00D032A3"/>
    <w:rsid w:val="00D03FA6"/>
    <w:rsid w:val="00D04196"/>
    <w:rsid w:val="00D04B07"/>
    <w:rsid w:val="00D04B18"/>
    <w:rsid w:val="00D04B42"/>
    <w:rsid w:val="00D05651"/>
    <w:rsid w:val="00D059C2"/>
    <w:rsid w:val="00D05D58"/>
    <w:rsid w:val="00D05E5E"/>
    <w:rsid w:val="00D05F2E"/>
    <w:rsid w:val="00D06C09"/>
    <w:rsid w:val="00D06CF7"/>
    <w:rsid w:val="00D06DBC"/>
    <w:rsid w:val="00D06E50"/>
    <w:rsid w:val="00D07365"/>
    <w:rsid w:val="00D073C0"/>
    <w:rsid w:val="00D077C1"/>
    <w:rsid w:val="00D10248"/>
    <w:rsid w:val="00D10900"/>
    <w:rsid w:val="00D10ACB"/>
    <w:rsid w:val="00D10F9E"/>
    <w:rsid w:val="00D11339"/>
    <w:rsid w:val="00D11B8B"/>
    <w:rsid w:val="00D11D0A"/>
    <w:rsid w:val="00D122AC"/>
    <w:rsid w:val="00D1237B"/>
    <w:rsid w:val="00D12B22"/>
    <w:rsid w:val="00D13003"/>
    <w:rsid w:val="00D1321D"/>
    <w:rsid w:val="00D132F1"/>
    <w:rsid w:val="00D1360B"/>
    <w:rsid w:val="00D1371C"/>
    <w:rsid w:val="00D13766"/>
    <w:rsid w:val="00D143AF"/>
    <w:rsid w:val="00D14851"/>
    <w:rsid w:val="00D14FF9"/>
    <w:rsid w:val="00D1549D"/>
    <w:rsid w:val="00D15571"/>
    <w:rsid w:val="00D158DF"/>
    <w:rsid w:val="00D1597F"/>
    <w:rsid w:val="00D15A45"/>
    <w:rsid w:val="00D15AC3"/>
    <w:rsid w:val="00D15E6B"/>
    <w:rsid w:val="00D16081"/>
    <w:rsid w:val="00D160E4"/>
    <w:rsid w:val="00D1612F"/>
    <w:rsid w:val="00D16337"/>
    <w:rsid w:val="00D168FD"/>
    <w:rsid w:val="00D16DE2"/>
    <w:rsid w:val="00D176A8"/>
    <w:rsid w:val="00D179AB"/>
    <w:rsid w:val="00D20427"/>
    <w:rsid w:val="00D20613"/>
    <w:rsid w:val="00D20A09"/>
    <w:rsid w:val="00D20AA7"/>
    <w:rsid w:val="00D20DA4"/>
    <w:rsid w:val="00D20FDF"/>
    <w:rsid w:val="00D215CF"/>
    <w:rsid w:val="00D21775"/>
    <w:rsid w:val="00D222BE"/>
    <w:rsid w:val="00D22490"/>
    <w:rsid w:val="00D229F7"/>
    <w:rsid w:val="00D22AF2"/>
    <w:rsid w:val="00D22B26"/>
    <w:rsid w:val="00D22BE9"/>
    <w:rsid w:val="00D22E54"/>
    <w:rsid w:val="00D23500"/>
    <w:rsid w:val="00D23CC6"/>
    <w:rsid w:val="00D2436E"/>
    <w:rsid w:val="00D24453"/>
    <w:rsid w:val="00D24473"/>
    <w:rsid w:val="00D24BBF"/>
    <w:rsid w:val="00D24FF2"/>
    <w:rsid w:val="00D25309"/>
    <w:rsid w:val="00D25A5D"/>
    <w:rsid w:val="00D25A82"/>
    <w:rsid w:val="00D25ABF"/>
    <w:rsid w:val="00D25E72"/>
    <w:rsid w:val="00D26049"/>
    <w:rsid w:val="00D2618C"/>
    <w:rsid w:val="00D2624A"/>
    <w:rsid w:val="00D268D7"/>
    <w:rsid w:val="00D26A3B"/>
    <w:rsid w:val="00D26A49"/>
    <w:rsid w:val="00D26E27"/>
    <w:rsid w:val="00D2713E"/>
    <w:rsid w:val="00D271E9"/>
    <w:rsid w:val="00D3063D"/>
    <w:rsid w:val="00D30E45"/>
    <w:rsid w:val="00D3132E"/>
    <w:rsid w:val="00D31454"/>
    <w:rsid w:val="00D31746"/>
    <w:rsid w:val="00D31909"/>
    <w:rsid w:val="00D319D9"/>
    <w:rsid w:val="00D31A04"/>
    <w:rsid w:val="00D31AFA"/>
    <w:rsid w:val="00D31CD2"/>
    <w:rsid w:val="00D32D1D"/>
    <w:rsid w:val="00D330EF"/>
    <w:rsid w:val="00D334D2"/>
    <w:rsid w:val="00D33BD2"/>
    <w:rsid w:val="00D33C67"/>
    <w:rsid w:val="00D348ED"/>
    <w:rsid w:val="00D34B9E"/>
    <w:rsid w:val="00D34BDB"/>
    <w:rsid w:val="00D34C95"/>
    <w:rsid w:val="00D3516E"/>
    <w:rsid w:val="00D35AC3"/>
    <w:rsid w:val="00D36163"/>
    <w:rsid w:val="00D36A48"/>
    <w:rsid w:val="00D36BC1"/>
    <w:rsid w:val="00D36FBA"/>
    <w:rsid w:val="00D376CC"/>
    <w:rsid w:val="00D37E88"/>
    <w:rsid w:val="00D37F0D"/>
    <w:rsid w:val="00D403B0"/>
    <w:rsid w:val="00D4071E"/>
    <w:rsid w:val="00D40BCC"/>
    <w:rsid w:val="00D40C7A"/>
    <w:rsid w:val="00D42144"/>
    <w:rsid w:val="00D42B99"/>
    <w:rsid w:val="00D42DC1"/>
    <w:rsid w:val="00D434A2"/>
    <w:rsid w:val="00D438C8"/>
    <w:rsid w:val="00D43F7C"/>
    <w:rsid w:val="00D44095"/>
    <w:rsid w:val="00D4438B"/>
    <w:rsid w:val="00D444BC"/>
    <w:rsid w:val="00D44CBA"/>
    <w:rsid w:val="00D44E33"/>
    <w:rsid w:val="00D451AC"/>
    <w:rsid w:val="00D451BD"/>
    <w:rsid w:val="00D452D1"/>
    <w:rsid w:val="00D45620"/>
    <w:rsid w:val="00D459B5"/>
    <w:rsid w:val="00D45B30"/>
    <w:rsid w:val="00D45EEB"/>
    <w:rsid w:val="00D46306"/>
    <w:rsid w:val="00D46530"/>
    <w:rsid w:val="00D46730"/>
    <w:rsid w:val="00D46932"/>
    <w:rsid w:val="00D46C14"/>
    <w:rsid w:val="00D46EE4"/>
    <w:rsid w:val="00D470C7"/>
    <w:rsid w:val="00D478A8"/>
    <w:rsid w:val="00D479EB"/>
    <w:rsid w:val="00D47D21"/>
    <w:rsid w:val="00D47D3B"/>
    <w:rsid w:val="00D47F4E"/>
    <w:rsid w:val="00D506A8"/>
    <w:rsid w:val="00D506FA"/>
    <w:rsid w:val="00D5095B"/>
    <w:rsid w:val="00D50F38"/>
    <w:rsid w:val="00D511A4"/>
    <w:rsid w:val="00D5141B"/>
    <w:rsid w:val="00D51F6F"/>
    <w:rsid w:val="00D51F86"/>
    <w:rsid w:val="00D52101"/>
    <w:rsid w:val="00D52522"/>
    <w:rsid w:val="00D52A7A"/>
    <w:rsid w:val="00D52F7F"/>
    <w:rsid w:val="00D5334A"/>
    <w:rsid w:val="00D5395F"/>
    <w:rsid w:val="00D53DCC"/>
    <w:rsid w:val="00D54101"/>
    <w:rsid w:val="00D54553"/>
    <w:rsid w:val="00D54622"/>
    <w:rsid w:val="00D54ADB"/>
    <w:rsid w:val="00D54C76"/>
    <w:rsid w:val="00D55611"/>
    <w:rsid w:val="00D55D1C"/>
    <w:rsid w:val="00D55D3F"/>
    <w:rsid w:val="00D55D4C"/>
    <w:rsid w:val="00D55F56"/>
    <w:rsid w:val="00D56198"/>
    <w:rsid w:val="00D56310"/>
    <w:rsid w:val="00D56694"/>
    <w:rsid w:val="00D5669B"/>
    <w:rsid w:val="00D56B3F"/>
    <w:rsid w:val="00D5724F"/>
    <w:rsid w:val="00D57428"/>
    <w:rsid w:val="00D576FD"/>
    <w:rsid w:val="00D57968"/>
    <w:rsid w:val="00D57CFE"/>
    <w:rsid w:val="00D60367"/>
    <w:rsid w:val="00D60B9C"/>
    <w:rsid w:val="00D60EE3"/>
    <w:rsid w:val="00D6160C"/>
    <w:rsid w:val="00D61626"/>
    <w:rsid w:val="00D61629"/>
    <w:rsid w:val="00D61905"/>
    <w:rsid w:val="00D62113"/>
    <w:rsid w:val="00D621D7"/>
    <w:rsid w:val="00D621F8"/>
    <w:rsid w:val="00D624C1"/>
    <w:rsid w:val="00D62D0C"/>
    <w:rsid w:val="00D62E18"/>
    <w:rsid w:val="00D62E76"/>
    <w:rsid w:val="00D6320C"/>
    <w:rsid w:val="00D632AC"/>
    <w:rsid w:val="00D63C56"/>
    <w:rsid w:val="00D6413B"/>
    <w:rsid w:val="00D6472A"/>
    <w:rsid w:val="00D649F4"/>
    <w:rsid w:val="00D64A48"/>
    <w:rsid w:val="00D65A40"/>
    <w:rsid w:val="00D65A4F"/>
    <w:rsid w:val="00D65E61"/>
    <w:rsid w:val="00D662EF"/>
    <w:rsid w:val="00D668DB"/>
    <w:rsid w:val="00D669AC"/>
    <w:rsid w:val="00D669DF"/>
    <w:rsid w:val="00D66A2E"/>
    <w:rsid w:val="00D66C87"/>
    <w:rsid w:val="00D67249"/>
    <w:rsid w:val="00D67B5C"/>
    <w:rsid w:val="00D67D66"/>
    <w:rsid w:val="00D67E28"/>
    <w:rsid w:val="00D70495"/>
    <w:rsid w:val="00D708F1"/>
    <w:rsid w:val="00D70974"/>
    <w:rsid w:val="00D7170A"/>
    <w:rsid w:val="00D71822"/>
    <w:rsid w:val="00D7182D"/>
    <w:rsid w:val="00D71A4D"/>
    <w:rsid w:val="00D721D0"/>
    <w:rsid w:val="00D7295A"/>
    <w:rsid w:val="00D73018"/>
    <w:rsid w:val="00D730A5"/>
    <w:rsid w:val="00D7363E"/>
    <w:rsid w:val="00D7371D"/>
    <w:rsid w:val="00D739A0"/>
    <w:rsid w:val="00D73C2D"/>
    <w:rsid w:val="00D73D69"/>
    <w:rsid w:val="00D74657"/>
    <w:rsid w:val="00D74B08"/>
    <w:rsid w:val="00D74D43"/>
    <w:rsid w:val="00D74E3A"/>
    <w:rsid w:val="00D74F2B"/>
    <w:rsid w:val="00D75933"/>
    <w:rsid w:val="00D759B1"/>
    <w:rsid w:val="00D75D61"/>
    <w:rsid w:val="00D7601F"/>
    <w:rsid w:val="00D76459"/>
    <w:rsid w:val="00D76545"/>
    <w:rsid w:val="00D76B0F"/>
    <w:rsid w:val="00D76C7B"/>
    <w:rsid w:val="00D7745D"/>
    <w:rsid w:val="00D80299"/>
    <w:rsid w:val="00D807F9"/>
    <w:rsid w:val="00D80DA8"/>
    <w:rsid w:val="00D80FAF"/>
    <w:rsid w:val="00D80FF6"/>
    <w:rsid w:val="00D810B3"/>
    <w:rsid w:val="00D81421"/>
    <w:rsid w:val="00D8144E"/>
    <w:rsid w:val="00D816D2"/>
    <w:rsid w:val="00D81AE5"/>
    <w:rsid w:val="00D81B39"/>
    <w:rsid w:val="00D81C0B"/>
    <w:rsid w:val="00D81E00"/>
    <w:rsid w:val="00D82298"/>
    <w:rsid w:val="00D823AB"/>
    <w:rsid w:val="00D83556"/>
    <w:rsid w:val="00D83AB8"/>
    <w:rsid w:val="00D840DA"/>
    <w:rsid w:val="00D844CB"/>
    <w:rsid w:val="00D84A6B"/>
    <w:rsid w:val="00D84A7D"/>
    <w:rsid w:val="00D84C7F"/>
    <w:rsid w:val="00D84EBD"/>
    <w:rsid w:val="00D84FD1"/>
    <w:rsid w:val="00D85428"/>
    <w:rsid w:val="00D86727"/>
    <w:rsid w:val="00D8695B"/>
    <w:rsid w:val="00D86AF2"/>
    <w:rsid w:val="00D86F35"/>
    <w:rsid w:val="00D87030"/>
    <w:rsid w:val="00D879E4"/>
    <w:rsid w:val="00D901B8"/>
    <w:rsid w:val="00D90530"/>
    <w:rsid w:val="00D90566"/>
    <w:rsid w:val="00D90570"/>
    <w:rsid w:val="00D90B6C"/>
    <w:rsid w:val="00D90DAD"/>
    <w:rsid w:val="00D90EE5"/>
    <w:rsid w:val="00D91206"/>
    <w:rsid w:val="00D91C76"/>
    <w:rsid w:val="00D91EEB"/>
    <w:rsid w:val="00D92153"/>
    <w:rsid w:val="00D92471"/>
    <w:rsid w:val="00D925CE"/>
    <w:rsid w:val="00D92D72"/>
    <w:rsid w:val="00D92D7C"/>
    <w:rsid w:val="00D93424"/>
    <w:rsid w:val="00D93444"/>
    <w:rsid w:val="00D936E6"/>
    <w:rsid w:val="00D93C47"/>
    <w:rsid w:val="00D93C62"/>
    <w:rsid w:val="00D93DBA"/>
    <w:rsid w:val="00D93FF3"/>
    <w:rsid w:val="00D94FCF"/>
    <w:rsid w:val="00D95564"/>
    <w:rsid w:val="00D9597A"/>
    <w:rsid w:val="00D95A55"/>
    <w:rsid w:val="00D96857"/>
    <w:rsid w:val="00D9697D"/>
    <w:rsid w:val="00D96A70"/>
    <w:rsid w:val="00D96ADD"/>
    <w:rsid w:val="00D96C00"/>
    <w:rsid w:val="00D976F6"/>
    <w:rsid w:val="00DA0021"/>
    <w:rsid w:val="00DA059E"/>
    <w:rsid w:val="00DA0DC8"/>
    <w:rsid w:val="00DA17C8"/>
    <w:rsid w:val="00DA17EF"/>
    <w:rsid w:val="00DA197B"/>
    <w:rsid w:val="00DA1E0F"/>
    <w:rsid w:val="00DA1FFC"/>
    <w:rsid w:val="00DA2574"/>
    <w:rsid w:val="00DA2607"/>
    <w:rsid w:val="00DA26BA"/>
    <w:rsid w:val="00DA2724"/>
    <w:rsid w:val="00DA2B1D"/>
    <w:rsid w:val="00DA2F2B"/>
    <w:rsid w:val="00DA32E0"/>
    <w:rsid w:val="00DA35CD"/>
    <w:rsid w:val="00DA374A"/>
    <w:rsid w:val="00DA3BD5"/>
    <w:rsid w:val="00DA3D85"/>
    <w:rsid w:val="00DA3DCE"/>
    <w:rsid w:val="00DA4080"/>
    <w:rsid w:val="00DA43D2"/>
    <w:rsid w:val="00DA560A"/>
    <w:rsid w:val="00DA56F9"/>
    <w:rsid w:val="00DA589C"/>
    <w:rsid w:val="00DA6034"/>
    <w:rsid w:val="00DA640E"/>
    <w:rsid w:val="00DA649C"/>
    <w:rsid w:val="00DA6AC6"/>
    <w:rsid w:val="00DA6C5B"/>
    <w:rsid w:val="00DA6CB9"/>
    <w:rsid w:val="00DA6CBB"/>
    <w:rsid w:val="00DA7349"/>
    <w:rsid w:val="00DA736D"/>
    <w:rsid w:val="00DA79EC"/>
    <w:rsid w:val="00DB04F5"/>
    <w:rsid w:val="00DB0AFD"/>
    <w:rsid w:val="00DB0B28"/>
    <w:rsid w:val="00DB11B1"/>
    <w:rsid w:val="00DB1590"/>
    <w:rsid w:val="00DB262E"/>
    <w:rsid w:val="00DB280D"/>
    <w:rsid w:val="00DB2904"/>
    <w:rsid w:val="00DB2C10"/>
    <w:rsid w:val="00DB2C86"/>
    <w:rsid w:val="00DB2E99"/>
    <w:rsid w:val="00DB308C"/>
    <w:rsid w:val="00DB35F9"/>
    <w:rsid w:val="00DB40F3"/>
    <w:rsid w:val="00DB4B04"/>
    <w:rsid w:val="00DB4C62"/>
    <w:rsid w:val="00DB4F59"/>
    <w:rsid w:val="00DB51F7"/>
    <w:rsid w:val="00DB53E1"/>
    <w:rsid w:val="00DB591A"/>
    <w:rsid w:val="00DB616E"/>
    <w:rsid w:val="00DB671F"/>
    <w:rsid w:val="00DB68E3"/>
    <w:rsid w:val="00DB6B4A"/>
    <w:rsid w:val="00DB6B75"/>
    <w:rsid w:val="00DB6D99"/>
    <w:rsid w:val="00DB6DB3"/>
    <w:rsid w:val="00DB6E58"/>
    <w:rsid w:val="00DB6F45"/>
    <w:rsid w:val="00DB6F57"/>
    <w:rsid w:val="00DB7053"/>
    <w:rsid w:val="00DB7320"/>
    <w:rsid w:val="00DB7600"/>
    <w:rsid w:val="00DB7A2B"/>
    <w:rsid w:val="00DC00D1"/>
    <w:rsid w:val="00DC033E"/>
    <w:rsid w:val="00DC0553"/>
    <w:rsid w:val="00DC0555"/>
    <w:rsid w:val="00DC06DA"/>
    <w:rsid w:val="00DC081E"/>
    <w:rsid w:val="00DC0D73"/>
    <w:rsid w:val="00DC0E81"/>
    <w:rsid w:val="00DC0F1E"/>
    <w:rsid w:val="00DC1251"/>
    <w:rsid w:val="00DC192D"/>
    <w:rsid w:val="00DC1A35"/>
    <w:rsid w:val="00DC29C3"/>
    <w:rsid w:val="00DC2E49"/>
    <w:rsid w:val="00DC33DA"/>
    <w:rsid w:val="00DC36BE"/>
    <w:rsid w:val="00DC3B75"/>
    <w:rsid w:val="00DC3D0F"/>
    <w:rsid w:val="00DC40FC"/>
    <w:rsid w:val="00DC4AD4"/>
    <w:rsid w:val="00DC5108"/>
    <w:rsid w:val="00DC5249"/>
    <w:rsid w:val="00DC52D7"/>
    <w:rsid w:val="00DC5657"/>
    <w:rsid w:val="00DC6205"/>
    <w:rsid w:val="00DC6422"/>
    <w:rsid w:val="00DC694F"/>
    <w:rsid w:val="00DC6F23"/>
    <w:rsid w:val="00DC71BB"/>
    <w:rsid w:val="00DC7262"/>
    <w:rsid w:val="00DC7B63"/>
    <w:rsid w:val="00DC7C85"/>
    <w:rsid w:val="00DC7EB6"/>
    <w:rsid w:val="00DD0136"/>
    <w:rsid w:val="00DD03A6"/>
    <w:rsid w:val="00DD0847"/>
    <w:rsid w:val="00DD094A"/>
    <w:rsid w:val="00DD0A6C"/>
    <w:rsid w:val="00DD1270"/>
    <w:rsid w:val="00DD1435"/>
    <w:rsid w:val="00DD1491"/>
    <w:rsid w:val="00DD16E0"/>
    <w:rsid w:val="00DD17ED"/>
    <w:rsid w:val="00DD192B"/>
    <w:rsid w:val="00DD1AB0"/>
    <w:rsid w:val="00DD24CF"/>
    <w:rsid w:val="00DD2734"/>
    <w:rsid w:val="00DD2B69"/>
    <w:rsid w:val="00DD3021"/>
    <w:rsid w:val="00DD30DB"/>
    <w:rsid w:val="00DD32D1"/>
    <w:rsid w:val="00DD3599"/>
    <w:rsid w:val="00DD40A0"/>
    <w:rsid w:val="00DD419B"/>
    <w:rsid w:val="00DD4484"/>
    <w:rsid w:val="00DD4711"/>
    <w:rsid w:val="00DD491B"/>
    <w:rsid w:val="00DD49E6"/>
    <w:rsid w:val="00DD4C56"/>
    <w:rsid w:val="00DD540A"/>
    <w:rsid w:val="00DD5B5D"/>
    <w:rsid w:val="00DD6B79"/>
    <w:rsid w:val="00DD6B8D"/>
    <w:rsid w:val="00DD6E3D"/>
    <w:rsid w:val="00DD724D"/>
    <w:rsid w:val="00DD783A"/>
    <w:rsid w:val="00DD79CA"/>
    <w:rsid w:val="00DD7C62"/>
    <w:rsid w:val="00DD7D9E"/>
    <w:rsid w:val="00DE0507"/>
    <w:rsid w:val="00DE0743"/>
    <w:rsid w:val="00DE09AB"/>
    <w:rsid w:val="00DE0D52"/>
    <w:rsid w:val="00DE0ED7"/>
    <w:rsid w:val="00DE0FAD"/>
    <w:rsid w:val="00DE1210"/>
    <w:rsid w:val="00DE1802"/>
    <w:rsid w:val="00DE2080"/>
    <w:rsid w:val="00DE26A9"/>
    <w:rsid w:val="00DE2766"/>
    <w:rsid w:val="00DE2F54"/>
    <w:rsid w:val="00DE3380"/>
    <w:rsid w:val="00DE39B3"/>
    <w:rsid w:val="00DE3DAE"/>
    <w:rsid w:val="00DE40C2"/>
    <w:rsid w:val="00DE45FF"/>
    <w:rsid w:val="00DE49AF"/>
    <w:rsid w:val="00DE4F1E"/>
    <w:rsid w:val="00DE5B61"/>
    <w:rsid w:val="00DE5D91"/>
    <w:rsid w:val="00DE602B"/>
    <w:rsid w:val="00DE620C"/>
    <w:rsid w:val="00DE6339"/>
    <w:rsid w:val="00DE6858"/>
    <w:rsid w:val="00DE6925"/>
    <w:rsid w:val="00DE6C3B"/>
    <w:rsid w:val="00DE7472"/>
    <w:rsid w:val="00DE769E"/>
    <w:rsid w:val="00DE7CDB"/>
    <w:rsid w:val="00DE7DED"/>
    <w:rsid w:val="00DF044D"/>
    <w:rsid w:val="00DF08BF"/>
    <w:rsid w:val="00DF0EBB"/>
    <w:rsid w:val="00DF1263"/>
    <w:rsid w:val="00DF14FD"/>
    <w:rsid w:val="00DF1AEA"/>
    <w:rsid w:val="00DF239E"/>
    <w:rsid w:val="00DF263B"/>
    <w:rsid w:val="00DF2706"/>
    <w:rsid w:val="00DF2C3A"/>
    <w:rsid w:val="00DF2EEC"/>
    <w:rsid w:val="00DF3478"/>
    <w:rsid w:val="00DF3891"/>
    <w:rsid w:val="00DF3923"/>
    <w:rsid w:val="00DF3C41"/>
    <w:rsid w:val="00DF40DB"/>
    <w:rsid w:val="00DF411B"/>
    <w:rsid w:val="00DF4229"/>
    <w:rsid w:val="00DF4718"/>
    <w:rsid w:val="00DF49F2"/>
    <w:rsid w:val="00DF4A15"/>
    <w:rsid w:val="00DF4A41"/>
    <w:rsid w:val="00DF51A0"/>
    <w:rsid w:val="00DF52E8"/>
    <w:rsid w:val="00DF5E14"/>
    <w:rsid w:val="00DF682C"/>
    <w:rsid w:val="00DF6CA1"/>
    <w:rsid w:val="00DF6DE4"/>
    <w:rsid w:val="00DF6E25"/>
    <w:rsid w:val="00DF6F0E"/>
    <w:rsid w:val="00DF72D3"/>
    <w:rsid w:val="00DF797A"/>
    <w:rsid w:val="00E0042F"/>
    <w:rsid w:val="00E011EB"/>
    <w:rsid w:val="00E0182C"/>
    <w:rsid w:val="00E01D11"/>
    <w:rsid w:val="00E0202C"/>
    <w:rsid w:val="00E0231E"/>
    <w:rsid w:val="00E0289D"/>
    <w:rsid w:val="00E03A9A"/>
    <w:rsid w:val="00E03C45"/>
    <w:rsid w:val="00E03DBF"/>
    <w:rsid w:val="00E0410A"/>
    <w:rsid w:val="00E042DD"/>
    <w:rsid w:val="00E042F8"/>
    <w:rsid w:val="00E04922"/>
    <w:rsid w:val="00E05643"/>
    <w:rsid w:val="00E05C79"/>
    <w:rsid w:val="00E05C8A"/>
    <w:rsid w:val="00E05DE2"/>
    <w:rsid w:val="00E060A9"/>
    <w:rsid w:val="00E062C0"/>
    <w:rsid w:val="00E062F9"/>
    <w:rsid w:val="00E0646F"/>
    <w:rsid w:val="00E06624"/>
    <w:rsid w:val="00E0663A"/>
    <w:rsid w:val="00E06774"/>
    <w:rsid w:val="00E067AE"/>
    <w:rsid w:val="00E06AB9"/>
    <w:rsid w:val="00E06BF5"/>
    <w:rsid w:val="00E07006"/>
    <w:rsid w:val="00E07147"/>
    <w:rsid w:val="00E0738D"/>
    <w:rsid w:val="00E0771F"/>
    <w:rsid w:val="00E078A6"/>
    <w:rsid w:val="00E079F2"/>
    <w:rsid w:val="00E07BBB"/>
    <w:rsid w:val="00E105BB"/>
    <w:rsid w:val="00E1068F"/>
    <w:rsid w:val="00E10CA9"/>
    <w:rsid w:val="00E1118A"/>
    <w:rsid w:val="00E119BF"/>
    <w:rsid w:val="00E11EAB"/>
    <w:rsid w:val="00E1201E"/>
    <w:rsid w:val="00E12115"/>
    <w:rsid w:val="00E1231A"/>
    <w:rsid w:val="00E12739"/>
    <w:rsid w:val="00E13063"/>
    <w:rsid w:val="00E135DD"/>
    <w:rsid w:val="00E138A9"/>
    <w:rsid w:val="00E13B17"/>
    <w:rsid w:val="00E142C8"/>
    <w:rsid w:val="00E14367"/>
    <w:rsid w:val="00E149CE"/>
    <w:rsid w:val="00E14A0A"/>
    <w:rsid w:val="00E14ADE"/>
    <w:rsid w:val="00E150E2"/>
    <w:rsid w:val="00E153B9"/>
    <w:rsid w:val="00E153FA"/>
    <w:rsid w:val="00E1567F"/>
    <w:rsid w:val="00E15B3E"/>
    <w:rsid w:val="00E15F73"/>
    <w:rsid w:val="00E1643B"/>
    <w:rsid w:val="00E16B61"/>
    <w:rsid w:val="00E16D48"/>
    <w:rsid w:val="00E170EA"/>
    <w:rsid w:val="00E1754A"/>
    <w:rsid w:val="00E17DDC"/>
    <w:rsid w:val="00E20026"/>
    <w:rsid w:val="00E202A4"/>
    <w:rsid w:val="00E20350"/>
    <w:rsid w:val="00E205B6"/>
    <w:rsid w:val="00E21010"/>
    <w:rsid w:val="00E21165"/>
    <w:rsid w:val="00E2165F"/>
    <w:rsid w:val="00E21D20"/>
    <w:rsid w:val="00E2361F"/>
    <w:rsid w:val="00E23824"/>
    <w:rsid w:val="00E240C0"/>
    <w:rsid w:val="00E24816"/>
    <w:rsid w:val="00E24A91"/>
    <w:rsid w:val="00E252F4"/>
    <w:rsid w:val="00E25823"/>
    <w:rsid w:val="00E25BD2"/>
    <w:rsid w:val="00E25FF0"/>
    <w:rsid w:val="00E26347"/>
    <w:rsid w:val="00E267AB"/>
    <w:rsid w:val="00E26D4F"/>
    <w:rsid w:val="00E27168"/>
    <w:rsid w:val="00E2763D"/>
    <w:rsid w:val="00E276EC"/>
    <w:rsid w:val="00E300D8"/>
    <w:rsid w:val="00E3072C"/>
    <w:rsid w:val="00E30D6B"/>
    <w:rsid w:val="00E30E78"/>
    <w:rsid w:val="00E30E92"/>
    <w:rsid w:val="00E31208"/>
    <w:rsid w:val="00E317AA"/>
    <w:rsid w:val="00E32376"/>
    <w:rsid w:val="00E327A9"/>
    <w:rsid w:val="00E328F9"/>
    <w:rsid w:val="00E33326"/>
    <w:rsid w:val="00E334B9"/>
    <w:rsid w:val="00E33836"/>
    <w:rsid w:val="00E33BDF"/>
    <w:rsid w:val="00E34216"/>
    <w:rsid w:val="00E34791"/>
    <w:rsid w:val="00E3511C"/>
    <w:rsid w:val="00E352BE"/>
    <w:rsid w:val="00E36059"/>
    <w:rsid w:val="00E363A8"/>
    <w:rsid w:val="00E365E2"/>
    <w:rsid w:val="00E365F8"/>
    <w:rsid w:val="00E36955"/>
    <w:rsid w:val="00E36EE9"/>
    <w:rsid w:val="00E37568"/>
    <w:rsid w:val="00E37FFE"/>
    <w:rsid w:val="00E40026"/>
    <w:rsid w:val="00E4019D"/>
    <w:rsid w:val="00E40A78"/>
    <w:rsid w:val="00E4135F"/>
    <w:rsid w:val="00E41732"/>
    <w:rsid w:val="00E4198E"/>
    <w:rsid w:val="00E41B0D"/>
    <w:rsid w:val="00E41B39"/>
    <w:rsid w:val="00E4223D"/>
    <w:rsid w:val="00E4255B"/>
    <w:rsid w:val="00E4300F"/>
    <w:rsid w:val="00E43157"/>
    <w:rsid w:val="00E43AC3"/>
    <w:rsid w:val="00E43DCC"/>
    <w:rsid w:val="00E43E6B"/>
    <w:rsid w:val="00E44238"/>
    <w:rsid w:val="00E44412"/>
    <w:rsid w:val="00E4450D"/>
    <w:rsid w:val="00E44822"/>
    <w:rsid w:val="00E44975"/>
    <w:rsid w:val="00E44EEB"/>
    <w:rsid w:val="00E451A0"/>
    <w:rsid w:val="00E455F7"/>
    <w:rsid w:val="00E45672"/>
    <w:rsid w:val="00E457CD"/>
    <w:rsid w:val="00E457FD"/>
    <w:rsid w:val="00E45B89"/>
    <w:rsid w:val="00E45D81"/>
    <w:rsid w:val="00E461F9"/>
    <w:rsid w:val="00E46667"/>
    <w:rsid w:val="00E46AC2"/>
    <w:rsid w:val="00E46B85"/>
    <w:rsid w:val="00E470D3"/>
    <w:rsid w:val="00E4745E"/>
    <w:rsid w:val="00E474BE"/>
    <w:rsid w:val="00E4799E"/>
    <w:rsid w:val="00E47F89"/>
    <w:rsid w:val="00E47F9D"/>
    <w:rsid w:val="00E503C8"/>
    <w:rsid w:val="00E5092F"/>
    <w:rsid w:val="00E50B93"/>
    <w:rsid w:val="00E50BB4"/>
    <w:rsid w:val="00E50C17"/>
    <w:rsid w:val="00E50CC9"/>
    <w:rsid w:val="00E50EC6"/>
    <w:rsid w:val="00E514C0"/>
    <w:rsid w:val="00E51B6A"/>
    <w:rsid w:val="00E51BC5"/>
    <w:rsid w:val="00E51E76"/>
    <w:rsid w:val="00E51E7A"/>
    <w:rsid w:val="00E51E8D"/>
    <w:rsid w:val="00E521A2"/>
    <w:rsid w:val="00E5291E"/>
    <w:rsid w:val="00E52DAA"/>
    <w:rsid w:val="00E53D77"/>
    <w:rsid w:val="00E53F31"/>
    <w:rsid w:val="00E54985"/>
    <w:rsid w:val="00E54DB7"/>
    <w:rsid w:val="00E55371"/>
    <w:rsid w:val="00E55AF9"/>
    <w:rsid w:val="00E55D44"/>
    <w:rsid w:val="00E55D98"/>
    <w:rsid w:val="00E5656B"/>
    <w:rsid w:val="00E5673F"/>
    <w:rsid w:val="00E567EC"/>
    <w:rsid w:val="00E5686B"/>
    <w:rsid w:val="00E56AFF"/>
    <w:rsid w:val="00E56E3C"/>
    <w:rsid w:val="00E571D6"/>
    <w:rsid w:val="00E57AA5"/>
    <w:rsid w:val="00E602C9"/>
    <w:rsid w:val="00E6096F"/>
    <w:rsid w:val="00E61295"/>
    <w:rsid w:val="00E6134B"/>
    <w:rsid w:val="00E616C7"/>
    <w:rsid w:val="00E61807"/>
    <w:rsid w:val="00E61F13"/>
    <w:rsid w:val="00E624CE"/>
    <w:rsid w:val="00E6297F"/>
    <w:rsid w:val="00E62DC1"/>
    <w:rsid w:val="00E62F81"/>
    <w:rsid w:val="00E62F90"/>
    <w:rsid w:val="00E633C5"/>
    <w:rsid w:val="00E637C9"/>
    <w:rsid w:val="00E63886"/>
    <w:rsid w:val="00E63FA8"/>
    <w:rsid w:val="00E642E4"/>
    <w:rsid w:val="00E643F1"/>
    <w:rsid w:val="00E64C4C"/>
    <w:rsid w:val="00E64F25"/>
    <w:rsid w:val="00E650D4"/>
    <w:rsid w:val="00E65A27"/>
    <w:rsid w:val="00E66194"/>
    <w:rsid w:val="00E6656B"/>
    <w:rsid w:val="00E665D3"/>
    <w:rsid w:val="00E6687C"/>
    <w:rsid w:val="00E674F1"/>
    <w:rsid w:val="00E67638"/>
    <w:rsid w:val="00E678D6"/>
    <w:rsid w:val="00E67E5E"/>
    <w:rsid w:val="00E70058"/>
    <w:rsid w:val="00E70091"/>
    <w:rsid w:val="00E70191"/>
    <w:rsid w:val="00E711AC"/>
    <w:rsid w:val="00E71DD0"/>
    <w:rsid w:val="00E7258A"/>
    <w:rsid w:val="00E72A93"/>
    <w:rsid w:val="00E72B8B"/>
    <w:rsid w:val="00E7344B"/>
    <w:rsid w:val="00E7345B"/>
    <w:rsid w:val="00E736AB"/>
    <w:rsid w:val="00E73AD6"/>
    <w:rsid w:val="00E73B1E"/>
    <w:rsid w:val="00E73EF4"/>
    <w:rsid w:val="00E745A5"/>
    <w:rsid w:val="00E749C7"/>
    <w:rsid w:val="00E74A75"/>
    <w:rsid w:val="00E75471"/>
    <w:rsid w:val="00E758A4"/>
    <w:rsid w:val="00E758CC"/>
    <w:rsid w:val="00E75A0D"/>
    <w:rsid w:val="00E75AD0"/>
    <w:rsid w:val="00E75AE8"/>
    <w:rsid w:val="00E75F74"/>
    <w:rsid w:val="00E7613B"/>
    <w:rsid w:val="00E761CA"/>
    <w:rsid w:val="00E7687D"/>
    <w:rsid w:val="00E76C9F"/>
    <w:rsid w:val="00E771B3"/>
    <w:rsid w:val="00E7784F"/>
    <w:rsid w:val="00E77A87"/>
    <w:rsid w:val="00E77DF7"/>
    <w:rsid w:val="00E801B7"/>
    <w:rsid w:val="00E8032C"/>
    <w:rsid w:val="00E80DF8"/>
    <w:rsid w:val="00E80F46"/>
    <w:rsid w:val="00E80FD0"/>
    <w:rsid w:val="00E81AC7"/>
    <w:rsid w:val="00E822A0"/>
    <w:rsid w:val="00E82729"/>
    <w:rsid w:val="00E82BA3"/>
    <w:rsid w:val="00E82BE3"/>
    <w:rsid w:val="00E82C37"/>
    <w:rsid w:val="00E83643"/>
    <w:rsid w:val="00E83914"/>
    <w:rsid w:val="00E83B0D"/>
    <w:rsid w:val="00E83B89"/>
    <w:rsid w:val="00E83E6A"/>
    <w:rsid w:val="00E840A5"/>
    <w:rsid w:val="00E849A7"/>
    <w:rsid w:val="00E84B43"/>
    <w:rsid w:val="00E84BB1"/>
    <w:rsid w:val="00E8524C"/>
    <w:rsid w:val="00E858A2"/>
    <w:rsid w:val="00E85E05"/>
    <w:rsid w:val="00E86095"/>
    <w:rsid w:val="00E8639A"/>
    <w:rsid w:val="00E865AB"/>
    <w:rsid w:val="00E865AF"/>
    <w:rsid w:val="00E8661A"/>
    <w:rsid w:val="00E86914"/>
    <w:rsid w:val="00E86BA2"/>
    <w:rsid w:val="00E87241"/>
    <w:rsid w:val="00E874EC"/>
    <w:rsid w:val="00E8775C"/>
    <w:rsid w:val="00E87883"/>
    <w:rsid w:val="00E87A39"/>
    <w:rsid w:val="00E87BDB"/>
    <w:rsid w:val="00E87D62"/>
    <w:rsid w:val="00E9069A"/>
    <w:rsid w:val="00E906A0"/>
    <w:rsid w:val="00E908BE"/>
    <w:rsid w:val="00E90F67"/>
    <w:rsid w:val="00E914CB"/>
    <w:rsid w:val="00E91713"/>
    <w:rsid w:val="00E928D5"/>
    <w:rsid w:val="00E9291C"/>
    <w:rsid w:val="00E93086"/>
    <w:rsid w:val="00E93922"/>
    <w:rsid w:val="00E94351"/>
    <w:rsid w:val="00E94700"/>
    <w:rsid w:val="00E94968"/>
    <w:rsid w:val="00E94FEE"/>
    <w:rsid w:val="00E9517D"/>
    <w:rsid w:val="00E9554F"/>
    <w:rsid w:val="00E95C76"/>
    <w:rsid w:val="00E96757"/>
    <w:rsid w:val="00E967C2"/>
    <w:rsid w:val="00E96860"/>
    <w:rsid w:val="00E96CDE"/>
    <w:rsid w:val="00E96F9B"/>
    <w:rsid w:val="00E9704D"/>
    <w:rsid w:val="00E9732C"/>
    <w:rsid w:val="00E97421"/>
    <w:rsid w:val="00E97685"/>
    <w:rsid w:val="00EA0178"/>
    <w:rsid w:val="00EA032A"/>
    <w:rsid w:val="00EA04E4"/>
    <w:rsid w:val="00EA0554"/>
    <w:rsid w:val="00EA06A3"/>
    <w:rsid w:val="00EA0FAD"/>
    <w:rsid w:val="00EA120B"/>
    <w:rsid w:val="00EA154D"/>
    <w:rsid w:val="00EA17EF"/>
    <w:rsid w:val="00EA2309"/>
    <w:rsid w:val="00EA27F3"/>
    <w:rsid w:val="00EA2A6A"/>
    <w:rsid w:val="00EA344D"/>
    <w:rsid w:val="00EA389D"/>
    <w:rsid w:val="00EA3AD4"/>
    <w:rsid w:val="00EA3DB0"/>
    <w:rsid w:val="00EA432B"/>
    <w:rsid w:val="00EA4985"/>
    <w:rsid w:val="00EA4A15"/>
    <w:rsid w:val="00EA4EFB"/>
    <w:rsid w:val="00EA5211"/>
    <w:rsid w:val="00EA54A4"/>
    <w:rsid w:val="00EA5768"/>
    <w:rsid w:val="00EA5BC4"/>
    <w:rsid w:val="00EA5CD9"/>
    <w:rsid w:val="00EA5D8A"/>
    <w:rsid w:val="00EA5F61"/>
    <w:rsid w:val="00EA6F15"/>
    <w:rsid w:val="00EA72F2"/>
    <w:rsid w:val="00EA7699"/>
    <w:rsid w:val="00EA7919"/>
    <w:rsid w:val="00EA7986"/>
    <w:rsid w:val="00EA7A97"/>
    <w:rsid w:val="00EA7B34"/>
    <w:rsid w:val="00EA7C3A"/>
    <w:rsid w:val="00EA7E46"/>
    <w:rsid w:val="00EB05FD"/>
    <w:rsid w:val="00EB0AD2"/>
    <w:rsid w:val="00EB0B16"/>
    <w:rsid w:val="00EB0F12"/>
    <w:rsid w:val="00EB113D"/>
    <w:rsid w:val="00EB1DDE"/>
    <w:rsid w:val="00EB2908"/>
    <w:rsid w:val="00EB2FAF"/>
    <w:rsid w:val="00EB4448"/>
    <w:rsid w:val="00EB4936"/>
    <w:rsid w:val="00EB4CC9"/>
    <w:rsid w:val="00EB4E9E"/>
    <w:rsid w:val="00EB52B8"/>
    <w:rsid w:val="00EB585C"/>
    <w:rsid w:val="00EB6464"/>
    <w:rsid w:val="00EB658A"/>
    <w:rsid w:val="00EB6706"/>
    <w:rsid w:val="00EB6F66"/>
    <w:rsid w:val="00EB7140"/>
    <w:rsid w:val="00EB7502"/>
    <w:rsid w:val="00EB761E"/>
    <w:rsid w:val="00EB7969"/>
    <w:rsid w:val="00EB7AB5"/>
    <w:rsid w:val="00EC106A"/>
    <w:rsid w:val="00EC12CE"/>
    <w:rsid w:val="00EC1331"/>
    <w:rsid w:val="00EC1743"/>
    <w:rsid w:val="00EC18F4"/>
    <w:rsid w:val="00EC1C73"/>
    <w:rsid w:val="00EC1E27"/>
    <w:rsid w:val="00EC25AD"/>
    <w:rsid w:val="00EC3707"/>
    <w:rsid w:val="00EC385E"/>
    <w:rsid w:val="00EC395B"/>
    <w:rsid w:val="00EC39E7"/>
    <w:rsid w:val="00EC3CC8"/>
    <w:rsid w:val="00EC3EC9"/>
    <w:rsid w:val="00EC462B"/>
    <w:rsid w:val="00EC4BCB"/>
    <w:rsid w:val="00EC51FE"/>
    <w:rsid w:val="00EC52F0"/>
    <w:rsid w:val="00EC535C"/>
    <w:rsid w:val="00EC5BC0"/>
    <w:rsid w:val="00EC5EBE"/>
    <w:rsid w:val="00EC6004"/>
    <w:rsid w:val="00EC62A6"/>
    <w:rsid w:val="00EC6CFD"/>
    <w:rsid w:val="00EC7494"/>
    <w:rsid w:val="00EC7B0F"/>
    <w:rsid w:val="00ED0A59"/>
    <w:rsid w:val="00ED0A5E"/>
    <w:rsid w:val="00ED1236"/>
    <w:rsid w:val="00ED1F0D"/>
    <w:rsid w:val="00ED2598"/>
    <w:rsid w:val="00ED27AE"/>
    <w:rsid w:val="00ED2B17"/>
    <w:rsid w:val="00ED2B6D"/>
    <w:rsid w:val="00ED2C55"/>
    <w:rsid w:val="00ED39AF"/>
    <w:rsid w:val="00ED3A48"/>
    <w:rsid w:val="00ED3D87"/>
    <w:rsid w:val="00ED3DAF"/>
    <w:rsid w:val="00ED4D43"/>
    <w:rsid w:val="00ED53AC"/>
    <w:rsid w:val="00ED568B"/>
    <w:rsid w:val="00ED5729"/>
    <w:rsid w:val="00ED59AA"/>
    <w:rsid w:val="00ED5C6B"/>
    <w:rsid w:val="00ED6174"/>
    <w:rsid w:val="00ED61DB"/>
    <w:rsid w:val="00ED63EC"/>
    <w:rsid w:val="00ED6757"/>
    <w:rsid w:val="00ED6B57"/>
    <w:rsid w:val="00ED714D"/>
    <w:rsid w:val="00ED716B"/>
    <w:rsid w:val="00ED738B"/>
    <w:rsid w:val="00ED74F3"/>
    <w:rsid w:val="00ED7514"/>
    <w:rsid w:val="00ED7689"/>
    <w:rsid w:val="00ED7BB4"/>
    <w:rsid w:val="00EE0206"/>
    <w:rsid w:val="00EE075D"/>
    <w:rsid w:val="00EE10D2"/>
    <w:rsid w:val="00EE11F2"/>
    <w:rsid w:val="00EE1A7F"/>
    <w:rsid w:val="00EE20AB"/>
    <w:rsid w:val="00EE237D"/>
    <w:rsid w:val="00EE240B"/>
    <w:rsid w:val="00EE2A9E"/>
    <w:rsid w:val="00EE2D08"/>
    <w:rsid w:val="00EE33BC"/>
    <w:rsid w:val="00EE38F4"/>
    <w:rsid w:val="00EE3917"/>
    <w:rsid w:val="00EE3CEB"/>
    <w:rsid w:val="00EE3E00"/>
    <w:rsid w:val="00EE4598"/>
    <w:rsid w:val="00EE4A4C"/>
    <w:rsid w:val="00EE4C66"/>
    <w:rsid w:val="00EE4DAE"/>
    <w:rsid w:val="00EE4DFB"/>
    <w:rsid w:val="00EE4F94"/>
    <w:rsid w:val="00EE5434"/>
    <w:rsid w:val="00EE586D"/>
    <w:rsid w:val="00EE5E5E"/>
    <w:rsid w:val="00EE65D7"/>
    <w:rsid w:val="00EE68AC"/>
    <w:rsid w:val="00EE6AF8"/>
    <w:rsid w:val="00EE718E"/>
    <w:rsid w:val="00EE71BE"/>
    <w:rsid w:val="00EE756D"/>
    <w:rsid w:val="00EE778F"/>
    <w:rsid w:val="00EE7849"/>
    <w:rsid w:val="00EE786C"/>
    <w:rsid w:val="00EE7949"/>
    <w:rsid w:val="00EE7AE7"/>
    <w:rsid w:val="00EE7EDF"/>
    <w:rsid w:val="00EF0593"/>
    <w:rsid w:val="00EF074F"/>
    <w:rsid w:val="00EF0E68"/>
    <w:rsid w:val="00EF18B1"/>
    <w:rsid w:val="00EF18D2"/>
    <w:rsid w:val="00EF1CEC"/>
    <w:rsid w:val="00EF27A8"/>
    <w:rsid w:val="00EF29D2"/>
    <w:rsid w:val="00EF3562"/>
    <w:rsid w:val="00EF363F"/>
    <w:rsid w:val="00EF396A"/>
    <w:rsid w:val="00EF49CC"/>
    <w:rsid w:val="00EF4C00"/>
    <w:rsid w:val="00EF4F0A"/>
    <w:rsid w:val="00EF5679"/>
    <w:rsid w:val="00EF5A4D"/>
    <w:rsid w:val="00EF5B57"/>
    <w:rsid w:val="00EF5E3A"/>
    <w:rsid w:val="00EF6150"/>
    <w:rsid w:val="00EF67E8"/>
    <w:rsid w:val="00EF6C90"/>
    <w:rsid w:val="00EF6F3E"/>
    <w:rsid w:val="00EF6F5D"/>
    <w:rsid w:val="00EF71C2"/>
    <w:rsid w:val="00EF77EB"/>
    <w:rsid w:val="00EF7A24"/>
    <w:rsid w:val="00EF7EC2"/>
    <w:rsid w:val="00F001F0"/>
    <w:rsid w:val="00F00B10"/>
    <w:rsid w:val="00F01269"/>
    <w:rsid w:val="00F018BE"/>
    <w:rsid w:val="00F0242D"/>
    <w:rsid w:val="00F02922"/>
    <w:rsid w:val="00F02AF0"/>
    <w:rsid w:val="00F0308C"/>
    <w:rsid w:val="00F03375"/>
    <w:rsid w:val="00F0353A"/>
    <w:rsid w:val="00F03919"/>
    <w:rsid w:val="00F0421B"/>
    <w:rsid w:val="00F043E9"/>
    <w:rsid w:val="00F04D9D"/>
    <w:rsid w:val="00F050C7"/>
    <w:rsid w:val="00F05E68"/>
    <w:rsid w:val="00F05F39"/>
    <w:rsid w:val="00F060E1"/>
    <w:rsid w:val="00F06345"/>
    <w:rsid w:val="00F065AA"/>
    <w:rsid w:val="00F066E0"/>
    <w:rsid w:val="00F0708E"/>
    <w:rsid w:val="00F100D0"/>
    <w:rsid w:val="00F1052C"/>
    <w:rsid w:val="00F10670"/>
    <w:rsid w:val="00F10A40"/>
    <w:rsid w:val="00F10DB3"/>
    <w:rsid w:val="00F10E2F"/>
    <w:rsid w:val="00F10F9C"/>
    <w:rsid w:val="00F11558"/>
    <w:rsid w:val="00F11B55"/>
    <w:rsid w:val="00F121ED"/>
    <w:rsid w:val="00F129FC"/>
    <w:rsid w:val="00F12C43"/>
    <w:rsid w:val="00F12D31"/>
    <w:rsid w:val="00F13323"/>
    <w:rsid w:val="00F1380B"/>
    <w:rsid w:val="00F13DFF"/>
    <w:rsid w:val="00F143CB"/>
    <w:rsid w:val="00F14965"/>
    <w:rsid w:val="00F14DC8"/>
    <w:rsid w:val="00F154E5"/>
    <w:rsid w:val="00F15F58"/>
    <w:rsid w:val="00F16484"/>
    <w:rsid w:val="00F16EC8"/>
    <w:rsid w:val="00F1766A"/>
    <w:rsid w:val="00F17723"/>
    <w:rsid w:val="00F20050"/>
    <w:rsid w:val="00F20283"/>
    <w:rsid w:val="00F20717"/>
    <w:rsid w:val="00F20864"/>
    <w:rsid w:val="00F20B86"/>
    <w:rsid w:val="00F20DDB"/>
    <w:rsid w:val="00F20F5A"/>
    <w:rsid w:val="00F21C61"/>
    <w:rsid w:val="00F21CB8"/>
    <w:rsid w:val="00F21E20"/>
    <w:rsid w:val="00F22195"/>
    <w:rsid w:val="00F2222B"/>
    <w:rsid w:val="00F2236F"/>
    <w:rsid w:val="00F22485"/>
    <w:rsid w:val="00F22631"/>
    <w:rsid w:val="00F2288F"/>
    <w:rsid w:val="00F228BE"/>
    <w:rsid w:val="00F22B15"/>
    <w:rsid w:val="00F22BB0"/>
    <w:rsid w:val="00F2372D"/>
    <w:rsid w:val="00F23882"/>
    <w:rsid w:val="00F23E41"/>
    <w:rsid w:val="00F24235"/>
    <w:rsid w:val="00F24388"/>
    <w:rsid w:val="00F2439C"/>
    <w:rsid w:val="00F24BAD"/>
    <w:rsid w:val="00F24C70"/>
    <w:rsid w:val="00F24E31"/>
    <w:rsid w:val="00F24E40"/>
    <w:rsid w:val="00F24EAB"/>
    <w:rsid w:val="00F250BA"/>
    <w:rsid w:val="00F253EC"/>
    <w:rsid w:val="00F258E8"/>
    <w:rsid w:val="00F25CD2"/>
    <w:rsid w:val="00F25DC0"/>
    <w:rsid w:val="00F25EE1"/>
    <w:rsid w:val="00F274A3"/>
    <w:rsid w:val="00F275C0"/>
    <w:rsid w:val="00F278A0"/>
    <w:rsid w:val="00F27BFC"/>
    <w:rsid w:val="00F30655"/>
    <w:rsid w:val="00F30773"/>
    <w:rsid w:val="00F3085A"/>
    <w:rsid w:val="00F30A09"/>
    <w:rsid w:val="00F30C20"/>
    <w:rsid w:val="00F3100C"/>
    <w:rsid w:val="00F31F6F"/>
    <w:rsid w:val="00F323BF"/>
    <w:rsid w:val="00F323F3"/>
    <w:rsid w:val="00F327DF"/>
    <w:rsid w:val="00F33692"/>
    <w:rsid w:val="00F33850"/>
    <w:rsid w:val="00F34346"/>
    <w:rsid w:val="00F3471E"/>
    <w:rsid w:val="00F34E83"/>
    <w:rsid w:val="00F353EB"/>
    <w:rsid w:val="00F355CF"/>
    <w:rsid w:val="00F36283"/>
    <w:rsid w:val="00F366AD"/>
    <w:rsid w:val="00F3680D"/>
    <w:rsid w:val="00F36AA7"/>
    <w:rsid w:val="00F36BC3"/>
    <w:rsid w:val="00F36D69"/>
    <w:rsid w:val="00F37208"/>
    <w:rsid w:val="00F37750"/>
    <w:rsid w:val="00F37889"/>
    <w:rsid w:val="00F37A24"/>
    <w:rsid w:val="00F37A31"/>
    <w:rsid w:val="00F37F79"/>
    <w:rsid w:val="00F403A7"/>
    <w:rsid w:val="00F40936"/>
    <w:rsid w:val="00F40B99"/>
    <w:rsid w:val="00F40BBA"/>
    <w:rsid w:val="00F415E7"/>
    <w:rsid w:val="00F417F0"/>
    <w:rsid w:val="00F419A1"/>
    <w:rsid w:val="00F41DB2"/>
    <w:rsid w:val="00F41E40"/>
    <w:rsid w:val="00F41FEA"/>
    <w:rsid w:val="00F424BF"/>
    <w:rsid w:val="00F42981"/>
    <w:rsid w:val="00F4329B"/>
    <w:rsid w:val="00F43361"/>
    <w:rsid w:val="00F43C7E"/>
    <w:rsid w:val="00F43DB1"/>
    <w:rsid w:val="00F43F8A"/>
    <w:rsid w:val="00F44900"/>
    <w:rsid w:val="00F4496C"/>
    <w:rsid w:val="00F44C7C"/>
    <w:rsid w:val="00F44D55"/>
    <w:rsid w:val="00F44EF6"/>
    <w:rsid w:val="00F44FA0"/>
    <w:rsid w:val="00F454CC"/>
    <w:rsid w:val="00F4572E"/>
    <w:rsid w:val="00F45738"/>
    <w:rsid w:val="00F4599F"/>
    <w:rsid w:val="00F45AA1"/>
    <w:rsid w:val="00F45B61"/>
    <w:rsid w:val="00F45B9D"/>
    <w:rsid w:val="00F45EA8"/>
    <w:rsid w:val="00F46678"/>
    <w:rsid w:val="00F4670B"/>
    <w:rsid w:val="00F46BD8"/>
    <w:rsid w:val="00F476AD"/>
    <w:rsid w:val="00F4771F"/>
    <w:rsid w:val="00F4799F"/>
    <w:rsid w:val="00F47B3B"/>
    <w:rsid w:val="00F50D39"/>
    <w:rsid w:val="00F50F1F"/>
    <w:rsid w:val="00F513A7"/>
    <w:rsid w:val="00F51654"/>
    <w:rsid w:val="00F51BF6"/>
    <w:rsid w:val="00F52209"/>
    <w:rsid w:val="00F525A2"/>
    <w:rsid w:val="00F52794"/>
    <w:rsid w:val="00F52B33"/>
    <w:rsid w:val="00F52CBF"/>
    <w:rsid w:val="00F52E35"/>
    <w:rsid w:val="00F534D5"/>
    <w:rsid w:val="00F53576"/>
    <w:rsid w:val="00F53D0F"/>
    <w:rsid w:val="00F54212"/>
    <w:rsid w:val="00F551BF"/>
    <w:rsid w:val="00F55654"/>
    <w:rsid w:val="00F55BB1"/>
    <w:rsid w:val="00F5647A"/>
    <w:rsid w:val="00F56534"/>
    <w:rsid w:val="00F565DB"/>
    <w:rsid w:val="00F565FC"/>
    <w:rsid w:val="00F56916"/>
    <w:rsid w:val="00F56F61"/>
    <w:rsid w:val="00F572EF"/>
    <w:rsid w:val="00F57567"/>
    <w:rsid w:val="00F57C50"/>
    <w:rsid w:val="00F60921"/>
    <w:rsid w:val="00F6097F"/>
    <w:rsid w:val="00F60F6A"/>
    <w:rsid w:val="00F6166B"/>
    <w:rsid w:val="00F6168A"/>
    <w:rsid w:val="00F61C91"/>
    <w:rsid w:val="00F62149"/>
    <w:rsid w:val="00F62221"/>
    <w:rsid w:val="00F62607"/>
    <w:rsid w:val="00F627FF"/>
    <w:rsid w:val="00F62E4F"/>
    <w:rsid w:val="00F62FB2"/>
    <w:rsid w:val="00F63170"/>
    <w:rsid w:val="00F641A7"/>
    <w:rsid w:val="00F64872"/>
    <w:rsid w:val="00F64B4E"/>
    <w:rsid w:val="00F64DE5"/>
    <w:rsid w:val="00F651E0"/>
    <w:rsid w:val="00F652AC"/>
    <w:rsid w:val="00F65525"/>
    <w:rsid w:val="00F65835"/>
    <w:rsid w:val="00F661B0"/>
    <w:rsid w:val="00F66D47"/>
    <w:rsid w:val="00F66F19"/>
    <w:rsid w:val="00F674BD"/>
    <w:rsid w:val="00F676F2"/>
    <w:rsid w:val="00F678C6"/>
    <w:rsid w:val="00F679AF"/>
    <w:rsid w:val="00F679F8"/>
    <w:rsid w:val="00F67B0F"/>
    <w:rsid w:val="00F67C52"/>
    <w:rsid w:val="00F67DAF"/>
    <w:rsid w:val="00F70578"/>
    <w:rsid w:val="00F70AEB"/>
    <w:rsid w:val="00F71A58"/>
    <w:rsid w:val="00F723A1"/>
    <w:rsid w:val="00F725AC"/>
    <w:rsid w:val="00F72A27"/>
    <w:rsid w:val="00F72B2B"/>
    <w:rsid w:val="00F73247"/>
    <w:rsid w:val="00F74186"/>
    <w:rsid w:val="00F74ABF"/>
    <w:rsid w:val="00F74F7B"/>
    <w:rsid w:val="00F75639"/>
    <w:rsid w:val="00F757EF"/>
    <w:rsid w:val="00F767FE"/>
    <w:rsid w:val="00F77032"/>
    <w:rsid w:val="00F775F4"/>
    <w:rsid w:val="00F77C32"/>
    <w:rsid w:val="00F77EC3"/>
    <w:rsid w:val="00F80C44"/>
    <w:rsid w:val="00F80CA5"/>
    <w:rsid w:val="00F80EC3"/>
    <w:rsid w:val="00F81829"/>
    <w:rsid w:val="00F81866"/>
    <w:rsid w:val="00F81A98"/>
    <w:rsid w:val="00F8219C"/>
    <w:rsid w:val="00F82669"/>
    <w:rsid w:val="00F82FA8"/>
    <w:rsid w:val="00F83164"/>
    <w:rsid w:val="00F8335D"/>
    <w:rsid w:val="00F834B5"/>
    <w:rsid w:val="00F83586"/>
    <w:rsid w:val="00F8383A"/>
    <w:rsid w:val="00F83A41"/>
    <w:rsid w:val="00F83F04"/>
    <w:rsid w:val="00F841B2"/>
    <w:rsid w:val="00F8457B"/>
    <w:rsid w:val="00F84B61"/>
    <w:rsid w:val="00F84E00"/>
    <w:rsid w:val="00F85B41"/>
    <w:rsid w:val="00F861E7"/>
    <w:rsid w:val="00F86290"/>
    <w:rsid w:val="00F86932"/>
    <w:rsid w:val="00F869E0"/>
    <w:rsid w:val="00F86BE6"/>
    <w:rsid w:val="00F86FBF"/>
    <w:rsid w:val="00F87801"/>
    <w:rsid w:val="00F90071"/>
    <w:rsid w:val="00F9009D"/>
    <w:rsid w:val="00F90516"/>
    <w:rsid w:val="00F9051A"/>
    <w:rsid w:val="00F90714"/>
    <w:rsid w:val="00F9116F"/>
    <w:rsid w:val="00F91902"/>
    <w:rsid w:val="00F9198B"/>
    <w:rsid w:val="00F91A97"/>
    <w:rsid w:val="00F9203B"/>
    <w:rsid w:val="00F92269"/>
    <w:rsid w:val="00F92274"/>
    <w:rsid w:val="00F92DA0"/>
    <w:rsid w:val="00F92EAE"/>
    <w:rsid w:val="00F93225"/>
    <w:rsid w:val="00F93D37"/>
    <w:rsid w:val="00F93E55"/>
    <w:rsid w:val="00F940BC"/>
    <w:rsid w:val="00F943B8"/>
    <w:rsid w:val="00F944B8"/>
    <w:rsid w:val="00F94601"/>
    <w:rsid w:val="00F95298"/>
    <w:rsid w:val="00F95BEF"/>
    <w:rsid w:val="00F96523"/>
    <w:rsid w:val="00F96716"/>
    <w:rsid w:val="00F96C3F"/>
    <w:rsid w:val="00F96C4A"/>
    <w:rsid w:val="00FA023D"/>
    <w:rsid w:val="00FA0998"/>
    <w:rsid w:val="00FA0BC9"/>
    <w:rsid w:val="00FA1149"/>
    <w:rsid w:val="00FA17A7"/>
    <w:rsid w:val="00FA2242"/>
    <w:rsid w:val="00FA2406"/>
    <w:rsid w:val="00FA284B"/>
    <w:rsid w:val="00FA2F18"/>
    <w:rsid w:val="00FA2F35"/>
    <w:rsid w:val="00FA34C8"/>
    <w:rsid w:val="00FA3BD0"/>
    <w:rsid w:val="00FA41FE"/>
    <w:rsid w:val="00FA46A5"/>
    <w:rsid w:val="00FA46DB"/>
    <w:rsid w:val="00FA516F"/>
    <w:rsid w:val="00FA5462"/>
    <w:rsid w:val="00FA5D8A"/>
    <w:rsid w:val="00FA7717"/>
    <w:rsid w:val="00FA7B11"/>
    <w:rsid w:val="00FB00A1"/>
    <w:rsid w:val="00FB05D5"/>
    <w:rsid w:val="00FB0DFA"/>
    <w:rsid w:val="00FB0FE8"/>
    <w:rsid w:val="00FB123F"/>
    <w:rsid w:val="00FB13F1"/>
    <w:rsid w:val="00FB154B"/>
    <w:rsid w:val="00FB1586"/>
    <w:rsid w:val="00FB16FD"/>
    <w:rsid w:val="00FB1899"/>
    <w:rsid w:val="00FB2121"/>
    <w:rsid w:val="00FB212F"/>
    <w:rsid w:val="00FB21FA"/>
    <w:rsid w:val="00FB2A82"/>
    <w:rsid w:val="00FB3136"/>
    <w:rsid w:val="00FB3495"/>
    <w:rsid w:val="00FB3899"/>
    <w:rsid w:val="00FB4862"/>
    <w:rsid w:val="00FB4AAD"/>
    <w:rsid w:val="00FB4E96"/>
    <w:rsid w:val="00FB5A8A"/>
    <w:rsid w:val="00FB6197"/>
    <w:rsid w:val="00FB64D6"/>
    <w:rsid w:val="00FB721C"/>
    <w:rsid w:val="00FB72F3"/>
    <w:rsid w:val="00FB755D"/>
    <w:rsid w:val="00FB7958"/>
    <w:rsid w:val="00FC0A3B"/>
    <w:rsid w:val="00FC0B0E"/>
    <w:rsid w:val="00FC0E25"/>
    <w:rsid w:val="00FC0F8C"/>
    <w:rsid w:val="00FC153D"/>
    <w:rsid w:val="00FC157D"/>
    <w:rsid w:val="00FC1734"/>
    <w:rsid w:val="00FC1CA6"/>
    <w:rsid w:val="00FC1CAF"/>
    <w:rsid w:val="00FC2018"/>
    <w:rsid w:val="00FC2144"/>
    <w:rsid w:val="00FC26F5"/>
    <w:rsid w:val="00FC2955"/>
    <w:rsid w:val="00FC2B46"/>
    <w:rsid w:val="00FC2DA4"/>
    <w:rsid w:val="00FC3035"/>
    <w:rsid w:val="00FC3090"/>
    <w:rsid w:val="00FC333E"/>
    <w:rsid w:val="00FC33E9"/>
    <w:rsid w:val="00FC3E2E"/>
    <w:rsid w:val="00FC43B8"/>
    <w:rsid w:val="00FC4410"/>
    <w:rsid w:val="00FC458C"/>
    <w:rsid w:val="00FC52C2"/>
    <w:rsid w:val="00FC54BA"/>
    <w:rsid w:val="00FC5750"/>
    <w:rsid w:val="00FC6223"/>
    <w:rsid w:val="00FC6774"/>
    <w:rsid w:val="00FC68A8"/>
    <w:rsid w:val="00FC697B"/>
    <w:rsid w:val="00FC7039"/>
    <w:rsid w:val="00FC73EE"/>
    <w:rsid w:val="00FC7527"/>
    <w:rsid w:val="00FC7CE1"/>
    <w:rsid w:val="00FC7D6A"/>
    <w:rsid w:val="00FD011B"/>
    <w:rsid w:val="00FD0214"/>
    <w:rsid w:val="00FD0220"/>
    <w:rsid w:val="00FD0870"/>
    <w:rsid w:val="00FD0BA8"/>
    <w:rsid w:val="00FD0CD5"/>
    <w:rsid w:val="00FD0FE0"/>
    <w:rsid w:val="00FD1D4A"/>
    <w:rsid w:val="00FD1D56"/>
    <w:rsid w:val="00FD2CC7"/>
    <w:rsid w:val="00FD2F50"/>
    <w:rsid w:val="00FD3077"/>
    <w:rsid w:val="00FD3AB4"/>
    <w:rsid w:val="00FD3E6F"/>
    <w:rsid w:val="00FD46B2"/>
    <w:rsid w:val="00FD5A9D"/>
    <w:rsid w:val="00FD5C89"/>
    <w:rsid w:val="00FD5E77"/>
    <w:rsid w:val="00FD663F"/>
    <w:rsid w:val="00FD67BB"/>
    <w:rsid w:val="00FD6890"/>
    <w:rsid w:val="00FD6E90"/>
    <w:rsid w:val="00FD787A"/>
    <w:rsid w:val="00FD7DCB"/>
    <w:rsid w:val="00FD7EBC"/>
    <w:rsid w:val="00FD7F27"/>
    <w:rsid w:val="00FE07A0"/>
    <w:rsid w:val="00FE0931"/>
    <w:rsid w:val="00FE0C24"/>
    <w:rsid w:val="00FE13FE"/>
    <w:rsid w:val="00FE14AD"/>
    <w:rsid w:val="00FE1517"/>
    <w:rsid w:val="00FE1724"/>
    <w:rsid w:val="00FE24CB"/>
    <w:rsid w:val="00FE258B"/>
    <w:rsid w:val="00FE282B"/>
    <w:rsid w:val="00FE2DFC"/>
    <w:rsid w:val="00FE305F"/>
    <w:rsid w:val="00FE3408"/>
    <w:rsid w:val="00FE3E94"/>
    <w:rsid w:val="00FE3EEE"/>
    <w:rsid w:val="00FE41A4"/>
    <w:rsid w:val="00FE41AC"/>
    <w:rsid w:val="00FE421F"/>
    <w:rsid w:val="00FE4910"/>
    <w:rsid w:val="00FE49E5"/>
    <w:rsid w:val="00FE4C26"/>
    <w:rsid w:val="00FE4C59"/>
    <w:rsid w:val="00FE5055"/>
    <w:rsid w:val="00FE5126"/>
    <w:rsid w:val="00FE522B"/>
    <w:rsid w:val="00FE5697"/>
    <w:rsid w:val="00FE579F"/>
    <w:rsid w:val="00FE58E7"/>
    <w:rsid w:val="00FE5CB9"/>
    <w:rsid w:val="00FE61FB"/>
    <w:rsid w:val="00FE6991"/>
    <w:rsid w:val="00FE6F09"/>
    <w:rsid w:val="00FE70C6"/>
    <w:rsid w:val="00FE7A32"/>
    <w:rsid w:val="00FF013B"/>
    <w:rsid w:val="00FF0865"/>
    <w:rsid w:val="00FF09D3"/>
    <w:rsid w:val="00FF0A5F"/>
    <w:rsid w:val="00FF1158"/>
    <w:rsid w:val="00FF233E"/>
    <w:rsid w:val="00FF2FC8"/>
    <w:rsid w:val="00FF3520"/>
    <w:rsid w:val="00FF3869"/>
    <w:rsid w:val="00FF3DD7"/>
    <w:rsid w:val="00FF3F06"/>
    <w:rsid w:val="00FF5093"/>
    <w:rsid w:val="00FF51CC"/>
    <w:rsid w:val="00FF542F"/>
    <w:rsid w:val="00FF55E2"/>
    <w:rsid w:val="00FF5A84"/>
    <w:rsid w:val="00FF6101"/>
    <w:rsid w:val="00FF6358"/>
    <w:rsid w:val="00FF662E"/>
    <w:rsid w:val="00FF6EF9"/>
    <w:rsid w:val="00FF6F97"/>
    <w:rsid w:val="00FF7359"/>
    <w:rsid w:val="00FF7A7D"/>
    <w:rsid w:val="00FF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B38AA"/>
  <w15:docId w15:val="{81E79095-7B60-4423-AF19-BBB2F439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BE7FA5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rsid w:val="00BE7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E7FA5"/>
    <w:rPr>
      <w:rFonts w:ascii="Calibri" w:eastAsia="Calibri" w:hAnsi="Calibri" w:cs="Times New Roman"/>
    </w:rPr>
  </w:style>
  <w:style w:type="paragraph" w:customStyle="1" w:styleId="Default">
    <w:name w:val="Default"/>
    <w:uiPriority w:val="99"/>
    <w:rsid w:val="00BE7FA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1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a</Company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</dc:creator>
  <cp:keywords/>
  <dc:description/>
  <cp:lastModifiedBy>Nika</cp:lastModifiedBy>
  <cp:revision>5</cp:revision>
  <dcterms:created xsi:type="dcterms:W3CDTF">2015-09-01T10:48:00Z</dcterms:created>
  <dcterms:modified xsi:type="dcterms:W3CDTF">2017-09-05T19:52:00Z</dcterms:modified>
</cp:coreProperties>
</file>